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467BFF" w14:textId="77777777" w:rsidR="00251FA0" w:rsidRPr="00B05D88" w:rsidRDefault="00F14BDE" w:rsidP="00FE03E8">
      <w:pPr>
        <w:pStyle w:val="Caption"/>
        <w:spacing w:line="480" w:lineRule="auto"/>
        <w:rPr>
          <w:i w:val="0"/>
          <w:iCs w:val="0"/>
          <w:sz w:val="20"/>
          <w:szCs w:val="22"/>
        </w:rPr>
      </w:pPr>
      <w:r w:rsidRPr="00B05D88">
        <w:rPr>
          <w:i w:val="0"/>
          <w:iCs w:val="0"/>
          <w:sz w:val="20"/>
          <w:szCs w:val="22"/>
        </w:rPr>
        <w:t>S1</w:t>
      </w:r>
      <w:r>
        <w:rPr>
          <w:i w:val="0"/>
          <w:iCs w:val="0"/>
          <w:sz w:val="20"/>
          <w:szCs w:val="22"/>
        </w:rPr>
        <w:t xml:space="preserve"> </w:t>
      </w:r>
      <w:r w:rsidR="00251FA0" w:rsidRPr="00B05D88">
        <w:rPr>
          <w:i w:val="0"/>
          <w:iCs w:val="0"/>
          <w:sz w:val="20"/>
          <w:szCs w:val="22"/>
        </w:rPr>
        <w:t>Table: Sociodemographic and Clinical Characteristics at Baseline, by Sub-analysis and Treatment Group.</w:t>
      </w:r>
    </w:p>
    <w:tbl>
      <w:tblPr>
        <w:tblStyle w:val="NEWEvideraTable"/>
        <w:tblW w:w="10446" w:type="dxa"/>
        <w:jc w:val="center"/>
        <w:tblLook w:val="04A0" w:firstRow="1" w:lastRow="0" w:firstColumn="1" w:lastColumn="0" w:noHBand="0" w:noVBand="1"/>
      </w:tblPr>
      <w:tblGrid>
        <w:gridCol w:w="3650"/>
        <w:gridCol w:w="1018"/>
        <w:gridCol w:w="1134"/>
        <w:gridCol w:w="992"/>
        <w:gridCol w:w="284"/>
        <w:gridCol w:w="1276"/>
        <w:gridCol w:w="1196"/>
        <w:gridCol w:w="896"/>
      </w:tblGrid>
      <w:tr w:rsidR="00A6283C" w:rsidRPr="00F62A22" w14:paraId="76AAE6D5" w14:textId="77777777" w:rsidTr="00F278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50" w:type="dxa"/>
            <w:tcBorders>
              <w:top w:val="single" w:sz="12" w:space="0" w:color="auto"/>
              <w:left w:val="single" w:sz="12" w:space="0" w:color="FFFFFF" w:themeColor="background1"/>
              <w:bottom w:val="single" w:sz="4" w:space="0" w:color="auto"/>
              <w:right w:val="single" w:sz="12" w:space="0" w:color="BFBFBF" w:themeColor="background1" w:themeShade="BF"/>
            </w:tcBorders>
            <w:shd w:val="clear" w:color="auto" w:fill="BFBFBF" w:themeFill="background1" w:themeFillShade="BF"/>
          </w:tcPr>
          <w:p w14:paraId="450FDF65" w14:textId="77777777" w:rsidR="00A6283C" w:rsidRPr="00686FC0" w:rsidRDefault="00A6283C" w:rsidP="00D26727">
            <w:pPr>
              <w:pStyle w:val="TableFootnotesAbbreviations"/>
              <w:rPr>
                <w:rFonts w:asciiTheme="minorHAnsi" w:hAnsiTheme="minorHAnsi" w:cstheme="minorHAnsi"/>
                <w:color w:val="auto"/>
                <w:lang w:val="en-GB"/>
              </w:rPr>
            </w:pPr>
          </w:p>
        </w:tc>
        <w:tc>
          <w:tcPr>
            <w:tcW w:w="3144" w:type="dxa"/>
            <w:gridSpan w:val="3"/>
            <w:tcBorders>
              <w:top w:val="single" w:sz="12" w:space="0" w:color="auto"/>
              <w:left w:val="single" w:sz="12" w:space="0" w:color="BFBFBF" w:themeColor="background1" w:themeShade="BF"/>
              <w:bottom w:val="single" w:sz="4" w:space="0" w:color="auto"/>
              <w:right w:val="single" w:sz="12" w:space="0" w:color="BFBFBF" w:themeColor="background1" w:themeShade="BF"/>
            </w:tcBorders>
            <w:shd w:val="clear" w:color="auto" w:fill="BFBFBF" w:themeFill="background1" w:themeFillShade="BF"/>
          </w:tcPr>
          <w:p w14:paraId="0CFA05E7" w14:textId="77777777" w:rsidR="00A6283C" w:rsidRPr="00686FC0" w:rsidRDefault="00A6283C" w:rsidP="00D26727">
            <w:pPr>
              <w:pStyle w:val="TableFootnotesAbbreviation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lang w:val="en-GB"/>
              </w:rPr>
            </w:pPr>
            <w:r w:rsidRPr="00686FC0">
              <w:rPr>
                <w:rFonts w:asciiTheme="minorHAnsi" w:hAnsiTheme="minorHAnsi" w:cstheme="minorHAnsi"/>
                <w:color w:val="auto"/>
                <w:lang w:val="en-GB"/>
              </w:rPr>
              <w:t xml:space="preserve">Dolutegravir-containing </w:t>
            </w:r>
          </w:p>
          <w:p w14:paraId="6EC12B15" w14:textId="77777777" w:rsidR="00A6283C" w:rsidRPr="00686FC0" w:rsidRDefault="00A6283C" w:rsidP="00D26727">
            <w:pPr>
              <w:pStyle w:val="TableFootnotesAbbreviation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auto"/>
                <w:lang w:val="en-GB"/>
              </w:rPr>
            </w:pPr>
            <w:r w:rsidRPr="00686FC0">
              <w:rPr>
                <w:rFonts w:asciiTheme="minorHAnsi" w:hAnsiTheme="minorHAnsi" w:cstheme="minorHAnsi"/>
                <w:i/>
                <w:color w:val="auto"/>
                <w:sz w:val="20"/>
                <w:lang w:val="en-GB"/>
              </w:rPr>
              <w:t>(N=3,778)</w:t>
            </w:r>
          </w:p>
        </w:tc>
        <w:tc>
          <w:tcPr>
            <w:tcW w:w="284" w:type="dxa"/>
            <w:tcBorders>
              <w:top w:val="single" w:sz="12" w:space="0" w:color="auto"/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BFBFBF" w:themeFill="background1" w:themeFillShade="BF"/>
          </w:tcPr>
          <w:p w14:paraId="039EBF5E" w14:textId="77777777" w:rsidR="00A6283C" w:rsidRPr="00686FC0" w:rsidRDefault="00A6283C" w:rsidP="00D26727">
            <w:pPr>
              <w:pStyle w:val="TableFootnotesAbbreviation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auto"/>
                <w:lang w:val="en-GB"/>
              </w:rPr>
            </w:pPr>
          </w:p>
        </w:tc>
        <w:tc>
          <w:tcPr>
            <w:tcW w:w="3368" w:type="dxa"/>
            <w:gridSpan w:val="3"/>
            <w:tcBorders>
              <w:top w:val="single" w:sz="12" w:space="0" w:color="auto"/>
              <w:left w:val="single" w:sz="12" w:space="0" w:color="BFBFBF" w:themeColor="background1" w:themeShade="BF"/>
              <w:bottom w:val="single" w:sz="4" w:space="0" w:color="auto"/>
              <w:right w:val="single" w:sz="12" w:space="0" w:color="FFFFFF" w:themeColor="background1"/>
            </w:tcBorders>
            <w:shd w:val="clear" w:color="auto" w:fill="BFBFBF" w:themeFill="background1" w:themeFillShade="BF"/>
          </w:tcPr>
          <w:p w14:paraId="7C201AA3" w14:textId="77777777" w:rsidR="00A6283C" w:rsidRPr="00686FC0" w:rsidRDefault="00A6283C" w:rsidP="00D26727">
            <w:pPr>
              <w:pStyle w:val="TableFootnotesAbbreviation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auto"/>
                <w:lang w:val="en-GB"/>
              </w:rPr>
            </w:pPr>
            <w:r w:rsidRPr="00686FC0">
              <w:rPr>
                <w:rFonts w:asciiTheme="minorHAnsi" w:hAnsiTheme="minorHAnsi" w:cstheme="minorHAnsi"/>
                <w:i/>
                <w:color w:val="auto"/>
                <w:lang w:val="en-GB"/>
              </w:rPr>
              <w:t xml:space="preserve">HIV RNA &lt;50 copies/mL at Baseline </w:t>
            </w:r>
            <w:r w:rsidRPr="00686FC0">
              <w:rPr>
                <w:rFonts w:asciiTheme="minorHAnsi" w:hAnsiTheme="minorHAnsi" w:cstheme="minorHAnsi"/>
                <w:i/>
                <w:color w:val="auto"/>
                <w:sz w:val="20"/>
                <w:lang w:val="en-GB"/>
              </w:rPr>
              <w:t>(N=6,982)</w:t>
            </w:r>
          </w:p>
        </w:tc>
      </w:tr>
      <w:tr w:rsidR="00A6283C" w:rsidRPr="00F62A22" w14:paraId="15632FFE" w14:textId="77777777" w:rsidTr="00F27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0" w:type="dxa"/>
            <w:tcBorders>
              <w:top w:val="single" w:sz="4" w:space="0" w:color="auto"/>
              <w:left w:val="single" w:sz="12" w:space="0" w:color="FFFFFF" w:themeColor="background1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156670E4" w14:textId="77777777" w:rsidR="00A6283C" w:rsidRPr="00686FC0" w:rsidRDefault="00A6283C" w:rsidP="00D26727">
            <w:pPr>
              <w:pStyle w:val="TableFootnotesAbbreviations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686FC0">
              <w:rPr>
                <w:rFonts w:asciiTheme="minorHAnsi" w:hAnsiTheme="minorHAnsi" w:cstheme="minorHAnsi"/>
                <w:b/>
                <w:bCs/>
                <w:lang w:val="en-GB"/>
              </w:rPr>
              <w:t>Characteristics at Switch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1605A9E1" w14:textId="77777777" w:rsidR="00A6283C" w:rsidRPr="00686FC0" w:rsidRDefault="00A6283C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686FC0">
              <w:rPr>
                <w:rFonts w:asciiTheme="minorHAnsi" w:hAnsiTheme="minorHAnsi" w:cstheme="minorHAnsi"/>
                <w:b/>
                <w:bCs/>
                <w:lang w:val="en-GB"/>
              </w:rPr>
              <w:t>TT</w:t>
            </w:r>
          </w:p>
          <w:p w14:paraId="7252E86A" w14:textId="77777777" w:rsidR="00A6283C" w:rsidRPr="00686FC0" w:rsidRDefault="00A6283C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686FC0">
              <w:rPr>
                <w:rFonts w:asciiTheme="minorHAnsi" w:eastAsiaTheme="minorEastAsia" w:hAnsiTheme="minorHAnsi" w:cstheme="minorHAnsi"/>
                <w:b/>
                <w:bCs/>
                <w:lang w:val="en-GB"/>
              </w:rPr>
              <w:t>(N=3,09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71AB15E1" w14:textId="77777777" w:rsidR="00A6283C" w:rsidRPr="00686FC0" w:rsidRDefault="00A6283C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686FC0">
              <w:rPr>
                <w:rFonts w:asciiTheme="minorHAnsi" w:hAnsiTheme="minorHAnsi" w:cstheme="minorHAnsi"/>
                <w:b/>
                <w:bCs/>
                <w:lang w:val="en-GB"/>
              </w:rPr>
              <w:t>2DC</w:t>
            </w:r>
          </w:p>
          <w:p w14:paraId="4B733DD1" w14:textId="77777777" w:rsidR="00A6283C" w:rsidRPr="00686FC0" w:rsidRDefault="00A6283C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686FC0">
              <w:rPr>
                <w:rFonts w:asciiTheme="minorHAnsi" w:hAnsiTheme="minorHAnsi" w:cstheme="minorHAnsi"/>
                <w:b/>
                <w:bCs/>
                <w:lang w:val="en-GB"/>
              </w:rPr>
              <w:t>(N=68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</w:tcPr>
          <w:p w14:paraId="1F17561E" w14:textId="77777777" w:rsidR="00A6283C" w:rsidRPr="00686FC0" w:rsidRDefault="00A6283C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686FC0">
              <w:rPr>
                <w:rFonts w:asciiTheme="minorHAnsi" w:hAnsiTheme="minorHAnsi" w:cstheme="minorHAnsi"/>
                <w:b/>
                <w:bCs/>
                <w:i/>
                <w:lang w:val="en-GB"/>
              </w:rPr>
              <w:t>P-valu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D4F728C" w14:textId="77777777" w:rsidR="00A6283C" w:rsidRPr="00686FC0" w:rsidRDefault="00A6283C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4BEA40CC" w14:textId="77777777" w:rsidR="00A6283C" w:rsidRPr="00686FC0" w:rsidRDefault="00A6283C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686FC0">
              <w:rPr>
                <w:rFonts w:asciiTheme="minorHAnsi" w:hAnsiTheme="minorHAnsi" w:cstheme="minorHAnsi"/>
                <w:b/>
                <w:bCs/>
                <w:lang w:val="en-GB"/>
              </w:rPr>
              <w:t>TT</w:t>
            </w:r>
          </w:p>
          <w:p w14:paraId="74C4A713" w14:textId="77777777" w:rsidR="00A6283C" w:rsidRPr="00686FC0" w:rsidRDefault="00A6283C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/>
                <w:lang w:val="en-GB"/>
              </w:rPr>
            </w:pPr>
            <w:r w:rsidRPr="00686FC0">
              <w:rPr>
                <w:rFonts w:asciiTheme="minorHAnsi" w:hAnsiTheme="minorHAnsi" w:cstheme="minorHAnsi"/>
                <w:b/>
                <w:bCs/>
                <w:lang w:val="en-GB"/>
              </w:rPr>
              <w:t>(N=5,596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374A835B" w14:textId="77777777" w:rsidR="00A6283C" w:rsidRPr="00686FC0" w:rsidRDefault="00A6283C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686FC0">
              <w:rPr>
                <w:rFonts w:asciiTheme="minorHAnsi" w:hAnsiTheme="minorHAnsi" w:cstheme="minorHAnsi"/>
                <w:b/>
                <w:bCs/>
                <w:lang w:val="en-GB"/>
              </w:rPr>
              <w:t>2DC</w:t>
            </w:r>
          </w:p>
          <w:p w14:paraId="409E12D9" w14:textId="77777777" w:rsidR="00A6283C" w:rsidRPr="00686FC0" w:rsidRDefault="00A6283C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/>
                <w:lang w:val="en-GB"/>
              </w:rPr>
            </w:pPr>
            <w:r w:rsidRPr="00686FC0">
              <w:rPr>
                <w:rFonts w:asciiTheme="minorHAnsi" w:hAnsiTheme="minorHAnsi" w:cstheme="minorHAnsi"/>
                <w:b/>
                <w:bCs/>
                <w:lang w:val="en-GB"/>
              </w:rPr>
              <w:t>(N=1,386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14:paraId="0B45F20A" w14:textId="77777777" w:rsidR="00A6283C" w:rsidRPr="00686FC0" w:rsidRDefault="00A6283C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/>
                <w:lang w:val="en-GB"/>
              </w:rPr>
            </w:pPr>
            <w:r w:rsidRPr="00686FC0">
              <w:rPr>
                <w:rFonts w:asciiTheme="minorHAnsi" w:hAnsiTheme="minorHAnsi" w:cstheme="minorHAnsi"/>
                <w:b/>
                <w:bCs/>
                <w:i/>
                <w:lang w:val="en-GB"/>
              </w:rPr>
              <w:t>P-value</w:t>
            </w:r>
          </w:p>
        </w:tc>
      </w:tr>
      <w:tr w:rsidR="00A6283C" w:rsidRPr="00F62A22" w14:paraId="165D7327" w14:textId="77777777" w:rsidTr="00F278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0" w:type="dxa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  <w:right w:val="single" w:sz="2" w:space="0" w:color="auto"/>
            </w:tcBorders>
          </w:tcPr>
          <w:p w14:paraId="1934EC42" w14:textId="77777777" w:rsidR="00A6283C" w:rsidRPr="00F278DA" w:rsidRDefault="00A6283C" w:rsidP="00D26727">
            <w:pPr>
              <w:pStyle w:val="TableFootnotesAbbreviations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278DA">
              <w:rPr>
                <w:rFonts w:asciiTheme="minorHAnsi" w:hAnsiTheme="minorHAnsi" w:cstheme="minorHAnsi"/>
                <w:szCs w:val="18"/>
                <w:lang w:val="en-GB"/>
              </w:rPr>
              <w:t xml:space="preserve">Age, </w:t>
            </w:r>
            <w:r w:rsidR="00DC6020" w:rsidRPr="00F278DA">
              <w:rPr>
                <w:rFonts w:asciiTheme="minorHAnsi" w:hAnsiTheme="minorHAnsi" w:cstheme="minorHAnsi"/>
                <w:szCs w:val="18"/>
                <w:lang w:val="en-GB"/>
              </w:rPr>
              <w:t>m</w:t>
            </w:r>
            <w:r w:rsidRPr="00F278DA">
              <w:rPr>
                <w:rFonts w:asciiTheme="minorHAnsi" w:hAnsiTheme="minorHAnsi" w:cstheme="minorHAnsi"/>
                <w:szCs w:val="18"/>
                <w:lang w:val="en-GB"/>
              </w:rPr>
              <w:t>ean (SD)</w:t>
            </w:r>
          </w:p>
        </w:tc>
        <w:tc>
          <w:tcPr>
            <w:tcW w:w="10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E58504F" w14:textId="77777777" w:rsidR="00A6283C" w:rsidRPr="00F62A22" w:rsidRDefault="00A6283C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szCs w:val="18"/>
                <w:lang w:val="en-GB"/>
              </w:rPr>
              <w:t>48.9 (10.1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D0DA03F" w14:textId="77777777" w:rsidR="00A6283C" w:rsidRPr="00F62A22" w:rsidRDefault="00A6283C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szCs w:val="18"/>
                <w:lang w:val="en-GB"/>
              </w:rPr>
              <w:t>50.6 (8.7)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4EC9578B" w14:textId="77777777" w:rsidR="00A6283C" w:rsidRPr="008C4952" w:rsidRDefault="00A6283C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Cs w:val="18"/>
                <w:lang w:val="en-GB"/>
              </w:rPr>
            </w:pPr>
            <w:r w:rsidRPr="008C4952">
              <w:rPr>
                <w:rFonts w:asciiTheme="minorHAnsi" w:eastAsiaTheme="minorEastAsia" w:hAnsiTheme="minorHAnsi" w:cstheme="minorHAnsi"/>
                <w:b/>
                <w:bCs/>
                <w:szCs w:val="18"/>
                <w:lang w:val="en-GB"/>
              </w:rPr>
              <w:t>&lt;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D30545A" w14:textId="77777777" w:rsidR="00A6283C" w:rsidRPr="00F62A22" w:rsidRDefault="00A6283C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bottom"/>
          </w:tcPr>
          <w:p w14:paraId="6220C6E7" w14:textId="77777777" w:rsidR="00A6283C" w:rsidRPr="00F62A22" w:rsidRDefault="00A6283C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Cs w:val="18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48.0 (10.0)</w:t>
            </w:r>
          </w:p>
        </w:tc>
        <w:tc>
          <w:tcPr>
            <w:tcW w:w="11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1E7B6D54" w14:textId="77777777" w:rsidR="00A6283C" w:rsidRPr="00F62A22" w:rsidRDefault="00A6283C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Cs w:val="18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50.7 (9.3)</w:t>
            </w:r>
          </w:p>
        </w:tc>
        <w:tc>
          <w:tcPr>
            <w:tcW w:w="8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FFFFFF" w:themeColor="background1"/>
            </w:tcBorders>
          </w:tcPr>
          <w:p w14:paraId="001DE817" w14:textId="77777777" w:rsidR="00A6283C" w:rsidRPr="008C4952" w:rsidRDefault="00A6283C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szCs w:val="18"/>
                <w:lang w:val="en-GB"/>
              </w:rPr>
            </w:pPr>
            <w:r w:rsidRPr="008C4952">
              <w:rPr>
                <w:rFonts w:asciiTheme="minorHAnsi" w:eastAsiaTheme="minorEastAsia" w:hAnsiTheme="minorHAnsi" w:cstheme="minorHAnsi"/>
                <w:b/>
                <w:bCs/>
                <w:lang w:val="en-GB"/>
              </w:rPr>
              <w:t>&lt;.0001</w:t>
            </w:r>
          </w:p>
        </w:tc>
      </w:tr>
      <w:tr w:rsidR="00A6283C" w:rsidRPr="00F62A22" w14:paraId="24761F5C" w14:textId="77777777" w:rsidTr="00F27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0" w:type="dxa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  <w:right w:val="single" w:sz="2" w:space="0" w:color="auto"/>
            </w:tcBorders>
          </w:tcPr>
          <w:p w14:paraId="1A176CDF" w14:textId="77777777" w:rsidR="00A6283C" w:rsidRPr="00F278DA" w:rsidRDefault="00A6283C" w:rsidP="00D26727">
            <w:pPr>
              <w:pStyle w:val="TableFootnotesAbbreviations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278DA">
              <w:rPr>
                <w:rFonts w:asciiTheme="minorHAnsi" w:hAnsiTheme="minorHAnsi" w:cstheme="minorHAnsi"/>
                <w:szCs w:val="18"/>
                <w:lang w:val="en-GB"/>
              </w:rPr>
              <w:t>Male, %</w:t>
            </w:r>
          </w:p>
        </w:tc>
        <w:tc>
          <w:tcPr>
            <w:tcW w:w="10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FB876B8" w14:textId="77777777" w:rsidR="00A6283C" w:rsidRPr="00F62A22" w:rsidRDefault="00A6283C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szCs w:val="18"/>
                <w:lang w:val="en-GB"/>
              </w:rPr>
              <w:t>76.6</w:t>
            </w: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%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2AF365C" w14:textId="77777777" w:rsidR="00A6283C" w:rsidRPr="00F62A22" w:rsidRDefault="00A6283C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szCs w:val="18"/>
                <w:lang w:val="en-GB"/>
              </w:rPr>
              <w:t>67.6</w:t>
            </w: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%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06C53854" w14:textId="77777777" w:rsidR="00A6283C" w:rsidRPr="008C4952" w:rsidRDefault="00A6283C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Cs w:val="18"/>
                <w:lang w:val="en-GB"/>
              </w:rPr>
            </w:pPr>
            <w:r w:rsidRPr="008C4952">
              <w:rPr>
                <w:rFonts w:asciiTheme="minorHAnsi" w:eastAsiaTheme="minorEastAsia" w:hAnsiTheme="minorHAnsi" w:cstheme="minorHAnsi"/>
                <w:b/>
                <w:bCs/>
                <w:szCs w:val="18"/>
                <w:lang w:val="en-GB"/>
              </w:rPr>
              <w:t>&lt;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70EB074" w14:textId="77777777" w:rsidR="00A6283C" w:rsidRPr="00F62A22" w:rsidRDefault="00A6283C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699425FC" w14:textId="77777777" w:rsidR="00A6283C" w:rsidRPr="00F62A22" w:rsidRDefault="00A6283C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Cs w:val="18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77.1%</w:t>
            </w:r>
          </w:p>
        </w:tc>
        <w:tc>
          <w:tcPr>
            <w:tcW w:w="11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3821833" w14:textId="77777777" w:rsidR="00A6283C" w:rsidRPr="00F62A22" w:rsidRDefault="00A6283C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Cs w:val="18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72.8%</w:t>
            </w:r>
          </w:p>
        </w:tc>
        <w:tc>
          <w:tcPr>
            <w:tcW w:w="8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FFFFFF" w:themeColor="background1"/>
            </w:tcBorders>
          </w:tcPr>
          <w:p w14:paraId="60E74CB1" w14:textId="77777777" w:rsidR="00A6283C" w:rsidRPr="008C4952" w:rsidRDefault="00A6283C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szCs w:val="18"/>
                <w:lang w:val="en-GB"/>
              </w:rPr>
            </w:pPr>
            <w:r w:rsidRPr="008C4952">
              <w:rPr>
                <w:rFonts w:asciiTheme="minorHAnsi" w:eastAsiaTheme="minorEastAsia" w:hAnsiTheme="minorHAnsi" w:cstheme="minorHAnsi"/>
                <w:b/>
                <w:bCs/>
                <w:lang w:val="en-GB"/>
              </w:rPr>
              <w:t>0.001</w:t>
            </w:r>
          </w:p>
        </w:tc>
      </w:tr>
      <w:tr w:rsidR="00A6283C" w:rsidRPr="00F62A22" w14:paraId="538539B2" w14:textId="77777777" w:rsidTr="00F278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0" w:type="dxa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  <w:right w:val="single" w:sz="2" w:space="0" w:color="auto"/>
            </w:tcBorders>
          </w:tcPr>
          <w:p w14:paraId="629DC5F7" w14:textId="77777777" w:rsidR="00A6283C" w:rsidRPr="00F278DA" w:rsidRDefault="00A6283C" w:rsidP="00D26727">
            <w:pPr>
              <w:pStyle w:val="TableFootnotesAbbreviations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278DA">
              <w:rPr>
                <w:rFonts w:asciiTheme="minorHAnsi" w:hAnsiTheme="minorHAnsi" w:cstheme="minorHAnsi"/>
                <w:szCs w:val="18"/>
                <w:lang w:val="en-GB"/>
              </w:rPr>
              <w:t>Prior AIDS diagnos</w:t>
            </w:r>
            <w:r w:rsidR="00DC6020" w:rsidRPr="00F278DA">
              <w:rPr>
                <w:rFonts w:asciiTheme="minorHAnsi" w:hAnsiTheme="minorHAnsi" w:cstheme="minorHAnsi"/>
                <w:szCs w:val="18"/>
                <w:lang w:val="en-GB"/>
              </w:rPr>
              <w:t>is</w:t>
            </w:r>
            <w:r w:rsidRPr="00F278DA">
              <w:rPr>
                <w:rFonts w:asciiTheme="minorHAnsi" w:hAnsiTheme="minorHAnsi" w:cstheme="minorHAnsi"/>
                <w:szCs w:val="18"/>
                <w:lang w:val="en-GB"/>
              </w:rPr>
              <w:t>, % Yes</w:t>
            </w:r>
          </w:p>
        </w:tc>
        <w:tc>
          <w:tcPr>
            <w:tcW w:w="10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9C081C0" w14:textId="77777777" w:rsidR="00A6283C" w:rsidRPr="00F62A22" w:rsidRDefault="00A6283C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szCs w:val="18"/>
                <w:lang w:val="en-GB"/>
              </w:rPr>
              <w:t>25.8</w:t>
            </w: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%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93E879A" w14:textId="77777777" w:rsidR="00A6283C" w:rsidRPr="00F62A22" w:rsidRDefault="00A6283C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szCs w:val="18"/>
                <w:lang w:val="en-GB"/>
              </w:rPr>
              <w:t>32.1</w:t>
            </w: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%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7EE50B83" w14:textId="77777777" w:rsidR="00A6283C" w:rsidRPr="008C4952" w:rsidRDefault="00A6283C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Cs w:val="18"/>
                <w:lang w:val="en-GB"/>
              </w:rPr>
            </w:pPr>
            <w:r w:rsidRPr="008C4952">
              <w:rPr>
                <w:rFonts w:asciiTheme="minorHAnsi" w:eastAsiaTheme="minorEastAsia" w:hAnsiTheme="minorHAnsi" w:cstheme="minorHAnsi"/>
                <w:b/>
                <w:bCs/>
                <w:szCs w:val="18"/>
                <w:lang w:val="en-GB"/>
              </w:rPr>
              <w:t>0.000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3F7A85C" w14:textId="77777777" w:rsidR="00A6283C" w:rsidRPr="00F62A22" w:rsidRDefault="00A6283C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3F02B05B" w14:textId="77777777" w:rsidR="00A6283C" w:rsidRPr="00F62A22" w:rsidRDefault="00A6283C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Cs w:val="18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23.6%</w:t>
            </w:r>
          </w:p>
        </w:tc>
        <w:tc>
          <w:tcPr>
            <w:tcW w:w="11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5347237" w14:textId="77777777" w:rsidR="00A6283C" w:rsidRPr="00F62A22" w:rsidRDefault="00A6283C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Cs w:val="18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29.9%</w:t>
            </w:r>
          </w:p>
        </w:tc>
        <w:tc>
          <w:tcPr>
            <w:tcW w:w="8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FFFFFF" w:themeColor="background1"/>
            </w:tcBorders>
          </w:tcPr>
          <w:p w14:paraId="280E9C0C" w14:textId="77777777" w:rsidR="00A6283C" w:rsidRPr="008C4952" w:rsidRDefault="00A6283C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szCs w:val="18"/>
                <w:lang w:val="en-GB"/>
              </w:rPr>
            </w:pPr>
            <w:r w:rsidRPr="008C4952">
              <w:rPr>
                <w:rFonts w:asciiTheme="minorHAnsi" w:eastAsiaTheme="minorEastAsia" w:hAnsiTheme="minorHAnsi" w:cstheme="minorHAnsi"/>
                <w:b/>
                <w:bCs/>
                <w:lang w:val="en-GB"/>
              </w:rPr>
              <w:t>&lt;.0001</w:t>
            </w:r>
          </w:p>
        </w:tc>
      </w:tr>
      <w:tr w:rsidR="00A6283C" w:rsidRPr="00F62A22" w14:paraId="374163E7" w14:textId="77777777" w:rsidTr="00F27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0" w:type="dxa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  <w:right w:val="single" w:sz="2" w:space="0" w:color="auto"/>
            </w:tcBorders>
          </w:tcPr>
          <w:p w14:paraId="39034A7D" w14:textId="77777777" w:rsidR="00A6283C" w:rsidRPr="00F278DA" w:rsidRDefault="00A6283C" w:rsidP="00D26727">
            <w:pPr>
              <w:pStyle w:val="TableFootnotesAbbreviations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278DA">
              <w:rPr>
                <w:rFonts w:asciiTheme="minorHAnsi" w:hAnsiTheme="minorHAnsi" w:cstheme="minorHAnsi"/>
                <w:szCs w:val="18"/>
                <w:lang w:val="en-GB"/>
              </w:rPr>
              <w:t>CD4+ T cell count &lt;350 cells/µL</w:t>
            </w:r>
          </w:p>
        </w:tc>
        <w:tc>
          <w:tcPr>
            <w:tcW w:w="10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E4D7BAB" w14:textId="77777777" w:rsidR="00A6283C" w:rsidRPr="00F62A22" w:rsidRDefault="00A6283C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szCs w:val="18"/>
                <w:lang w:val="en-GB"/>
              </w:rPr>
              <w:t>22.1</w:t>
            </w: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%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D8E3C4C" w14:textId="77777777" w:rsidR="00A6283C" w:rsidRPr="00F62A22" w:rsidRDefault="00A6283C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szCs w:val="18"/>
                <w:lang w:val="en-GB"/>
              </w:rPr>
              <w:t>27.6</w:t>
            </w: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%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24ABD5AD" w14:textId="77777777" w:rsidR="00A6283C" w:rsidRPr="008C4952" w:rsidRDefault="00A6283C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Cs w:val="18"/>
                <w:lang w:val="en-GB"/>
              </w:rPr>
            </w:pPr>
            <w:r w:rsidRPr="008C4952">
              <w:rPr>
                <w:rFonts w:asciiTheme="minorHAnsi" w:eastAsiaTheme="minorEastAsia" w:hAnsiTheme="minorHAnsi" w:cstheme="minorHAnsi"/>
                <w:b/>
                <w:bCs/>
                <w:szCs w:val="18"/>
                <w:lang w:val="en-GB"/>
              </w:rPr>
              <w:t>0.0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F310BD0" w14:textId="77777777" w:rsidR="00A6283C" w:rsidRPr="00F62A22" w:rsidRDefault="00A6283C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479F0CB8" w14:textId="77777777" w:rsidR="00A6283C" w:rsidRPr="00F62A22" w:rsidRDefault="00A6283C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Cs w:val="18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17.1%</w:t>
            </w:r>
          </w:p>
        </w:tc>
        <w:tc>
          <w:tcPr>
            <w:tcW w:w="11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BB7C6E3" w14:textId="77777777" w:rsidR="00A6283C" w:rsidRPr="00F62A22" w:rsidRDefault="00A6283C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Cs w:val="18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18.8%</w:t>
            </w:r>
          </w:p>
        </w:tc>
        <w:tc>
          <w:tcPr>
            <w:tcW w:w="8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FFFFFF" w:themeColor="background1"/>
            </w:tcBorders>
          </w:tcPr>
          <w:p w14:paraId="1455B65A" w14:textId="77777777" w:rsidR="00A6283C" w:rsidRPr="00F62A22" w:rsidRDefault="00A6283C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Cs w:val="18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0.115</w:t>
            </w:r>
          </w:p>
        </w:tc>
      </w:tr>
      <w:tr w:rsidR="00A6283C" w:rsidRPr="00F62A22" w14:paraId="3F628B4D" w14:textId="77777777" w:rsidTr="00F278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0" w:type="dxa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  <w:right w:val="single" w:sz="2" w:space="0" w:color="auto"/>
            </w:tcBorders>
          </w:tcPr>
          <w:p w14:paraId="62A25A26" w14:textId="77777777" w:rsidR="00A6283C" w:rsidRPr="00F278DA" w:rsidRDefault="00A6283C" w:rsidP="00D26727">
            <w:pPr>
              <w:pStyle w:val="TableFootnotesAbbreviations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278DA">
              <w:rPr>
                <w:rFonts w:asciiTheme="minorHAnsi" w:hAnsiTheme="minorHAnsi" w:cstheme="minorHAnsi"/>
                <w:szCs w:val="18"/>
                <w:lang w:val="en-GB"/>
              </w:rPr>
              <w:t xml:space="preserve">HIV RNA &lt;50 copies/mL, % </w:t>
            </w:r>
          </w:p>
        </w:tc>
        <w:tc>
          <w:tcPr>
            <w:tcW w:w="10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9695DB7" w14:textId="77777777" w:rsidR="00A6283C" w:rsidRPr="00F62A22" w:rsidRDefault="00A6283C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62A22">
              <w:rPr>
                <w:rFonts w:asciiTheme="minorHAnsi" w:hAnsiTheme="minorHAnsi" w:cstheme="minorHAnsi"/>
                <w:szCs w:val="18"/>
                <w:lang w:val="en-GB"/>
              </w:rPr>
              <w:t>76.3</w:t>
            </w: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%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A3CFD43" w14:textId="77777777" w:rsidR="00A6283C" w:rsidRPr="00F62A22" w:rsidRDefault="00A6283C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62A22">
              <w:rPr>
                <w:rFonts w:asciiTheme="minorHAnsi" w:hAnsiTheme="minorHAnsi" w:cstheme="minorHAnsi"/>
                <w:szCs w:val="18"/>
                <w:lang w:val="en-GB"/>
              </w:rPr>
              <w:t>73.2</w:t>
            </w: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%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00CCCDA2" w14:textId="77777777" w:rsidR="00A6283C" w:rsidRPr="00F62A22" w:rsidRDefault="00A6283C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62A22">
              <w:rPr>
                <w:rFonts w:asciiTheme="minorHAnsi" w:hAnsiTheme="minorHAnsi" w:cstheme="minorHAnsi"/>
                <w:szCs w:val="18"/>
                <w:lang w:val="en-GB"/>
              </w:rPr>
              <w:t>0.09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BF96E9B" w14:textId="77777777" w:rsidR="00A6283C" w:rsidRPr="00F62A22" w:rsidRDefault="00A6283C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3B151756" w14:textId="77777777" w:rsidR="00A6283C" w:rsidRPr="00F62A22" w:rsidRDefault="00A6283C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62A22">
              <w:rPr>
                <w:rFonts w:asciiTheme="minorHAnsi" w:hAnsiTheme="minorHAnsi" w:cstheme="minorHAnsi"/>
                <w:szCs w:val="18"/>
                <w:lang w:val="en-GB"/>
              </w:rPr>
              <w:t>100</w:t>
            </w: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%</w:t>
            </w:r>
          </w:p>
        </w:tc>
        <w:tc>
          <w:tcPr>
            <w:tcW w:w="11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32D1A2E" w14:textId="77777777" w:rsidR="00A6283C" w:rsidRPr="00F62A22" w:rsidRDefault="00A6283C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62A22">
              <w:rPr>
                <w:rFonts w:asciiTheme="minorHAnsi" w:hAnsiTheme="minorHAnsi" w:cstheme="minorHAnsi"/>
                <w:szCs w:val="18"/>
                <w:lang w:val="en-GB"/>
              </w:rPr>
              <w:t>100</w:t>
            </w: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%</w:t>
            </w:r>
          </w:p>
        </w:tc>
        <w:tc>
          <w:tcPr>
            <w:tcW w:w="8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FFFFFF" w:themeColor="background1"/>
            </w:tcBorders>
          </w:tcPr>
          <w:p w14:paraId="64522BAD" w14:textId="77777777" w:rsidR="00A6283C" w:rsidRPr="00F62A22" w:rsidRDefault="00A6283C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62A22">
              <w:rPr>
                <w:rFonts w:asciiTheme="minorHAnsi" w:hAnsiTheme="minorHAnsi" w:cstheme="minorHAnsi"/>
                <w:szCs w:val="18"/>
                <w:lang w:val="en-GB"/>
              </w:rPr>
              <w:t>1.000</w:t>
            </w:r>
          </w:p>
        </w:tc>
      </w:tr>
      <w:tr w:rsidR="00A6283C" w:rsidRPr="00F62A22" w14:paraId="37BE49A4" w14:textId="77777777" w:rsidTr="00F27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0" w:type="dxa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  <w:right w:val="single" w:sz="2" w:space="0" w:color="auto"/>
            </w:tcBorders>
          </w:tcPr>
          <w:p w14:paraId="4286E1B0" w14:textId="77777777" w:rsidR="00A6283C" w:rsidRPr="00F278DA" w:rsidRDefault="00A6283C" w:rsidP="00D26727">
            <w:pPr>
              <w:pStyle w:val="TableFootnotesAbbreviations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278DA">
              <w:rPr>
                <w:rFonts w:asciiTheme="minorHAnsi" w:hAnsiTheme="minorHAnsi" w:cstheme="minorHAnsi"/>
                <w:szCs w:val="18"/>
                <w:lang w:val="en-GB"/>
              </w:rPr>
              <w:t xml:space="preserve">Illicit drug </w:t>
            </w:r>
            <w:r w:rsidR="00DC6020" w:rsidRPr="00F278DA">
              <w:rPr>
                <w:rFonts w:asciiTheme="minorHAnsi" w:hAnsiTheme="minorHAnsi" w:cstheme="minorHAnsi"/>
                <w:szCs w:val="18"/>
                <w:lang w:val="en-GB"/>
              </w:rPr>
              <w:t>use</w:t>
            </w:r>
            <w:r w:rsidRPr="00F278DA">
              <w:rPr>
                <w:rFonts w:asciiTheme="minorHAnsi" w:hAnsiTheme="minorHAnsi" w:cstheme="minorHAnsi"/>
                <w:szCs w:val="18"/>
                <w:lang w:val="en-GB"/>
              </w:rPr>
              <w:t xml:space="preserve">, % Yes </w:t>
            </w:r>
          </w:p>
        </w:tc>
        <w:tc>
          <w:tcPr>
            <w:tcW w:w="10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B8CF92D" w14:textId="77777777" w:rsidR="00A6283C" w:rsidRPr="00F62A22" w:rsidRDefault="00A6283C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F3F3F"/>
                <w:szCs w:val="18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szCs w:val="18"/>
                <w:lang w:val="en-GB"/>
              </w:rPr>
              <w:t>32.7</w:t>
            </w: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%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A3FFDD3" w14:textId="77777777" w:rsidR="00A6283C" w:rsidRPr="00F62A22" w:rsidRDefault="00A6283C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F3F3F"/>
                <w:szCs w:val="18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szCs w:val="18"/>
                <w:lang w:val="en-GB"/>
              </w:rPr>
              <w:t>35.0</w:t>
            </w: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%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03F976A0" w14:textId="77777777" w:rsidR="00A6283C" w:rsidRPr="00F62A22" w:rsidRDefault="00A6283C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F3F3F"/>
                <w:szCs w:val="18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szCs w:val="18"/>
                <w:lang w:val="en-GB"/>
              </w:rPr>
              <w:t>0.24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4488C0E" w14:textId="77777777" w:rsidR="00A6283C" w:rsidRPr="00F62A22" w:rsidRDefault="00A6283C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3E31A3D7" w14:textId="77777777" w:rsidR="00A6283C" w:rsidRPr="00F62A22" w:rsidRDefault="00A6283C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Cs w:val="18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32.6%</w:t>
            </w:r>
          </w:p>
        </w:tc>
        <w:tc>
          <w:tcPr>
            <w:tcW w:w="11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1675623" w14:textId="77777777" w:rsidR="00A6283C" w:rsidRPr="00F62A22" w:rsidRDefault="00A6283C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Cs w:val="18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40.8%</w:t>
            </w:r>
          </w:p>
        </w:tc>
        <w:tc>
          <w:tcPr>
            <w:tcW w:w="8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FFFFFF" w:themeColor="background1"/>
            </w:tcBorders>
          </w:tcPr>
          <w:p w14:paraId="446026D3" w14:textId="77777777" w:rsidR="00A6283C" w:rsidRPr="008C4952" w:rsidRDefault="00A6283C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szCs w:val="18"/>
                <w:lang w:val="en-GB"/>
              </w:rPr>
            </w:pPr>
            <w:r w:rsidRPr="008C4952">
              <w:rPr>
                <w:rFonts w:asciiTheme="minorHAnsi" w:eastAsiaTheme="minorEastAsia" w:hAnsiTheme="minorHAnsi" w:cstheme="minorHAnsi"/>
                <w:b/>
                <w:bCs/>
                <w:lang w:val="en-GB"/>
              </w:rPr>
              <w:t>&lt;.0001</w:t>
            </w:r>
          </w:p>
        </w:tc>
      </w:tr>
      <w:tr w:rsidR="00A6283C" w:rsidRPr="00F62A22" w14:paraId="242465EE" w14:textId="77777777" w:rsidTr="00F278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0" w:type="dxa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  <w:right w:val="single" w:sz="2" w:space="0" w:color="auto"/>
            </w:tcBorders>
          </w:tcPr>
          <w:p w14:paraId="1A1BDC04" w14:textId="77777777" w:rsidR="00A6283C" w:rsidRPr="00F278DA" w:rsidRDefault="00A6283C" w:rsidP="00D26727">
            <w:pPr>
              <w:pStyle w:val="TableFootnotesAbbreviations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278DA">
              <w:rPr>
                <w:rFonts w:asciiTheme="minorHAnsi" w:eastAsiaTheme="minorEastAsia" w:hAnsiTheme="minorHAnsi" w:cstheme="minorHAnsi"/>
                <w:szCs w:val="18"/>
                <w:lang w:val="en-GB"/>
              </w:rPr>
              <w:t>Hepatitis C virus</w:t>
            </w:r>
            <w:r w:rsidR="00DC6020" w:rsidRPr="00F278DA">
              <w:rPr>
                <w:rFonts w:asciiTheme="minorHAnsi" w:eastAsiaTheme="minorEastAsia" w:hAnsiTheme="minorHAnsi" w:cstheme="minorHAnsi"/>
                <w:szCs w:val="18"/>
                <w:lang w:val="en-GB"/>
              </w:rPr>
              <w:t xml:space="preserve"> coinfection</w:t>
            </w:r>
            <w:r w:rsidRPr="00F278DA">
              <w:rPr>
                <w:rFonts w:asciiTheme="minorHAnsi" w:eastAsiaTheme="minorEastAsia" w:hAnsiTheme="minorHAnsi" w:cstheme="minorHAnsi"/>
                <w:szCs w:val="18"/>
                <w:lang w:val="en-GB"/>
              </w:rPr>
              <w:t>, % Yes</w:t>
            </w:r>
          </w:p>
        </w:tc>
        <w:tc>
          <w:tcPr>
            <w:tcW w:w="10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9D44B36" w14:textId="77777777" w:rsidR="00A6283C" w:rsidRPr="00F62A22" w:rsidRDefault="00A6283C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3F3F3F"/>
                <w:szCs w:val="18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szCs w:val="18"/>
                <w:lang w:val="en-GB"/>
              </w:rPr>
              <w:t>39.8</w:t>
            </w: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%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0563494" w14:textId="77777777" w:rsidR="00A6283C" w:rsidRPr="00F62A22" w:rsidRDefault="00A6283C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3F3F3F"/>
                <w:szCs w:val="18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szCs w:val="18"/>
                <w:lang w:val="en-GB"/>
              </w:rPr>
              <w:t>42.7</w:t>
            </w: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%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262BE311" w14:textId="77777777" w:rsidR="00A6283C" w:rsidRPr="00F62A22" w:rsidRDefault="00A6283C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3F3F3F"/>
                <w:szCs w:val="18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szCs w:val="18"/>
                <w:lang w:val="en-GB"/>
              </w:rPr>
              <w:t>0.18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CB2B9B8" w14:textId="77777777" w:rsidR="00A6283C" w:rsidRPr="00F62A22" w:rsidRDefault="00A6283C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6F8BD109" w14:textId="77777777" w:rsidR="00A6283C" w:rsidRPr="00F62A22" w:rsidRDefault="00A6283C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Cs w:val="18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39.0%</w:t>
            </w:r>
          </w:p>
        </w:tc>
        <w:tc>
          <w:tcPr>
            <w:tcW w:w="11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1DF3696" w14:textId="77777777" w:rsidR="00A6283C" w:rsidRPr="00F62A22" w:rsidRDefault="00A6283C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Cs w:val="18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47.5%</w:t>
            </w:r>
          </w:p>
        </w:tc>
        <w:tc>
          <w:tcPr>
            <w:tcW w:w="8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FFFFFF" w:themeColor="background1"/>
            </w:tcBorders>
          </w:tcPr>
          <w:p w14:paraId="4B3DFD1F" w14:textId="77777777" w:rsidR="00A6283C" w:rsidRPr="008C4952" w:rsidRDefault="00A6283C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szCs w:val="18"/>
                <w:lang w:val="en-GB"/>
              </w:rPr>
            </w:pPr>
            <w:r w:rsidRPr="008C4952">
              <w:rPr>
                <w:rFonts w:asciiTheme="minorHAnsi" w:eastAsiaTheme="minorEastAsia" w:hAnsiTheme="minorHAnsi" w:cstheme="minorHAnsi"/>
                <w:b/>
                <w:bCs/>
                <w:lang w:val="en-GB"/>
              </w:rPr>
              <w:t>&lt;.0001</w:t>
            </w:r>
          </w:p>
        </w:tc>
      </w:tr>
      <w:tr w:rsidR="00A6283C" w:rsidRPr="00F62A22" w14:paraId="386C6F96" w14:textId="77777777" w:rsidTr="00F27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0" w:type="dxa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  <w:right w:val="single" w:sz="2" w:space="0" w:color="auto"/>
            </w:tcBorders>
          </w:tcPr>
          <w:p w14:paraId="236722DF" w14:textId="77777777" w:rsidR="00A6283C" w:rsidRPr="00F278DA" w:rsidRDefault="00A6283C" w:rsidP="00D26727">
            <w:pPr>
              <w:pStyle w:val="TableFootnotesAbbreviations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278DA">
              <w:rPr>
                <w:rFonts w:asciiTheme="minorHAnsi" w:eastAsiaTheme="minorEastAsia" w:hAnsiTheme="minorHAnsi" w:cstheme="minorHAnsi"/>
                <w:szCs w:val="18"/>
                <w:lang w:val="en-GB"/>
              </w:rPr>
              <w:t>Hepatitis B virus</w:t>
            </w:r>
            <w:r w:rsidR="00DC6020" w:rsidRPr="00F278DA">
              <w:rPr>
                <w:rFonts w:asciiTheme="minorHAnsi" w:eastAsiaTheme="minorEastAsia" w:hAnsiTheme="minorHAnsi" w:cstheme="minorHAnsi"/>
                <w:szCs w:val="18"/>
                <w:lang w:val="en-GB"/>
              </w:rPr>
              <w:t xml:space="preserve"> coinfection</w:t>
            </w:r>
            <w:r w:rsidRPr="00F278DA">
              <w:rPr>
                <w:rFonts w:asciiTheme="minorHAnsi" w:eastAsiaTheme="minorEastAsia" w:hAnsiTheme="minorHAnsi" w:cstheme="minorHAnsi"/>
                <w:szCs w:val="18"/>
                <w:lang w:val="en-GB"/>
              </w:rPr>
              <w:t>, % Yes</w:t>
            </w:r>
          </w:p>
        </w:tc>
        <w:tc>
          <w:tcPr>
            <w:tcW w:w="10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6B17C75" w14:textId="77777777" w:rsidR="00A6283C" w:rsidRPr="00F62A22" w:rsidRDefault="00A6283C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F3F3F"/>
                <w:szCs w:val="18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szCs w:val="18"/>
                <w:lang w:val="en-GB"/>
              </w:rPr>
              <w:t>2.2</w:t>
            </w: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%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2007E3B" w14:textId="77777777" w:rsidR="00A6283C" w:rsidRPr="00F62A22" w:rsidRDefault="00A6283C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F3F3F"/>
                <w:szCs w:val="18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szCs w:val="18"/>
                <w:lang w:val="en-GB"/>
              </w:rPr>
              <w:t>1.7</w:t>
            </w: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%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07F75C3A" w14:textId="77777777" w:rsidR="00A6283C" w:rsidRPr="00F62A22" w:rsidRDefault="00A6283C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F3F3F"/>
                <w:szCs w:val="18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szCs w:val="18"/>
                <w:lang w:val="en-GB"/>
              </w:rPr>
              <w:t>0.4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799D8CA" w14:textId="77777777" w:rsidR="00A6283C" w:rsidRPr="00F62A22" w:rsidRDefault="00A6283C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241E8E4F" w14:textId="77777777" w:rsidR="00A6283C" w:rsidRPr="00F62A22" w:rsidRDefault="00A6283C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Cs w:val="18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4.8%</w:t>
            </w:r>
          </w:p>
        </w:tc>
        <w:tc>
          <w:tcPr>
            <w:tcW w:w="11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34626C5" w14:textId="77777777" w:rsidR="00A6283C" w:rsidRPr="00F62A22" w:rsidRDefault="00A6283C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Cs w:val="18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1.4%</w:t>
            </w:r>
          </w:p>
        </w:tc>
        <w:tc>
          <w:tcPr>
            <w:tcW w:w="8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FFFFFF" w:themeColor="background1"/>
            </w:tcBorders>
          </w:tcPr>
          <w:p w14:paraId="754A24A3" w14:textId="77777777" w:rsidR="00A6283C" w:rsidRPr="008C4952" w:rsidRDefault="00A6283C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szCs w:val="18"/>
                <w:lang w:val="en-GB"/>
              </w:rPr>
            </w:pPr>
            <w:r w:rsidRPr="008C4952">
              <w:rPr>
                <w:rFonts w:asciiTheme="minorHAnsi" w:eastAsiaTheme="minorEastAsia" w:hAnsiTheme="minorHAnsi" w:cstheme="minorHAnsi"/>
                <w:b/>
                <w:bCs/>
                <w:lang w:val="en-GB"/>
              </w:rPr>
              <w:t>&lt;.0001</w:t>
            </w:r>
          </w:p>
        </w:tc>
      </w:tr>
      <w:tr w:rsidR="00A6283C" w:rsidRPr="00F62A22" w14:paraId="5CCEDA93" w14:textId="77777777" w:rsidTr="00F278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0" w:type="dxa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  <w:right w:val="single" w:sz="2" w:space="0" w:color="auto"/>
            </w:tcBorders>
          </w:tcPr>
          <w:p w14:paraId="33019666" w14:textId="77777777" w:rsidR="00A6283C" w:rsidRPr="00F278DA" w:rsidRDefault="00A6283C" w:rsidP="00D26727">
            <w:pPr>
              <w:pStyle w:val="TableFootnotesAbbreviations"/>
              <w:rPr>
                <w:rFonts w:asciiTheme="minorHAnsi" w:eastAsiaTheme="minorEastAsia" w:hAnsiTheme="minorHAnsi" w:cstheme="minorHAnsi"/>
                <w:szCs w:val="18"/>
                <w:lang w:val="en-GB"/>
              </w:rPr>
            </w:pPr>
            <w:r w:rsidRPr="00F278DA">
              <w:rPr>
                <w:rFonts w:asciiTheme="minorHAnsi" w:hAnsiTheme="minorHAnsi" w:cstheme="minorHAnsi"/>
                <w:lang w:val="en-GB"/>
              </w:rPr>
              <w:t xml:space="preserve">Years on ART, </w:t>
            </w:r>
            <w:r w:rsidR="00DC6020" w:rsidRPr="00F278DA">
              <w:rPr>
                <w:rFonts w:asciiTheme="minorHAnsi" w:hAnsiTheme="minorHAnsi" w:cstheme="minorHAnsi"/>
                <w:lang w:val="en-GB"/>
              </w:rPr>
              <w:t>m</w:t>
            </w:r>
            <w:r w:rsidRPr="00F278DA">
              <w:rPr>
                <w:rFonts w:asciiTheme="minorHAnsi" w:hAnsiTheme="minorHAnsi" w:cstheme="minorHAnsi"/>
                <w:lang w:val="en-GB"/>
              </w:rPr>
              <w:t>ean (SD)</w:t>
            </w:r>
          </w:p>
        </w:tc>
        <w:tc>
          <w:tcPr>
            <w:tcW w:w="10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EF396C7" w14:textId="77777777" w:rsidR="00A6283C" w:rsidRPr="00F62A22" w:rsidRDefault="00A6283C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Cs w:val="18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szCs w:val="18"/>
                <w:lang w:val="en-GB"/>
              </w:rPr>
              <w:t>12.5 (7.5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1EC3453" w14:textId="77777777" w:rsidR="00A6283C" w:rsidRPr="00F62A22" w:rsidRDefault="00A6283C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Cs w:val="18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szCs w:val="18"/>
                <w:lang w:val="en-GB"/>
              </w:rPr>
              <w:t>15.1 (7.3)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1DA01A70" w14:textId="77777777" w:rsidR="00A6283C" w:rsidRPr="008C4952" w:rsidRDefault="00A6283C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szCs w:val="18"/>
                <w:lang w:val="en-GB"/>
              </w:rPr>
            </w:pPr>
            <w:r w:rsidRPr="008C4952">
              <w:rPr>
                <w:rFonts w:asciiTheme="minorHAnsi" w:eastAsiaTheme="minorEastAsia" w:hAnsiTheme="minorHAnsi" w:cstheme="minorHAnsi"/>
                <w:b/>
                <w:bCs/>
                <w:szCs w:val="18"/>
                <w:lang w:val="en-GB"/>
              </w:rPr>
              <w:t>&lt;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222FCB4" w14:textId="77777777" w:rsidR="00A6283C" w:rsidRPr="00F62A22" w:rsidRDefault="00A6283C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334539D7" w14:textId="77777777" w:rsidR="00A6283C" w:rsidRPr="00F62A22" w:rsidRDefault="00A6283C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12.0 (7.4)</w:t>
            </w:r>
          </w:p>
        </w:tc>
        <w:tc>
          <w:tcPr>
            <w:tcW w:w="11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1C8CCA5" w14:textId="77777777" w:rsidR="00A6283C" w:rsidRPr="00F62A22" w:rsidRDefault="00A6283C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14.8(7.0)</w:t>
            </w:r>
          </w:p>
        </w:tc>
        <w:tc>
          <w:tcPr>
            <w:tcW w:w="8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FFFFFF" w:themeColor="background1"/>
            </w:tcBorders>
          </w:tcPr>
          <w:p w14:paraId="0F5F79C3" w14:textId="77777777" w:rsidR="00A6283C" w:rsidRPr="008C4952" w:rsidRDefault="00A6283C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lang w:val="en-GB"/>
              </w:rPr>
            </w:pPr>
            <w:r w:rsidRPr="008C4952">
              <w:rPr>
                <w:rFonts w:asciiTheme="minorHAnsi" w:eastAsiaTheme="minorEastAsia" w:hAnsiTheme="minorHAnsi" w:cstheme="minorHAnsi"/>
                <w:b/>
                <w:bCs/>
                <w:lang w:val="en-GB"/>
              </w:rPr>
              <w:t>&lt;.0001</w:t>
            </w:r>
          </w:p>
        </w:tc>
      </w:tr>
      <w:tr w:rsidR="00A6283C" w:rsidRPr="00F62A22" w14:paraId="01D6D607" w14:textId="77777777" w:rsidTr="00F27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0" w:type="dxa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  <w:right w:val="single" w:sz="2" w:space="0" w:color="auto"/>
            </w:tcBorders>
          </w:tcPr>
          <w:p w14:paraId="06A414BE" w14:textId="77777777" w:rsidR="00A6283C" w:rsidRPr="00F278DA" w:rsidRDefault="00A6283C" w:rsidP="00D26727">
            <w:pPr>
              <w:pStyle w:val="TableFootnotesAbbreviations"/>
              <w:rPr>
                <w:rFonts w:asciiTheme="minorHAnsi" w:eastAsiaTheme="minorEastAsia" w:hAnsiTheme="minorHAnsi" w:cstheme="minorHAnsi"/>
                <w:szCs w:val="18"/>
                <w:lang w:val="en-GB"/>
              </w:rPr>
            </w:pPr>
            <w:r w:rsidRPr="00F278DA">
              <w:rPr>
                <w:rFonts w:asciiTheme="minorHAnsi" w:eastAsiaTheme="minorEastAsia" w:hAnsiTheme="minorHAnsi" w:cstheme="minorHAnsi"/>
                <w:lang w:val="en-GB"/>
              </w:rPr>
              <w:t xml:space="preserve">Number of </w:t>
            </w:r>
            <w:r w:rsidR="00DC6020" w:rsidRPr="00F278DA">
              <w:rPr>
                <w:rFonts w:asciiTheme="minorHAnsi" w:hAnsiTheme="minorHAnsi" w:cstheme="minorHAnsi"/>
                <w:lang w:val="en-GB"/>
              </w:rPr>
              <w:t>p</w:t>
            </w:r>
            <w:r w:rsidRPr="00F278DA">
              <w:rPr>
                <w:rFonts w:asciiTheme="minorHAnsi" w:hAnsiTheme="minorHAnsi" w:cstheme="minorHAnsi"/>
                <w:lang w:val="en-GB"/>
              </w:rPr>
              <w:t xml:space="preserve">revious ART regimens, </w:t>
            </w:r>
            <w:r w:rsidR="00DC6020" w:rsidRPr="00F278DA">
              <w:rPr>
                <w:rFonts w:asciiTheme="minorHAnsi" w:hAnsiTheme="minorHAnsi" w:cstheme="minorHAnsi"/>
                <w:lang w:val="en-GB"/>
              </w:rPr>
              <w:t>m</w:t>
            </w:r>
            <w:r w:rsidRPr="00F278DA">
              <w:rPr>
                <w:rFonts w:asciiTheme="minorHAnsi" w:hAnsiTheme="minorHAnsi" w:cstheme="minorHAnsi"/>
                <w:lang w:val="en-GB"/>
              </w:rPr>
              <w:t>ean (SD)</w:t>
            </w:r>
          </w:p>
        </w:tc>
        <w:tc>
          <w:tcPr>
            <w:tcW w:w="10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FBC809B" w14:textId="77777777" w:rsidR="00A6283C" w:rsidRPr="00F62A22" w:rsidRDefault="00A6283C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Cs w:val="18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4.6 (3.7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D9EB45E" w14:textId="77777777" w:rsidR="00A6283C" w:rsidRPr="00F62A22" w:rsidRDefault="00A6283C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Cs w:val="18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7.8 (5.9)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2C7A4FDE" w14:textId="77777777" w:rsidR="00A6283C" w:rsidRPr="008C4952" w:rsidRDefault="00A6283C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szCs w:val="18"/>
                <w:lang w:val="en-GB"/>
              </w:rPr>
            </w:pPr>
            <w:r w:rsidRPr="008C4952">
              <w:rPr>
                <w:rFonts w:asciiTheme="minorHAnsi" w:eastAsiaTheme="minorEastAsia" w:hAnsiTheme="minorHAnsi" w:cstheme="minorHAnsi"/>
                <w:b/>
                <w:bCs/>
                <w:lang w:val="en-GB"/>
              </w:rPr>
              <w:t>&lt;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B56C9B1" w14:textId="77777777" w:rsidR="00A6283C" w:rsidRPr="00F62A22" w:rsidRDefault="00A6283C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7B848787" w14:textId="77777777" w:rsidR="00A6283C" w:rsidRPr="00F62A22" w:rsidRDefault="00A6283C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4.4 (3.5)</w:t>
            </w:r>
          </w:p>
        </w:tc>
        <w:tc>
          <w:tcPr>
            <w:tcW w:w="11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6504C8B" w14:textId="77777777" w:rsidR="00A6283C" w:rsidRPr="00F62A22" w:rsidRDefault="00A6283C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7.0 (5.0)</w:t>
            </w:r>
          </w:p>
        </w:tc>
        <w:tc>
          <w:tcPr>
            <w:tcW w:w="8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FFFFFF" w:themeColor="background1"/>
            </w:tcBorders>
          </w:tcPr>
          <w:p w14:paraId="719525C4" w14:textId="77777777" w:rsidR="00A6283C" w:rsidRPr="008C4952" w:rsidRDefault="00A6283C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lang w:val="en-GB"/>
              </w:rPr>
            </w:pPr>
            <w:r w:rsidRPr="008C4952">
              <w:rPr>
                <w:rFonts w:asciiTheme="minorHAnsi" w:eastAsiaTheme="minorEastAsia" w:hAnsiTheme="minorHAnsi" w:cstheme="minorHAnsi"/>
                <w:b/>
                <w:bCs/>
                <w:lang w:val="en-GB"/>
              </w:rPr>
              <w:t>&lt;.0001</w:t>
            </w:r>
          </w:p>
        </w:tc>
      </w:tr>
      <w:tr w:rsidR="00A6283C" w:rsidRPr="00F62A22" w14:paraId="5638FA20" w14:textId="77777777" w:rsidTr="00F278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0" w:type="dxa"/>
            <w:tcBorders>
              <w:top w:val="single" w:sz="2" w:space="0" w:color="auto"/>
              <w:left w:val="single" w:sz="12" w:space="0" w:color="FFFFFF" w:themeColor="background1"/>
              <w:bottom w:val="single" w:sz="12" w:space="0" w:color="auto"/>
              <w:right w:val="single" w:sz="2" w:space="0" w:color="auto"/>
            </w:tcBorders>
          </w:tcPr>
          <w:p w14:paraId="29DD8DE8" w14:textId="77777777" w:rsidR="00A6283C" w:rsidRPr="00F278DA" w:rsidRDefault="00A6283C" w:rsidP="00D26727">
            <w:pPr>
              <w:pStyle w:val="TableFootnotesAbbreviations"/>
              <w:rPr>
                <w:rFonts w:asciiTheme="minorHAnsi" w:eastAsiaTheme="minorEastAsia" w:hAnsiTheme="minorHAnsi" w:cstheme="minorHAnsi"/>
                <w:szCs w:val="18"/>
                <w:lang w:val="en-GB"/>
              </w:rPr>
            </w:pPr>
            <w:r w:rsidRPr="00F278DA">
              <w:rPr>
                <w:rFonts w:asciiTheme="minorHAnsi" w:eastAsiaTheme="minorEastAsia" w:hAnsiTheme="minorHAnsi" w:cstheme="minorHAnsi"/>
                <w:lang w:val="en-GB"/>
              </w:rPr>
              <w:t xml:space="preserve">Number of virologic failures, </w:t>
            </w:r>
            <w:r w:rsidR="00DC6020" w:rsidRPr="00F278DA">
              <w:rPr>
                <w:rFonts w:asciiTheme="minorHAnsi" w:eastAsiaTheme="minorEastAsia" w:hAnsiTheme="minorHAnsi" w:cstheme="minorHAnsi"/>
                <w:lang w:val="en-GB"/>
              </w:rPr>
              <w:t>m</w:t>
            </w:r>
            <w:r w:rsidRPr="00F278DA">
              <w:rPr>
                <w:rFonts w:asciiTheme="minorHAnsi" w:eastAsiaTheme="minorEastAsia" w:hAnsiTheme="minorHAnsi" w:cstheme="minorHAnsi"/>
                <w:lang w:val="en-GB"/>
              </w:rPr>
              <w:t>ean (SD)</w:t>
            </w:r>
          </w:p>
        </w:tc>
        <w:tc>
          <w:tcPr>
            <w:tcW w:w="1018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3399BC13" w14:textId="77777777" w:rsidR="00A6283C" w:rsidRPr="00F62A22" w:rsidRDefault="00A6283C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Cs w:val="18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1.0 (2.0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2BD0F7A0" w14:textId="77777777" w:rsidR="00A6283C" w:rsidRPr="00F62A22" w:rsidRDefault="00A6283C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Cs w:val="18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2.6 (4.0)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nil"/>
            </w:tcBorders>
          </w:tcPr>
          <w:p w14:paraId="0AB87CFC" w14:textId="77777777" w:rsidR="00A6283C" w:rsidRPr="008C4952" w:rsidRDefault="00A6283C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szCs w:val="18"/>
                <w:lang w:val="en-GB"/>
              </w:rPr>
            </w:pPr>
            <w:r w:rsidRPr="008C4952">
              <w:rPr>
                <w:rFonts w:asciiTheme="minorHAnsi" w:eastAsiaTheme="minorEastAsia" w:hAnsiTheme="minorHAnsi" w:cstheme="minorHAnsi"/>
                <w:b/>
                <w:bCs/>
                <w:lang w:val="en-GB"/>
              </w:rPr>
              <w:t>&lt;.000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</w:tcPr>
          <w:p w14:paraId="629F8A70" w14:textId="77777777" w:rsidR="00A6283C" w:rsidRPr="00F62A22" w:rsidRDefault="00A6283C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12" w:space="0" w:color="auto"/>
              <w:right w:val="single" w:sz="2" w:space="0" w:color="auto"/>
            </w:tcBorders>
          </w:tcPr>
          <w:p w14:paraId="1D8EE20D" w14:textId="77777777" w:rsidR="00A6283C" w:rsidRPr="00F62A22" w:rsidRDefault="00A6283C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0.86 (1.5)</w:t>
            </w:r>
          </w:p>
        </w:tc>
        <w:tc>
          <w:tcPr>
            <w:tcW w:w="1196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0D82CDC4" w14:textId="77777777" w:rsidR="00A6283C" w:rsidRPr="00F62A22" w:rsidRDefault="00A6283C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2.04 (3.0)</w:t>
            </w:r>
          </w:p>
        </w:tc>
        <w:tc>
          <w:tcPr>
            <w:tcW w:w="896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12" w:space="0" w:color="FFFFFF" w:themeColor="background1"/>
            </w:tcBorders>
          </w:tcPr>
          <w:p w14:paraId="6E1C7ECA" w14:textId="77777777" w:rsidR="00A6283C" w:rsidRPr="008C4952" w:rsidRDefault="00A6283C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lang w:val="en-GB"/>
              </w:rPr>
            </w:pPr>
            <w:r w:rsidRPr="008C4952">
              <w:rPr>
                <w:rFonts w:asciiTheme="minorHAnsi" w:eastAsiaTheme="minorEastAsia" w:hAnsiTheme="minorHAnsi" w:cstheme="minorHAnsi"/>
                <w:b/>
                <w:bCs/>
                <w:lang w:val="en-GB"/>
              </w:rPr>
              <w:t>&lt;.0001</w:t>
            </w:r>
          </w:p>
        </w:tc>
      </w:tr>
    </w:tbl>
    <w:p w14:paraId="62E08972" w14:textId="77777777" w:rsidR="00A6283C" w:rsidRDefault="003A67A7" w:rsidP="00FE03E8">
      <w:pPr>
        <w:spacing w:line="480" w:lineRule="auto"/>
        <w:rPr>
          <w:rFonts w:cstheme="minorHAnsi"/>
          <w:sz w:val="16"/>
          <w:szCs w:val="16"/>
        </w:rPr>
      </w:pPr>
      <w:r>
        <w:rPr>
          <w:rFonts w:cstheme="minorHAnsi"/>
          <w:sz w:val="16"/>
          <w:szCs w:val="16"/>
        </w:rPr>
        <w:t>Legend</w:t>
      </w:r>
      <w:r w:rsidR="00A6283C" w:rsidRPr="00F62A22">
        <w:rPr>
          <w:rFonts w:cstheme="minorHAnsi"/>
          <w:sz w:val="16"/>
          <w:szCs w:val="16"/>
        </w:rPr>
        <w:t>: TT: triple therapy; 2DC: two-drug combinations; SD: standard deviation; HIV: Human immunodeficiency virus; AIDS: acquired immunodeficiency syndrome; RNA: ribonucleic acid; ART: antiretroviral therapy; RNA; ribonucleic acid</w:t>
      </w:r>
      <w:r w:rsidR="00176E1A">
        <w:rPr>
          <w:rFonts w:cstheme="minorHAnsi"/>
          <w:sz w:val="16"/>
          <w:szCs w:val="16"/>
        </w:rPr>
        <w:t>.</w:t>
      </w:r>
    </w:p>
    <w:sectPr w:rsidR="00A6283C" w:rsidSect="00073305">
      <w:headerReference w:type="default" r:id="rId13"/>
      <w:footerReference w:type="default" r:id="rId14"/>
      <w:pgSz w:w="11906" w:h="16838"/>
      <w:pgMar w:top="720" w:right="720" w:bottom="720" w:left="720" w:header="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69D0B6" w14:textId="77777777" w:rsidR="005164CA" w:rsidRDefault="005164CA" w:rsidP="00DF28BF">
      <w:pPr>
        <w:spacing w:after="0" w:line="240" w:lineRule="auto"/>
      </w:pPr>
      <w:r>
        <w:separator/>
      </w:r>
    </w:p>
  </w:endnote>
  <w:endnote w:type="continuationSeparator" w:id="0">
    <w:p w14:paraId="151403E2" w14:textId="77777777" w:rsidR="005164CA" w:rsidRDefault="005164CA" w:rsidP="00DF28BF">
      <w:pPr>
        <w:spacing w:after="0" w:line="240" w:lineRule="auto"/>
      </w:pPr>
      <w:r>
        <w:continuationSeparator/>
      </w:r>
    </w:p>
  </w:endnote>
  <w:endnote w:type="continuationNotice" w:id="1">
    <w:p w14:paraId="75C8B8B1" w14:textId="77777777" w:rsidR="005164CA" w:rsidRDefault="005164C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etaPro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64175479"/>
      <w:docPartObj>
        <w:docPartGallery w:val="Page Numbers (Bottom of Page)"/>
        <w:docPartUnique/>
      </w:docPartObj>
    </w:sdtPr>
    <w:sdtEndPr>
      <w:rPr>
        <w:noProof/>
        <w:sz w:val="18"/>
      </w:rPr>
    </w:sdtEndPr>
    <w:sdtContent>
      <w:p w14:paraId="14688627" w14:textId="77777777" w:rsidR="00CC10D4" w:rsidRPr="004E1182" w:rsidRDefault="002669A5" w:rsidP="004E1182">
        <w:pPr>
          <w:pStyle w:val="Footer"/>
          <w:jc w:val="right"/>
          <w:rPr>
            <w:sz w:val="18"/>
          </w:rPr>
        </w:pPr>
        <w:r w:rsidRPr="004E1182">
          <w:rPr>
            <w:sz w:val="18"/>
          </w:rPr>
          <w:fldChar w:fldCharType="begin"/>
        </w:r>
        <w:r w:rsidR="00CC10D4" w:rsidRPr="004E1182">
          <w:rPr>
            <w:sz w:val="18"/>
          </w:rPr>
          <w:instrText xml:space="preserve"> PAGE   \* MERGEFORMAT </w:instrText>
        </w:r>
        <w:r w:rsidRPr="004E1182">
          <w:rPr>
            <w:sz w:val="18"/>
          </w:rPr>
          <w:fldChar w:fldCharType="separate"/>
        </w:r>
        <w:r w:rsidR="00F14BDE">
          <w:rPr>
            <w:noProof/>
            <w:sz w:val="18"/>
          </w:rPr>
          <w:t>1</w:t>
        </w:r>
        <w:r w:rsidRPr="004E1182">
          <w:rPr>
            <w:noProof/>
            <w:sz w:val="18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05C2DD" w14:textId="77777777" w:rsidR="005164CA" w:rsidRDefault="005164CA" w:rsidP="00DF28BF">
      <w:pPr>
        <w:spacing w:after="0" w:line="240" w:lineRule="auto"/>
      </w:pPr>
      <w:r>
        <w:separator/>
      </w:r>
    </w:p>
  </w:footnote>
  <w:footnote w:type="continuationSeparator" w:id="0">
    <w:p w14:paraId="4484B997" w14:textId="77777777" w:rsidR="005164CA" w:rsidRDefault="005164CA" w:rsidP="00DF28BF">
      <w:pPr>
        <w:spacing w:after="0" w:line="240" w:lineRule="auto"/>
      </w:pPr>
      <w:r>
        <w:continuationSeparator/>
      </w:r>
    </w:p>
  </w:footnote>
  <w:footnote w:type="continuationNotice" w:id="1">
    <w:p w14:paraId="08A6ABB9" w14:textId="77777777" w:rsidR="005164CA" w:rsidRDefault="005164C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54DDAE" w14:textId="77777777" w:rsidR="00CC10D4" w:rsidRDefault="00CC10D4">
    <w:pPr>
      <w:pStyle w:val="Header"/>
    </w:pPr>
  </w:p>
  <w:p w14:paraId="1DC94377" w14:textId="77777777" w:rsidR="00CC10D4" w:rsidRDefault="00CC10D4">
    <w:pPr>
      <w:pStyle w:val="Header"/>
    </w:pPr>
  </w:p>
  <w:p w14:paraId="4D2DEB3F" w14:textId="77777777" w:rsidR="00CC10D4" w:rsidRDefault="00CC10D4" w:rsidP="00310ACB">
    <w:pPr>
      <w:pStyle w:val="Header"/>
      <w:ind w:left="990" w:hanging="1710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B9450D"/>
    <w:multiLevelType w:val="hybridMultilevel"/>
    <w:tmpl w:val="9E7A49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17C7CE1"/>
    <w:multiLevelType w:val="hybridMultilevel"/>
    <w:tmpl w:val="172EBA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C85FA1"/>
    <w:multiLevelType w:val="hybridMultilevel"/>
    <w:tmpl w:val="355A2A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5A5FBB"/>
    <w:multiLevelType w:val="hybridMultilevel"/>
    <w:tmpl w:val="C4FEE8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9435CA5"/>
    <w:multiLevelType w:val="hybridMultilevel"/>
    <w:tmpl w:val="F7E6DE10"/>
    <w:lvl w:ilvl="0" w:tplc="08160001">
      <w:start w:val="1"/>
      <w:numFmt w:val="bullet"/>
      <w:lvlText w:val=""/>
      <w:lvlJc w:val="left"/>
      <w:pPr>
        <w:ind w:left="766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abstractNum w:abstractNumId="5" w15:restartNumberingAfterBreak="0">
    <w:nsid w:val="4EE74002"/>
    <w:multiLevelType w:val="multilevel"/>
    <w:tmpl w:val="BB566B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3CD251D"/>
    <w:multiLevelType w:val="hybridMultilevel"/>
    <w:tmpl w:val="08DC2B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B4C2F50"/>
    <w:multiLevelType w:val="hybridMultilevel"/>
    <w:tmpl w:val="93E67688"/>
    <w:lvl w:ilvl="0" w:tplc="9E18690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C2E81E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70C3FC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FD48B2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F40743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706900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3DCB05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A9A562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CA863E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 w15:restartNumberingAfterBreak="0">
    <w:nsid w:val="5D387F85"/>
    <w:multiLevelType w:val="hybridMultilevel"/>
    <w:tmpl w:val="E3C48824"/>
    <w:lvl w:ilvl="0" w:tplc="776033A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214941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BA059B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B1445A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A569FE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69A7B7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E0C501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82660E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1348C0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6627A35"/>
    <w:multiLevelType w:val="multilevel"/>
    <w:tmpl w:val="1A384C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1EB0298"/>
    <w:multiLevelType w:val="multilevel"/>
    <w:tmpl w:val="3E72ED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59069F3"/>
    <w:multiLevelType w:val="hybridMultilevel"/>
    <w:tmpl w:val="509025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E9F0116"/>
    <w:multiLevelType w:val="hybridMultilevel"/>
    <w:tmpl w:val="99C234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3"/>
  </w:num>
  <w:num w:numId="3">
    <w:abstractNumId w:val="2"/>
  </w:num>
  <w:num w:numId="4">
    <w:abstractNumId w:val="0"/>
  </w:num>
  <w:num w:numId="5">
    <w:abstractNumId w:val="7"/>
  </w:num>
  <w:num w:numId="6">
    <w:abstractNumId w:val="8"/>
  </w:num>
  <w:num w:numId="7">
    <w:abstractNumId w:val="11"/>
  </w:num>
  <w:num w:numId="8">
    <w:abstractNumId w:val="6"/>
  </w:num>
  <w:num w:numId="9">
    <w:abstractNumId w:val="1"/>
  </w:num>
  <w:num w:numId="10">
    <w:abstractNumId w:val="4"/>
  </w:num>
  <w:num w:numId="11">
    <w:abstractNumId w:val="9"/>
  </w:num>
  <w:num w:numId="12">
    <w:abstractNumId w:val="5"/>
  </w:num>
  <w:num w:numId="13">
    <w:abstractNumId w:val="10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pt-PT" w:vendorID="64" w:dllVersion="0" w:nlCheck="1" w:checkStyle="0"/>
  <w:activeWritingStyle w:appName="MSWord" w:lang="fr-FR" w:vendorID="64" w:dllVersion="0" w:nlCheck="1" w:checkStyle="0"/>
  <w:proofState w:spelling="clean" w:grammar="clean"/>
  <w:doNotTrackFormatting/>
  <w:defaultTabStop w:val="720"/>
  <w:hyphenationZone w:val="425"/>
  <w:characterSpacingControl w:val="doNotCompress"/>
  <w:hdrShapeDefaults>
    <o:shapedefaults v:ext="edit" spidmax="10241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207DD"/>
    <w:rsid w:val="000014ED"/>
    <w:rsid w:val="000111A5"/>
    <w:rsid w:val="00011A1B"/>
    <w:rsid w:val="000135FB"/>
    <w:rsid w:val="00013831"/>
    <w:rsid w:val="00014486"/>
    <w:rsid w:val="0001512B"/>
    <w:rsid w:val="00017263"/>
    <w:rsid w:val="00020358"/>
    <w:rsid w:val="000206CF"/>
    <w:rsid w:val="000216DD"/>
    <w:rsid w:val="00022FB6"/>
    <w:rsid w:val="00022FBE"/>
    <w:rsid w:val="00023473"/>
    <w:rsid w:val="000236F7"/>
    <w:rsid w:val="00025693"/>
    <w:rsid w:val="00027193"/>
    <w:rsid w:val="000359FD"/>
    <w:rsid w:val="000374E2"/>
    <w:rsid w:val="000379BE"/>
    <w:rsid w:val="00040B09"/>
    <w:rsid w:val="00040FD7"/>
    <w:rsid w:val="000433A3"/>
    <w:rsid w:val="000445B2"/>
    <w:rsid w:val="00045422"/>
    <w:rsid w:val="000462E0"/>
    <w:rsid w:val="00050659"/>
    <w:rsid w:val="000520F4"/>
    <w:rsid w:val="00055EDE"/>
    <w:rsid w:val="000564BE"/>
    <w:rsid w:val="000568A4"/>
    <w:rsid w:val="000573A0"/>
    <w:rsid w:val="0006005E"/>
    <w:rsid w:val="00061EC9"/>
    <w:rsid w:val="00062757"/>
    <w:rsid w:val="00062FE7"/>
    <w:rsid w:val="000638BA"/>
    <w:rsid w:val="000647D2"/>
    <w:rsid w:val="0006768D"/>
    <w:rsid w:val="000719E8"/>
    <w:rsid w:val="0007215F"/>
    <w:rsid w:val="00073305"/>
    <w:rsid w:val="00073B33"/>
    <w:rsid w:val="00074D53"/>
    <w:rsid w:val="00074DE5"/>
    <w:rsid w:val="00077734"/>
    <w:rsid w:val="00077B9C"/>
    <w:rsid w:val="00077F08"/>
    <w:rsid w:val="000801AE"/>
    <w:rsid w:val="00081329"/>
    <w:rsid w:val="00081BD5"/>
    <w:rsid w:val="00081C3A"/>
    <w:rsid w:val="000830F0"/>
    <w:rsid w:val="00083E81"/>
    <w:rsid w:val="0008517E"/>
    <w:rsid w:val="00085796"/>
    <w:rsid w:val="00085F96"/>
    <w:rsid w:val="000905F9"/>
    <w:rsid w:val="00090640"/>
    <w:rsid w:val="000928B4"/>
    <w:rsid w:val="00094541"/>
    <w:rsid w:val="0009458D"/>
    <w:rsid w:val="00094D4D"/>
    <w:rsid w:val="00095BAE"/>
    <w:rsid w:val="000A11F4"/>
    <w:rsid w:val="000A440B"/>
    <w:rsid w:val="000A70A9"/>
    <w:rsid w:val="000B15FD"/>
    <w:rsid w:val="000B29FB"/>
    <w:rsid w:val="000B3A28"/>
    <w:rsid w:val="000B4CC8"/>
    <w:rsid w:val="000C2DA4"/>
    <w:rsid w:val="000C57AA"/>
    <w:rsid w:val="000C7695"/>
    <w:rsid w:val="000C7DAF"/>
    <w:rsid w:val="000D3F24"/>
    <w:rsid w:val="000D4910"/>
    <w:rsid w:val="000D70B8"/>
    <w:rsid w:val="000E5338"/>
    <w:rsid w:val="000E6BB8"/>
    <w:rsid w:val="000F1325"/>
    <w:rsid w:val="000F16D4"/>
    <w:rsid w:val="000F2E27"/>
    <w:rsid w:val="000F3B3E"/>
    <w:rsid w:val="000F5B7B"/>
    <w:rsid w:val="00101B16"/>
    <w:rsid w:val="00101ED9"/>
    <w:rsid w:val="001028E8"/>
    <w:rsid w:val="00104E96"/>
    <w:rsid w:val="00107BFD"/>
    <w:rsid w:val="00110567"/>
    <w:rsid w:val="00111F7E"/>
    <w:rsid w:val="001120C7"/>
    <w:rsid w:val="00113073"/>
    <w:rsid w:val="00113C96"/>
    <w:rsid w:val="00117C6D"/>
    <w:rsid w:val="00120232"/>
    <w:rsid w:val="00121E4B"/>
    <w:rsid w:val="00122524"/>
    <w:rsid w:val="00123D1A"/>
    <w:rsid w:val="001242F7"/>
    <w:rsid w:val="001259AB"/>
    <w:rsid w:val="00130283"/>
    <w:rsid w:val="00131BD1"/>
    <w:rsid w:val="001336C5"/>
    <w:rsid w:val="00134D91"/>
    <w:rsid w:val="00135296"/>
    <w:rsid w:val="00136A64"/>
    <w:rsid w:val="00136EF3"/>
    <w:rsid w:val="00137D86"/>
    <w:rsid w:val="00141DFF"/>
    <w:rsid w:val="0014346D"/>
    <w:rsid w:val="0014374E"/>
    <w:rsid w:val="00143B17"/>
    <w:rsid w:val="00143DDD"/>
    <w:rsid w:val="0014547F"/>
    <w:rsid w:val="00146925"/>
    <w:rsid w:val="0014708D"/>
    <w:rsid w:val="0015369E"/>
    <w:rsid w:val="00154558"/>
    <w:rsid w:val="00157768"/>
    <w:rsid w:val="00157C73"/>
    <w:rsid w:val="0016200F"/>
    <w:rsid w:val="0016351F"/>
    <w:rsid w:val="001640DF"/>
    <w:rsid w:val="001652AC"/>
    <w:rsid w:val="001662D7"/>
    <w:rsid w:val="001673BD"/>
    <w:rsid w:val="001673DC"/>
    <w:rsid w:val="00167884"/>
    <w:rsid w:val="00167DFA"/>
    <w:rsid w:val="00173476"/>
    <w:rsid w:val="00173DDF"/>
    <w:rsid w:val="001750D6"/>
    <w:rsid w:val="00176E1A"/>
    <w:rsid w:val="00180E7F"/>
    <w:rsid w:val="0018110B"/>
    <w:rsid w:val="00181FF0"/>
    <w:rsid w:val="00184356"/>
    <w:rsid w:val="001857B3"/>
    <w:rsid w:val="001874A0"/>
    <w:rsid w:val="00191911"/>
    <w:rsid w:val="00193ED3"/>
    <w:rsid w:val="001955B9"/>
    <w:rsid w:val="00196ED8"/>
    <w:rsid w:val="001A0AEF"/>
    <w:rsid w:val="001A3D94"/>
    <w:rsid w:val="001A46B4"/>
    <w:rsid w:val="001A6A8B"/>
    <w:rsid w:val="001A7DE8"/>
    <w:rsid w:val="001B14D7"/>
    <w:rsid w:val="001B276B"/>
    <w:rsid w:val="001B2AFD"/>
    <w:rsid w:val="001B6BDE"/>
    <w:rsid w:val="001B76EF"/>
    <w:rsid w:val="001C04B1"/>
    <w:rsid w:val="001C46AC"/>
    <w:rsid w:val="001C58FE"/>
    <w:rsid w:val="001C61A2"/>
    <w:rsid w:val="001D1431"/>
    <w:rsid w:val="001D2023"/>
    <w:rsid w:val="001D29C1"/>
    <w:rsid w:val="001D38E5"/>
    <w:rsid w:val="001D5AC6"/>
    <w:rsid w:val="001D77D6"/>
    <w:rsid w:val="001D7DBB"/>
    <w:rsid w:val="001E0032"/>
    <w:rsid w:val="001E2402"/>
    <w:rsid w:val="001E3963"/>
    <w:rsid w:val="001E643D"/>
    <w:rsid w:val="001F0CAD"/>
    <w:rsid w:val="001F2707"/>
    <w:rsid w:val="001F331D"/>
    <w:rsid w:val="001F38A5"/>
    <w:rsid w:val="001F579B"/>
    <w:rsid w:val="001F6F6F"/>
    <w:rsid w:val="00201AAC"/>
    <w:rsid w:val="002073DF"/>
    <w:rsid w:val="00207895"/>
    <w:rsid w:val="00212BA1"/>
    <w:rsid w:val="00213C95"/>
    <w:rsid w:val="00213FBC"/>
    <w:rsid w:val="002148E0"/>
    <w:rsid w:val="00214985"/>
    <w:rsid w:val="00214DDC"/>
    <w:rsid w:val="002177FA"/>
    <w:rsid w:val="00217CCC"/>
    <w:rsid w:val="0022077C"/>
    <w:rsid w:val="00221122"/>
    <w:rsid w:val="00223D54"/>
    <w:rsid w:val="00223E2B"/>
    <w:rsid w:val="00227C27"/>
    <w:rsid w:val="00227FE9"/>
    <w:rsid w:val="00230804"/>
    <w:rsid w:val="002313DC"/>
    <w:rsid w:val="002315EA"/>
    <w:rsid w:val="00232521"/>
    <w:rsid w:val="002343FA"/>
    <w:rsid w:val="00234884"/>
    <w:rsid w:val="00236EB7"/>
    <w:rsid w:val="002371F8"/>
    <w:rsid w:val="00240BC0"/>
    <w:rsid w:val="00242596"/>
    <w:rsid w:val="002431BA"/>
    <w:rsid w:val="002431DF"/>
    <w:rsid w:val="0024743B"/>
    <w:rsid w:val="00247F4B"/>
    <w:rsid w:val="00251740"/>
    <w:rsid w:val="00251FA0"/>
    <w:rsid w:val="00252437"/>
    <w:rsid w:val="00252458"/>
    <w:rsid w:val="002527AF"/>
    <w:rsid w:val="00252BD6"/>
    <w:rsid w:val="00252D1D"/>
    <w:rsid w:val="00252E78"/>
    <w:rsid w:val="00253463"/>
    <w:rsid w:val="0025349C"/>
    <w:rsid w:val="00253A43"/>
    <w:rsid w:val="00253DCC"/>
    <w:rsid w:val="002548A6"/>
    <w:rsid w:val="00255EE1"/>
    <w:rsid w:val="00261140"/>
    <w:rsid w:val="002613CE"/>
    <w:rsid w:val="0026325A"/>
    <w:rsid w:val="00263391"/>
    <w:rsid w:val="00263865"/>
    <w:rsid w:val="00263894"/>
    <w:rsid w:val="00263BF9"/>
    <w:rsid w:val="00264054"/>
    <w:rsid w:val="002669A5"/>
    <w:rsid w:val="002676B4"/>
    <w:rsid w:val="0026793D"/>
    <w:rsid w:val="0027028D"/>
    <w:rsid w:val="002726EA"/>
    <w:rsid w:val="002737AB"/>
    <w:rsid w:val="00273807"/>
    <w:rsid w:val="0027417C"/>
    <w:rsid w:val="00276E73"/>
    <w:rsid w:val="00277C70"/>
    <w:rsid w:val="00280B8B"/>
    <w:rsid w:val="00282A43"/>
    <w:rsid w:val="002832CB"/>
    <w:rsid w:val="00283F1D"/>
    <w:rsid w:val="0028528E"/>
    <w:rsid w:val="0028628C"/>
    <w:rsid w:val="00286A1C"/>
    <w:rsid w:val="00286FE1"/>
    <w:rsid w:val="00287F83"/>
    <w:rsid w:val="0029110E"/>
    <w:rsid w:val="00291EEF"/>
    <w:rsid w:val="0029698F"/>
    <w:rsid w:val="002972A9"/>
    <w:rsid w:val="00297EB0"/>
    <w:rsid w:val="002A023E"/>
    <w:rsid w:val="002A0533"/>
    <w:rsid w:val="002A0668"/>
    <w:rsid w:val="002A2F22"/>
    <w:rsid w:val="002A3724"/>
    <w:rsid w:val="002A3C18"/>
    <w:rsid w:val="002A40A9"/>
    <w:rsid w:val="002A4374"/>
    <w:rsid w:val="002B0EA5"/>
    <w:rsid w:val="002B1E0D"/>
    <w:rsid w:val="002B33B8"/>
    <w:rsid w:val="002B4135"/>
    <w:rsid w:val="002B4F24"/>
    <w:rsid w:val="002C0F43"/>
    <w:rsid w:val="002C12E1"/>
    <w:rsid w:val="002C26A9"/>
    <w:rsid w:val="002C26E9"/>
    <w:rsid w:val="002C3240"/>
    <w:rsid w:val="002C7E4D"/>
    <w:rsid w:val="002D04F3"/>
    <w:rsid w:val="002D37DA"/>
    <w:rsid w:val="002D572D"/>
    <w:rsid w:val="002D5F3B"/>
    <w:rsid w:val="002D7D07"/>
    <w:rsid w:val="002E09F7"/>
    <w:rsid w:val="002E2A26"/>
    <w:rsid w:val="002E2F41"/>
    <w:rsid w:val="002E3FEE"/>
    <w:rsid w:val="002E404B"/>
    <w:rsid w:val="002E5074"/>
    <w:rsid w:val="002E5770"/>
    <w:rsid w:val="002E5C76"/>
    <w:rsid w:val="002E5DFA"/>
    <w:rsid w:val="002E69B6"/>
    <w:rsid w:val="002E6E8C"/>
    <w:rsid w:val="002E6FC6"/>
    <w:rsid w:val="002E7393"/>
    <w:rsid w:val="002E7733"/>
    <w:rsid w:val="002F34AE"/>
    <w:rsid w:val="002F50FB"/>
    <w:rsid w:val="00301172"/>
    <w:rsid w:val="00302297"/>
    <w:rsid w:val="003025E7"/>
    <w:rsid w:val="003046D1"/>
    <w:rsid w:val="003100F2"/>
    <w:rsid w:val="003101E7"/>
    <w:rsid w:val="00310ACB"/>
    <w:rsid w:val="00312D78"/>
    <w:rsid w:val="00313163"/>
    <w:rsid w:val="00314B2F"/>
    <w:rsid w:val="00314D44"/>
    <w:rsid w:val="00317427"/>
    <w:rsid w:val="00317AE9"/>
    <w:rsid w:val="00317FC6"/>
    <w:rsid w:val="00321163"/>
    <w:rsid w:val="003212B5"/>
    <w:rsid w:val="00323CA1"/>
    <w:rsid w:val="00324F33"/>
    <w:rsid w:val="00324F3C"/>
    <w:rsid w:val="00325F96"/>
    <w:rsid w:val="003304C3"/>
    <w:rsid w:val="0033185F"/>
    <w:rsid w:val="00336CB8"/>
    <w:rsid w:val="0033761A"/>
    <w:rsid w:val="00341D0A"/>
    <w:rsid w:val="0034231C"/>
    <w:rsid w:val="00342EDD"/>
    <w:rsid w:val="00344264"/>
    <w:rsid w:val="00350662"/>
    <w:rsid w:val="00351697"/>
    <w:rsid w:val="00352487"/>
    <w:rsid w:val="00354B6A"/>
    <w:rsid w:val="003567E5"/>
    <w:rsid w:val="00356E3F"/>
    <w:rsid w:val="00357AAA"/>
    <w:rsid w:val="00360790"/>
    <w:rsid w:val="003666A2"/>
    <w:rsid w:val="00366D35"/>
    <w:rsid w:val="003674E4"/>
    <w:rsid w:val="00367A86"/>
    <w:rsid w:val="003701CB"/>
    <w:rsid w:val="003726EC"/>
    <w:rsid w:val="00372A33"/>
    <w:rsid w:val="00373282"/>
    <w:rsid w:val="00375D4D"/>
    <w:rsid w:val="00376118"/>
    <w:rsid w:val="003766CB"/>
    <w:rsid w:val="003800E7"/>
    <w:rsid w:val="00380A6F"/>
    <w:rsid w:val="00380FA6"/>
    <w:rsid w:val="0038166E"/>
    <w:rsid w:val="003817F1"/>
    <w:rsid w:val="00383A44"/>
    <w:rsid w:val="00384189"/>
    <w:rsid w:val="0038620B"/>
    <w:rsid w:val="00386AB4"/>
    <w:rsid w:val="00386DF6"/>
    <w:rsid w:val="0038733F"/>
    <w:rsid w:val="003904BF"/>
    <w:rsid w:val="003923A2"/>
    <w:rsid w:val="00394F1A"/>
    <w:rsid w:val="00394FAC"/>
    <w:rsid w:val="003972F0"/>
    <w:rsid w:val="003A1A47"/>
    <w:rsid w:val="003A1A69"/>
    <w:rsid w:val="003A1BBF"/>
    <w:rsid w:val="003A2E33"/>
    <w:rsid w:val="003A312F"/>
    <w:rsid w:val="003A4C50"/>
    <w:rsid w:val="003A59EE"/>
    <w:rsid w:val="003A67A7"/>
    <w:rsid w:val="003A767C"/>
    <w:rsid w:val="003A770D"/>
    <w:rsid w:val="003A7BBA"/>
    <w:rsid w:val="003B021A"/>
    <w:rsid w:val="003B0756"/>
    <w:rsid w:val="003B16A0"/>
    <w:rsid w:val="003B18B0"/>
    <w:rsid w:val="003B2490"/>
    <w:rsid w:val="003B29D7"/>
    <w:rsid w:val="003B5383"/>
    <w:rsid w:val="003B615F"/>
    <w:rsid w:val="003B7415"/>
    <w:rsid w:val="003C1AEC"/>
    <w:rsid w:val="003D0A2D"/>
    <w:rsid w:val="003D17CA"/>
    <w:rsid w:val="003D1F8D"/>
    <w:rsid w:val="003D3404"/>
    <w:rsid w:val="003E1234"/>
    <w:rsid w:val="003E16E4"/>
    <w:rsid w:val="003E21E7"/>
    <w:rsid w:val="003E29C8"/>
    <w:rsid w:val="003E66EF"/>
    <w:rsid w:val="003E6AA5"/>
    <w:rsid w:val="003E7C5F"/>
    <w:rsid w:val="003F1402"/>
    <w:rsid w:val="003F15A1"/>
    <w:rsid w:val="003F53A7"/>
    <w:rsid w:val="003F609D"/>
    <w:rsid w:val="003F6410"/>
    <w:rsid w:val="00401174"/>
    <w:rsid w:val="00402D66"/>
    <w:rsid w:val="00407CBE"/>
    <w:rsid w:val="00407CEA"/>
    <w:rsid w:val="0041020C"/>
    <w:rsid w:val="00413A21"/>
    <w:rsid w:val="004143EB"/>
    <w:rsid w:val="00417675"/>
    <w:rsid w:val="00417DDE"/>
    <w:rsid w:val="00420962"/>
    <w:rsid w:val="00420C50"/>
    <w:rsid w:val="00420F53"/>
    <w:rsid w:val="004216FC"/>
    <w:rsid w:val="00423576"/>
    <w:rsid w:val="00427D43"/>
    <w:rsid w:val="0043115E"/>
    <w:rsid w:val="00431CBE"/>
    <w:rsid w:val="00432EA4"/>
    <w:rsid w:val="004333BD"/>
    <w:rsid w:val="00435D1B"/>
    <w:rsid w:val="00437861"/>
    <w:rsid w:val="00437967"/>
    <w:rsid w:val="00440C63"/>
    <w:rsid w:val="00440D62"/>
    <w:rsid w:val="00442F73"/>
    <w:rsid w:val="0044547C"/>
    <w:rsid w:val="00446182"/>
    <w:rsid w:val="00447D6E"/>
    <w:rsid w:val="004501C5"/>
    <w:rsid w:val="00452893"/>
    <w:rsid w:val="00452EA9"/>
    <w:rsid w:val="0046310E"/>
    <w:rsid w:val="00463826"/>
    <w:rsid w:val="00464114"/>
    <w:rsid w:val="00464FEE"/>
    <w:rsid w:val="00465885"/>
    <w:rsid w:val="004704B3"/>
    <w:rsid w:val="004716D2"/>
    <w:rsid w:val="004729BC"/>
    <w:rsid w:val="00472D3B"/>
    <w:rsid w:val="00473D89"/>
    <w:rsid w:val="00474DC3"/>
    <w:rsid w:val="004801AC"/>
    <w:rsid w:val="0048226D"/>
    <w:rsid w:val="00484C69"/>
    <w:rsid w:val="0048741A"/>
    <w:rsid w:val="004903A7"/>
    <w:rsid w:val="004905EE"/>
    <w:rsid w:val="00491341"/>
    <w:rsid w:val="00492407"/>
    <w:rsid w:val="00493478"/>
    <w:rsid w:val="00495597"/>
    <w:rsid w:val="004956DA"/>
    <w:rsid w:val="00495C77"/>
    <w:rsid w:val="00496CF0"/>
    <w:rsid w:val="0049755D"/>
    <w:rsid w:val="0049799E"/>
    <w:rsid w:val="004979EC"/>
    <w:rsid w:val="00497BCF"/>
    <w:rsid w:val="004A0939"/>
    <w:rsid w:val="004A0BE0"/>
    <w:rsid w:val="004A20AA"/>
    <w:rsid w:val="004A3DBB"/>
    <w:rsid w:val="004A468D"/>
    <w:rsid w:val="004A4F7D"/>
    <w:rsid w:val="004A7542"/>
    <w:rsid w:val="004A762E"/>
    <w:rsid w:val="004B0044"/>
    <w:rsid w:val="004B0E8C"/>
    <w:rsid w:val="004B1180"/>
    <w:rsid w:val="004B1A15"/>
    <w:rsid w:val="004B23BB"/>
    <w:rsid w:val="004B2FF3"/>
    <w:rsid w:val="004B4669"/>
    <w:rsid w:val="004B6B0B"/>
    <w:rsid w:val="004B7539"/>
    <w:rsid w:val="004C3FCE"/>
    <w:rsid w:val="004C4560"/>
    <w:rsid w:val="004C5845"/>
    <w:rsid w:val="004C7D09"/>
    <w:rsid w:val="004D077C"/>
    <w:rsid w:val="004D2482"/>
    <w:rsid w:val="004D2BFE"/>
    <w:rsid w:val="004D666A"/>
    <w:rsid w:val="004E1182"/>
    <w:rsid w:val="004E4859"/>
    <w:rsid w:val="004E4DFC"/>
    <w:rsid w:val="004E51E3"/>
    <w:rsid w:val="004E6D1D"/>
    <w:rsid w:val="004E70DB"/>
    <w:rsid w:val="004E782D"/>
    <w:rsid w:val="004F51B8"/>
    <w:rsid w:val="004F5B2D"/>
    <w:rsid w:val="004F6831"/>
    <w:rsid w:val="004F7B2A"/>
    <w:rsid w:val="0050033C"/>
    <w:rsid w:val="005017A5"/>
    <w:rsid w:val="00501D03"/>
    <w:rsid w:val="00503637"/>
    <w:rsid w:val="00506F8F"/>
    <w:rsid w:val="0051097B"/>
    <w:rsid w:val="005114BE"/>
    <w:rsid w:val="005116D2"/>
    <w:rsid w:val="00514126"/>
    <w:rsid w:val="00514AB3"/>
    <w:rsid w:val="00514F32"/>
    <w:rsid w:val="005164CA"/>
    <w:rsid w:val="00516C0D"/>
    <w:rsid w:val="005208EF"/>
    <w:rsid w:val="00520D6D"/>
    <w:rsid w:val="005211D3"/>
    <w:rsid w:val="005217A4"/>
    <w:rsid w:val="00522F3A"/>
    <w:rsid w:val="00523E6C"/>
    <w:rsid w:val="0052412F"/>
    <w:rsid w:val="00524B62"/>
    <w:rsid w:val="00525108"/>
    <w:rsid w:val="005255A9"/>
    <w:rsid w:val="00525E4A"/>
    <w:rsid w:val="00526846"/>
    <w:rsid w:val="0052709A"/>
    <w:rsid w:val="00530507"/>
    <w:rsid w:val="00530FBD"/>
    <w:rsid w:val="005318ED"/>
    <w:rsid w:val="00531A57"/>
    <w:rsid w:val="00533A4C"/>
    <w:rsid w:val="005344D1"/>
    <w:rsid w:val="0054112C"/>
    <w:rsid w:val="00541B74"/>
    <w:rsid w:val="0054235A"/>
    <w:rsid w:val="00544178"/>
    <w:rsid w:val="00551413"/>
    <w:rsid w:val="00551447"/>
    <w:rsid w:val="00551991"/>
    <w:rsid w:val="005536FF"/>
    <w:rsid w:val="00553909"/>
    <w:rsid w:val="00553DAC"/>
    <w:rsid w:val="005547F7"/>
    <w:rsid w:val="0055485B"/>
    <w:rsid w:val="00554F50"/>
    <w:rsid w:val="005562AE"/>
    <w:rsid w:val="005570AB"/>
    <w:rsid w:val="0055768A"/>
    <w:rsid w:val="00560646"/>
    <w:rsid w:val="00560E56"/>
    <w:rsid w:val="005618A3"/>
    <w:rsid w:val="00562D16"/>
    <w:rsid w:val="005659B9"/>
    <w:rsid w:val="00570A94"/>
    <w:rsid w:val="00571426"/>
    <w:rsid w:val="00573A44"/>
    <w:rsid w:val="00573F67"/>
    <w:rsid w:val="00576B99"/>
    <w:rsid w:val="00576BFD"/>
    <w:rsid w:val="00577110"/>
    <w:rsid w:val="005835B1"/>
    <w:rsid w:val="00586A6C"/>
    <w:rsid w:val="005875AD"/>
    <w:rsid w:val="0059026C"/>
    <w:rsid w:val="0059133F"/>
    <w:rsid w:val="00591CD0"/>
    <w:rsid w:val="00592216"/>
    <w:rsid w:val="00592B27"/>
    <w:rsid w:val="005932B8"/>
    <w:rsid w:val="0059335D"/>
    <w:rsid w:val="0059505C"/>
    <w:rsid w:val="0059609A"/>
    <w:rsid w:val="00597C7A"/>
    <w:rsid w:val="005A11EC"/>
    <w:rsid w:val="005A38F4"/>
    <w:rsid w:val="005A49BA"/>
    <w:rsid w:val="005A616A"/>
    <w:rsid w:val="005A6511"/>
    <w:rsid w:val="005A74A4"/>
    <w:rsid w:val="005A7F8B"/>
    <w:rsid w:val="005B00CF"/>
    <w:rsid w:val="005B2989"/>
    <w:rsid w:val="005B2B11"/>
    <w:rsid w:val="005B3419"/>
    <w:rsid w:val="005B3995"/>
    <w:rsid w:val="005B43DB"/>
    <w:rsid w:val="005B46D8"/>
    <w:rsid w:val="005B4CF9"/>
    <w:rsid w:val="005B4E90"/>
    <w:rsid w:val="005B5AF3"/>
    <w:rsid w:val="005C323F"/>
    <w:rsid w:val="005C3728"/>
    <w:rsid w:val="005C4E1D"/>
    <w:rsid w:val="005D027C"/>
    <w:rsid w:val="005D2D78"/>
    <w:rsid w:val="005D3790"/>
    <w:rsid w:val="005D4289"/>
    <w:rsid w:val="005D47FE"/>
    <w:rsid w:val="005D717E"/>
    <w:rsid w:val="005E03A7"/>
    <w:rsid w:val="005E1577"/>
    <w:rsid w:val="005E3079"/>
    <w:rsid w:val="005E42E5"/>
    <w:rsid w:val="005E57B6"/>
    <w:rsid w:val="005E70BC"/>
    <w:rsid w:val="005E7A78"/>
    <w:rsid w:val="005E7BD4"/>
    <w:rsid w:val="005E7C66"/>
    <w:rsid w:val="005F0154"/>
    <w:rsid w:val="005F047F"/>
    <w:rsid w:val="005F057B"/>
    <w:rsid w:val="005F079F"/>
    <w:rsid w:val="005F12A8"/>
    <w:rsid w:val="005F3911"/>
    <w:rsid w:val="005F3DE0"/>
    <w:rsid w:val="005F414F"/>
    <w:rsid w:val="005F41A6"/>
    <w:rsid w:val="005F477C"/>
    <w:rsid w:val="005F4BDB"/>
    <w:rsid w:val="005F50B3"/>
    <w:rsid w:val="005F57E0"/>
    <w:rsid w:val="005F63A2"/>
    <w:rsid w:val="0060001D"/>
    <w:rsid w:val="00600527"/>
    <w:rsid w:val="00600D4C"/>
    <w:rsid w:val="0060147A"/>
    <w:rsid w:val="00601F0C"/>
    <w:rsid w:val="006021F5"/>
    <w:rsid w:val="00602992"/>
    <w:rsid w:val="00606534"/>
    <w:rsid w:val="00606757"/>
    <w:rsid w:val="00612B63"/>
    <w:rsid w:val="00614654"/>
    <w:rsid w:val="00615161"/>
    <w:rsid w:val="00616950"/>
    <w:rsid w:val="006169E8"/>
    <w:rsid w:val="00616B98"/>
    <w:rsid w:val="00620DD1"/>
    <w:rsid w:val="00623FD3"/>
    <w:rsid w:val="00627564"/>
    <w:rsid w:val="00630128"/>
    <w:rsid w:val="006405EF"/>
    <w:rsid w:val="0064194E"/>
    <w:rsid w:val="0064448F"/>
    <w:rsid w:val="00647639"/>
    <w:rsid w:val="006507AB"/>
    <w:rsid w:val="00651A31"/>
    <w:rsid w:val="006521E7"/>
    <w:rsid w:val="00652C0B"/>
    <w:rsid w:val="006535D1"/>
    <w:rsid w:val="00655212"/>
    <w:rsid w:val="00657054"/>
    <w:rsid w:val="00664EA7"/>
    <w:rsid w:val="00666893"/>
    <w:rsid w:val="006702F9"/>
    <w:rsid w:val="00671EB4"/>
    <w:rsid w:val="00672EEA"/>
    <w:rsid w:val="00674EA2"/>
    <w:rsid w:val="006753BD"/>
    <w:rsid w:val="00677207"/>
    <w:rsid w:val="00677A57"/>
    <w:rsid w:val="006803B9"/>
    <w:rsid w:val="00680611"/>
    <w:rsid w:val="00681AC6"/>
    <w:rsid w:val="0068292C"/>
    <w:rsid w:val="00683F16"/>
    <w:rsid w:val="00684A83"/>
    <w:rsid w:val="00686FC0"/>
    <w:rsid w:val="006902AD"/>
    <w:rsid w:val="006910BD"/>
    <w:rsid w:val="00693A43"/>
    <w:rsid w:val="00693B4C"/>
    <w:rsid w:val="00695C5B"/>
    <w:rsid w:val="0069748B"/>
    <w:rsid w:val="006975BA"/>
    <w:rsid w:val="006A4604"/>
    <w:rsid w:val="006A5B8C"/>
    <w:rsid w:val="006A6626"/>
    <w:rsid w:val="006A7FB6"/>
    <w:rsid w:val="006B09A0"/>
    <w:rsid w:val="006B1329"/>
    <w:rsid w:val="006B30BC"/>
    <w:rsid w:val="006B3EF8"/>
    <w:rsid w:val="006B52C4"/>
    <w:rsid w:val="006B6426"/>
    <w:rsid w:val="006B79BB"/>
    <w:rsid w:val="006C1E29"/>
    <w:rsid w:val="006C3B81"/>
    <w:rsid w:val="006C3BF0"/>
    <w:rsid w:val="006C3D70"/>
    <w:rsid w:val="006C4491"/>
    <w:rsid w:val="006D10A4"/>
    <w:rsid w:val="006D305D"/>
    <w:rsid w:val="006D4E1B"/>
    <w:rsid w:val="006E07C0"/>
    <w:rsid w:val="006E4E67"/>
    <w:rsid w:val="006E5295"/>
    <w:rsid w:val="006E64A5"/>
    <w:rsid w:val="006E6E6C"/>
    <w:rsid w:val="006E7157"/>
    <w:rsid w:val="006F07E2"/>
    <w:rsid w:val="006F1ED0"/>
    <w:rsid w:val="006F3AE7"/>
    <w:rsid w:val="006F3DFF"/>
    <w:rsid w:val="007003AE"/>
    <w:rsid w:val="00703C85"/>
    <w:rsid w:val="00703D62"/>
    <w:rsid w:val="00706268"/>
    <w:rsid w:val="00706B87"/>
    <w:rsid w:val="007070D0"/>
    <w:rsid w:val="00707132"/>
    <w:rsid w:val="00707D82"/>
    <w:rsid w:val="007109C1"/>
    <w:rsid w:val="0071268C"/>
    <w:rsid w:val="00716CAF"/>
    <w:rsid w:val="00717CE5"/>
    <w:rsid w:val="00717E2B"/>
    <w:rsid w:val="007208F1"/>
    <w:rsid w:val="00721017"/>
    <w:rsid w:val="007213A1"/>
    <w:rsid w:val="0072241F"/>
    <w:rsid w:val="007231F0"/>
    <w:rsid w:val="00723B34"/>
    <w:rsid w:val="00732D2F"/>
    <w:rsid w:val="00733EFC"/>
    <w:rsid w:val="00734AFE"/>
    <w:rsid w:val="007353A0"/>
    <w:rsid w:val="00735A88"/>
    <w:rsid w:val="007468BB"/>
    <w:rsid w:val="00751B5D"/>
    <w:rsid w:val="007526F6"/>
    <w:rsid w:val="0075631B"/>
    <w:rsid w:val="007566C5"/>
    <w:rsid w:val="0076128F"/>
    <w:rsid w:val="00761C3D"/>
    <w:rsid w:val="00766A9C"/>
    <w:rsid w:val="00766C23"/>
    <w:rsid w:val="00766F07"/>
    <w:rsid w:val="007703B2"/>
    <w:rsid w:val="00770C26"/>
    <w:rsid w:val="00770C7C"/>
    <w:rsid w:val="00771711"/>
    <w:rsid w:val="00772CA3"/>
    <w:rsid w:val="00773FA8"/>
    <w:rsid w:val="0077473C"/>
    <w:rsid w:val="007756B4"/>
    <w:rsid w:val="00782DB9"/>
    <w:rsid w:val="00784BA5"/>
    <w:rsid w:val="00785923"/>
    <w:rsid w:val="00790294"/>
    <w:rsid w:val="00792D24"/>
    <w:rsid w:val="0079483B"/>
    <w:rsid w:val="00794DF8"/>
    <w:rsid w:val="00795416"/>
    <w:rsid w:val="00795C4F"/>
    <w:rsid w:val="007A03A1"/>
    <w:rsid w:val="007A195D"/>
    <w:rsid w:val="007A58EE"/>
    <w:rsid w:val="007A60B1"/>
    <w:rsid w:val="007A6387"/>
    <w:rsid w:val="007A668B"/>
    <w:rsid w:val="007A7DC2"/>
    <w:rsid w:val="007B03A7"/>
    <w:rsid w:val="007B0E55"/>
    <w:rsid w:val="007B13BB"/>
    <w:rsid w:val="007B1F27"/>
    <w:rsid w:val="007B2CAB"/>
    <w:rsid w:val="007B3576"/>
    <w:rsid w:val="007B4328"/>
    <w:rsid w:val="007B60A2"/>
    <w:rsid w:val="007B7467"/>
    <w:rsid w:val="007B7479"/>
    <w:rsid w:val="007C0719"/>
    <w:rsid w:val="007C2151"/>
    <w:rsid w:val="007C4CC2"/>
    <w:rsid w:val="007C6377"/>
    <w:rsid w:val="007C718C"/>
    <w:rsid w:val="007C7FF7"/>
    <w:rsid w:val="007D021D"/>
    <w:rsid w:val="007D0E46"/>
    <w:rsid w:val="007D1377"/>
    <w:rsid w:val="007D29CD"/>
    <w:rsid w:val="007D3712"/>
    <w:rsid w:val="007D57FC"/>
    <w:rsid w:val="007D66D4"/>
    <w:rsid w:val="007E28CF"/>
    <w:rsid w:val="007E2CFD"/>
    <w:rsid w:val="007E3EF0"/>
    <w:rsid w:val="007E3FAA"/>
    <w:rsid w:val="007E7897"/>
    <w:rsid w:val="007E7AB7"/>
    <w:rsid w:val="007F2973"/>
    <w:rsid w:val="007F3420"/>
    <w:rsid w:val="007F3C6E"/>
    <w:rsid w:val="007F693C"/>
    <w:rsid w:val="007F6E63"/>
    <w:rsid w:val="007F71AC"/>
    <w:rsid w:val="007F7F1F"/>
    <w:rsid w:val="00802A95"/>
    <w:rsid w:val="008030F8"/>
    <w:rsid w:val="008038E6"/>
    <w:rsid w:val="00804FB2"/>
    <w:rsid w:val="0080565D"/>
    <w:rsid w:val="00805C26"/>
    <w:rsid w:val="00805C6D"/>
    <w:rsid w:val="00805E9A"/>
    <w:rsid w:val="0080637A"/>
    <w:rsid w:val="00806838"/>
    <w:rsid w:val="008072BD"/>
    <w:rsid w:val="0080731B"/>
    <w:rsid w:val="00812D34"/>
    <w:rsid w:val="00813D4E"/>
    <w:rsid w:val="00813FDE"/>
    <w:rsid w:val="008141D4"/>
    <w:rsid w:val="00815874"/>
    <w:rsid w:val="008207DD"/>
    <w:rsid w:val="008228D1"/>
    <w:rsid w:val="0082296F"/>
    <w:rsid w:val="00822B8F"/>
    <w:rsid w:val="00825475"/>
    <w:rsid w:val="00827597"/>
    <w:rsid w:val="008308D8"/>
    <w:rsid w:val="008331C5"/>
    <w:rsid w:val="00833FBA"/>
    <w:rsid w:val="00835758"/>
    <w:rsid w:val="00836AE0"/>
    <w:rsid w:val="00842D18"/>
    <w:rsid w:val="008430AA"/>
    <w:rsid w:val="00845A15"/>
    <w:rsid w:val="00846654"/>
    <w:rsid w:val="00850626"/>
    <w:rsid w:val="008525EA"/>
    <w:rsid w:val="008528FD"/>
    <w:rsid w:val="00852910"/>
    <w:rsid w:val="008529B8"/>
    <w:rsid w:val="0085342C"/>
    <w:rsid w:val="008557A9"/>
    <w:rsid w:val="008559FD"/>
    <w:rsid w:val="00856045"/>
    <w:rsid w:val="00861109"/>
    <w:rsid w:val="00861171"/>
    <w:rsid w:val="00861DCB"/>
    <w:rsid w:val="0086616B"/>
    <w:rsid w:val="00866D7C"/>
    <w:rsid w:val="0086727F"/>
    <w:rsid w:val="0087157A"/>
    <w:rsid w:val="00876926"/>
    <w:rsid w:val="008830B7"/>
    <w:rsid w:val="0088387E"/>
    <w:rsid w:val="00883DC4"/>
    <w:rsid w:val="00884F84"/>
    <w:rsid w:val="00886249"/>
    <w:rsid w:val="008862E7"/>
    <w:rsid w:val="008900AB"/>
    <w:rsid w:val="0089137C"/>
    <w:rsid w:val="00891433"/>
    <w:rsid w:val="00891DAE"/>
    <w:rsid w:val="00896FD9"/>
    <w:rsid w:val="00897AAC"/>
    <w:rsid w:val="008A0100"/>
    <w:rsid w:val="008A14E2"/>
    <w:rsid w:val="008A1DAC"/>
    <w:rsid w:val="008A2266"/>
    <w:rsid w:val="008A281D"/>
    <w:rsid w:val="008A34B0"/>
    <w:rsid w:val="008A46AD"/>
    <w:rsid w:val="008A6512"/>
    <w:rsid w:val="008B1A37"/>
    <w:rsid w:val="008B2B8B"/>
    <w:rsid w:val="008B4410"/>
    <w:rsid w:val="008B4CDC"/>
    <w:rsid w:val="008B75CC"/>
    <w:rsid w:val="008C04E8"/>
    <w:rsid w:val="008C057F"/>
    <w:rsid w:val="008C1580"/>
    <w:rsid w:val="008C1775"/>
    <w:rsid w:val="008C2845"/>
    <w:rsid w:val="008C37AF"/>
    <w:rsid w:val="008C3EAD"/>
    <w:rsid w:val="008C4952"/>
    <w:rsid w:val="008C5A50"/>
    <w:rsid w:val="008C7293"/>
    <w:rsid w:val="008C7580"/>
    <w:rsid w:val="008D0766"/>
    <w:rsid w:val="008D1E30"/>
    <w:rsid w:val="008D526F"/>
    <w:rsid w:val="008D5CB7"/>
    <w:rsid w:val="008D6CE7"/>
    <w:rsid w:val="008D6D62"/>
    <w:rsid w:val="008D7C72"/>
    <w:rsid w:val="008E5C86"/>
    <w:rsid w:val="008F0473"/>
    <w:rsid w:val="008F071D"/>
    <w:rsid w:val="008F1B96"/>
    <w:rsid w:val="008F37B9"/>
    <w:rsid w:val="008F42A7"/>
    <w:rsid w:val="008F75F6"/>
    <w:rsid w:val="009000EC"/>
    <w:rsid w:val="00901B49"/>
    <w:rsid w:val="00901BCD"/>
    <w:rsid w:val="00903B70"/>
    <w:rsid w:val="009044CE"/>
    <w:rsid w:val="00904F3A"/>
    <w:rsid w:val="00912219"/>
    <w:rsid w:val="00912ED5"/>
    <w:rsid w:val="00913B56"/>
    <w:rsid w:val="00914D23"/>
    <w:rsid w:val="009150A5"/>
    <w:rsid w:val="009166D2"/>
    <w:rsid w:val="009175F5"/>
    <w:rsid w:val="00920E82"/>
    <w:rsid w:val="0092124C"/>
    <w:rsid w:val="009222AE"/>
    <w:rsid w:val="00923BE0"/>
    <w:rsid w:val="00925413"/>
    <w:rsid w:val="009263A3"/>
    <w:rsid w:val="009303A5"/>
    <w:rsid w:val="0093340A"/>
    <w:rsid w:val="0093354D"/>
    <w:rsid w:val="009345B4"/>
    <w:rsid w:val="0093549F"/>
    <w:rsid w:val="00940C9E"/>
    <w:rsid w:val="009426A9"/>
    <w:rsid w:val="009447B7"/>
    <w:rsid w:val="00944F9D"/>
    <w:rsid w:val="00947581"/>
    <w:rsid w:val="00947D0A"/>
    <w:rsid w:val="009502CE"/>
    <w:rsid w:val="009513DD"/>
    <w:rsid w:val="00951CC2"/>
    <w:rsid w:val="00953427"/>
    <w:rsid w:val="0095413A"/>
    <w:rsid w:val="0095428E"/>
    <w:rsid w:val="00954A39"/>
    <w:rsid w:val="00957932"/>
    <w:rsid w:val="00957A5C"/>
    <w:rsid w:val="00960408"/>
    <w:rsid w:val="00960AF0"/>
    <w:rsid w:val="00961F0D"/>
    <w:rsid w:val="00963F20"/>
    <w:rsid w:val="00963F28"/>
    <w:rsid w:val="00965652"/>
    <w:rsid w:val="0096667A"/>
    <w:rsid w:val="00967655"/>
    <w:rsid w:val="009700F7"/>
    <w:rsid w:val="00970673"/>
    <w:rsid w:val="00971ECA"/>
    <w:rsid w:val="00973781"/>
    <w:rsid w:val="009744B5"/>
    <w:rsid w:val="009767A2"/>
    <w:rsid w:val="009776D8"/>
    <w:rsid w:val="0098045D"/>
    <w:rsid w:val="00981C5C"/>
    <w:rsid w:val="00985D93"/>
    <w:rsid w:val="00990346"/>
    <w:rsid w:val="00990590"/>
    <w:rsid w:val="009909AA"/>
    <w:rsid w:val="009910C2"/>
    <w:rsid w:val="009913E4"/>
    <w:rsid w:val="00991FC3"/>
    <w:rsid w:val="009927FD"/>
    <w:rsid w:val="0099432F"/>
    <w:rsid w:val="00997696"/>
    <w:rsid w:val="009A05D9"/>
    <w:rsid w:val="009A09EC"/>
    <w:rsid w:val="009A212D"/>
    <w:rsid w:val="009A21CF"/>
    <w:rsid w:val="009A3F5B"/>
    <w:rsid w:val="009A44A4"/>
    <w:rsid w:val="009A5A82"/>
    <w:rsid w:val="009A7BD4"/>
    <w:rsid w:val="009B1212"/>
    <w:rsid w:val="009B3ABD"/>
    <w:rsid w:val="009B402F"/>
    <w:rsid w:val="009B4451"/>
    <w:rsid w:val="009B471A"/>
    <w:rsid w:val="009B4939"/>
    <w:rsid w:val="009B4C21"/>
    <w:rsid w:val="009B4F44"/>
    <w:rsid w:val="009B59FE"/>
    <w:rsid w:val="009B5C9D"/>
    <w:rsid w:val="009B6F7C"/>
    <w:rsid w:val="009C0E48"/>
    <w:rsid w:val="009C2976"/>
    <w:rsid w:val="009C3923"/>
    <w:rsid w:val="009C3968"/>
    <w:rsid w:val="009C6465"/>
    <w:rsid w:val="009C701B"/>
    <w:rsid w:val="009D1B3F"/>
    <w:rsid w:val="009D46E5"/>
    <w:rsid w:val="009E0F6B"/>
    <w:rsid w:val="009E25AD"/>
    <w:rsid w:val="009E3FBC"/>
    <w:rsid w:val="009E4DE0"/>
    <w:rsid w:val="009E6AFA"/>
    <w:rsid w:val="009E79B2"/>
    <w:rsid w:val="009F08B9"/>
    <w:rsid w:val="009F0E49"/>
    <w:rsid w:val="009F170E"/>
    <w:rsid w:val="009F2D76"/>
    <w:rsid w:val="009F4DFD"/>
    <w:rsid w:val="009F7790"/>
    <w:rsid w:val="00A02F1A"/>
    <w:rsid w:val="00A061A9"/>
    <w:rsid w:val="00A10513"/>
    <w:rsid w:val="00A1313F"/>
    <w:rsid w:val="00A14948"/>
    <w:rsid w:val="00A15AEF"/>
    <w:rsid w:val="00A160FF"/>
    <w:rsid w:val="00A20617"/>
    <w:rsid w:val="00A22408"/>
    <w:rsid w:val="00A24E03"/>
    <w:rsid w:val="00A25517"/>
    <w:rsid w:val="00A25737"/>
    <w:rsid w:val="00A26604"/>
    <w:rsid w:val="00A30432"/>
    <w:rsid w:val="00A32820"/>
    <w:rsid w:val="00A328DE"/>
    <w:rsid w:val="00A331E7"/>
    <w:rsid w:val="00A37EDD"/>
    <w:rsid w:val="00A40501"/>
    <w:rsid w:val="00A41307"/>
    <w:rsid w:val="00A41422"/>
    <w:rsid w:val="00A431D3"/>
    <w:rsid w:val="00A4413E"/>
    <w:rsid w:val="00A50557"/>
    <w:rsid w:val="00A612F4"/>
    <w:rsid w:val="00A6283C"/>
    <w:rsid w:val="00A62EE0"/>
    <w:rsid w:val="00A6512C"/>
    <w:rsid w:val="00A66A34"/>
    <w:rsid w:val="00A66B05"/>
    <w:rsid w:val="00A7078C"/>
    <w:rsid w:val="00A71319"/>
    <w:rsid w:val="00A7193D"/>
    <w:rsid w:val="00A72133"/>
    <w:rsid w:val="00A737ED"/>
    <w:rsid w:val="00A73A9D"/>
    <w:rsid w:val="00A74EEE"/>
    <w:rsid w:val="00A7555D"/>
    <w:rsid w:val="00A777A6"/>
    <w:rsid w:val="00A822EE"/>
    <w:rsid w:val="00A82767"/>
    <w:rsid w:val="00A85B28"/>
    <w:rsid w:val="00A86058"/>
    <w:rsid w:val="00A90060"/>
    <w:rsid w:val="00A90BFA"/>
    <w:rsid w:val="00A90D85"/>
    <w:rsid w:val="00A9117D"/>
    <w:rsid w:val="00A9599B"/>
    <w:rsid w:val="00A977E7"/>
    <w:rsid w:val="00AA0998"/>
    <w:rsid w:val="00AA2B7D"/>
    <w:rsid w:val="00AA302F"/>
    <w:rsid w:val="00AA44BC"/>
    <w:rsid w:val="00AA50DD"/>
    <w:rsid w:val="00AA5E7C"/>
    <w:rsid w:val="00AA6F7E"/>
    <w:rsid w:val="00AB0592"/>
    <w:rsid w:val="00AB36EF"/>
    <w:rsid w:val="00AB40CE"/>
    <w:rsid w:val="00AB4D9D"/>
    <w:rsid w:val="00AB5B4B"/>
    <w:rsid w:val="00AB67B7"/>
    <w:rsid w:val="00AB697F"/>
    <w:rsid w:val="00AB6A00"/>
    <w:rsid w:val="00AB7F59"/>
    <w:rsid w:val="00AC0A44"/>
    <w:rsid w:val="00AC1AFA"/>
    <w:rsid w:val="00AC46F3"/>
    <w:rsid w:val="00AC4BAA"/>
    <w:rsid w:val="00AC7ECB"/>
    <w:rsid w:val="00AD0149"/>
    <w:rsid w:val="00AD4F05"/>
    <w:rsid w:val="00AD5712"/>
    <w:rsid w:val="00AD5B2F"/>
    <w:rsid w:val="00AE1637"/>
    <w:rsid w:val="00AE26DC"/>
    <w:rsid w:val="00AE38C9"/>
    <w:rsid w:val="00AE4726"/>
    <w:rsid w:val="00AE5053"/>
    <w:rsid w:val="00AE5AE4"/>
    <w:rsid w:val="00AE62EE"/>
    <w:rsid w:val="00AE7494"/>
    <w:rsid w:val="00AF03C7"/>
    <w:rsid w:val="00AF0A1D"/>
    <w:rsid w:val="00AF3129"/>
    <w:rsid w:val="00AF4223"/>
    <w:rsid w:val="00AF4DCE"/>
    <w:rsid w:val="00AF567D"/>
    <w:rsid w:val="00AF5BA0"/>
    <w:rsid w:val="00B006ED"/>
    <w:rsid w:val="00B04E44"/>
    <w:rsid w:val="00B055F1"/>
    <w:rsid w:val="00B05D88"/>
    <w:rsid w:val="00B063A8"/>
    <w:rsid w:val="00B10D4D"/>
    <w:rsid w:val="00B14FE9"/>
    <w:rsid w:val="00B162B6"/>
    <w:rsid w:val="00B21436"/>
    <w:rsid w:val="00B22B9D"/>
    <w:rsid w:val="00B22D7F"/>
    <w:rsid w:val="00B23025"/>
    <w:rsid w:val="00B233D8"/>
    <w:rsid w:val="00B254CF"/>
    <w:rsid w:val="00B27269"/>
    <w:rsid w:val="00B304EB"/>
    <w:rsid w:val="00B3192D"/>
    <w:rsid w:val="00B34782"/>
    <w:rsid w:val="00B3522B"/>
    <w:rsid w:val="00B41226"/>
    <w:rsid w:val="00B451F8"/>
    <w:rsid w:val="00B454AE"/>
    <w:rsid w:val="00B50774"/>
    <w:rsid w:val="00B50ECA"/>
    <w:rsid w:val="00B510F0"/>
    <w:rsid w:val="00B51FE2"/>
    <w:rsid w:val="00B52354"/>
    <w:rsid w:val="00B54AB1"/>
    <w:rsid w:val="00B54BDA"/>
    <w:rsid w:val="00B553C5"/>
    <w:rsid w:val="00B55799"/>
    <w:rsid w:val="00B60A0D"/>
    <w:rsid w:val="00B67906"/>
    <w:rsid w:val="00B70C85"/>
    <w:rsid w:val="00B70DC8"/>
    <w:rsid w:val="00B7261F"/>
    <w:rsid w:val="00B72F90"/>
    <w:rsid w:val="00B75494"/>
    <w:rsid w:val="00B776B1"/>
    <w:rsid w:val="00B778C1"/>
    <w:rsid w:val="00B800C1"/>
    <w:rsid w:val="00B809BB"/>
    <w:rsid w:val="00B84010"/>
    <w:rsid w:val="00B85091"/>
    <w:rsid w:val="00B87219"/>
    <w:rsid w:val="00B876FE"/>
    <w:rsid w:val="00B87C90"/>
    <w:rsid w:val="00B909BB"/>
    <w:rsid w:val="00B919F3"/>
    <w:rsid w:val="00B92308"/>
    <w:rsid w:val="00B927FE"/>
    <w:rsid w:val="00B928E5"/>
    <w:rsid w:val="00B9385B"/>
    <w:rsid w:val="00B93C1A"/>
    <w:rsid w:val="00B940A9"/>
    <w:rsid w:val="00B94AD4"/>
    <w:rsid w:val="00BA36FB"/>
    <w:rsid w:val="00BA7101"/>
    <w:rsid w:val="00BB1C22"/>
    <w:rsid w:val="00BB2D73"/>
    <w:rsid w:val="00BB3BF3"/>
    <w:rsid w:val="00BB3ECA"/>
    <w:rsid w:val="00BB5048"/>
    <w:rsid w:val="00BB5B39"/>
    <w:rsid w:val="00BB69E7"/>
    <w:rsid w:val="00BC0A50"/>
    <w:rsid w:val="00BC12F0"/>
    <w:rsid w:val="00BC1BC4"/>
    <w:rsid w:val="00BC1E69"/>
    <w:rsid w:val="00BC224C"/>
    <w:rsid w:val="00BC2974"/>
    <w:rsid w:val="00BD0661"/>
    <w:rsid w:val="00BD34A6"/>
    <w:rsid w:val="00BD3D24"/>
    <w:rsid w:val="00BD47D6"/>
    <w:rsid w:val="00BD5BDC"/>
    <w:rsid w:val="00BD6F9B"/>
    <w:rsid w:val="00BD7465"/>
    <w:rsid w:val="00BE040E"/>
    <w:rsid w:val="00BE534F"/>
    <w:rsid w:val="00BE6EBE"/>
    <w:rsid w:val="00BF083F"/>
    <w:rsid w:val="00BF12EA"/>
    <w:rsid w:val="00BF49F0"/>
    <w:rsid w:val="00BF5151"/>
    <w:rsid w:val="00BF600D"/>
    <w:rsid w:val="00BF7B35"/>
    <w:rsid w:val="00C005C8"/>
    <w:rsid w:val="00C01B14"/>
    <w:rsid w:val="00C037AC"/>
    <w:rsid w:val="00C03BF5"/>
    <w:rsid w:val="00C05298"/>
    <w:rsid w:val="00C07387"/>
    <w:rsid w:val="00C1149F"/>
    <w:rsid w:val="00C11A7F"/>
    <w:rsid w:val="00C14AC8"/>
    <w:rsid w:val="00C14B6D"/>
    <w:rsid w:val="00C14B6E"/>
    <w:rsid w:val="00C154C5"/>
    <w:rsid w:val="00C16FBE"/>
    <w:rsid w:val="00C16FC4"/>
    <w:rsid w:val="00C17603"/>
    <w:rsid w:val="00C214D5"/>
    <w:rsid w:val="00C25C39"/>
    <w:rsid w:val="00C261DC"/>
    <w:rsid w:val="00C27BEA"/>
    <w:rsid w:val="00C31A3B"/>
    <w:rsid w:val="00C34D97"/>
    <w:rsid w:val="00C34FC3"/>
    <w:rsid w:val="00C354DA"/>
    <w:rsid w:val="00C369F3"/>
    <w:rsid w:val="00C37137"/>
    <w:rsid w:val="00C4360A"/>
    <w:rsid w:val="00C5083B"/>
    <w:rsid w:val="00C51BEA"/>
    <w:rsid w:val="00C5359D"/>
    <w:rsid w:val="00C5555D"/>
    <w:rsid w:val="00C565C0"/>
    <w:rsid w:val="00C56798"/>
    <w:rsid w:val="00C56E2D"/>
    <w:rsid w:val="00C57615"/>
    <w:rsid w:val="00C62027"/>
    <w:rsid w:val="00C62877"/>
    <w:rsid w:val="00C62E30"/>
    <w:rsid w:val="00C6467A"/>
    <w:rsid w:val="00C65F55"/>
    <w:rsid w:val="00C66BEA"/>
    <w:rsid w:val="00C66D85"/>
    <w:rsid w:val="00C67D68"/>
    <w:rsid w:val="00C711DC"/>
    <w:rsid w:val="00C726CC"/>
    <w:rsid w:val="00C75D30"/>
    <w:rsid w:val="00C76D72"/>
    <w:rsid w:val="00C772DC"/>
    <w:rsid w:val="00C80108"/>
    <w:rsid w:val="00C804CA"/>
    <w:rsid w:val="00C81C4F"/>
    <w:rsid w:val="00C81E7F"/>
    <w:rsid w:val="00C81ED2"/>
    <w:rsid w:val="00C838C6"/>
    <w:rsid w:val="00C8474E"/>
    <w:rsid w:val="00C84F45"/>
    <w:rsid w:val="00C85B06"/>
    <w:rsid w:val="00C86DB7"/>
    <w:rsid w:val="00C87346"/>
    <w:rsid w:val="00C87BD7"/>
    <w:rsid w:val="00C9367C"/>
    <w:rsid w:val="00C9411C"/>
    <w:rsid w:val="00C94203"/>
    <w:rsid w:val="00C94427"/>
    <w:rsid w:val="00C94931"/>
    <w:rsid w:val="00C9741F"/>
    <w:rsid w:val="00CA050A"/>
    <w:rsid w:val="00CA24AD"/>
    <w:rsid w:val="00CA27CD"/>
    <w:rsid w:val="00CA4175"/>
    <w:rsid w:val="00CA5A47"/>
    <w:rsid w:val="00CA7272"/>
    <w:rsid w:val="00CA76CC"/>
    <w:rsid w:val="00CA78B8"/>
    <w:rsid w:val="00CB1E73"/>
    <w:rsid w:val="00CB2130"/>
    <w:rsid w:val="00CB3D10"/>
    <w:rsid w:val="00CB49DE"/>
    <w:rsid w:val="00CB4D20"/>
    <w:rsid w:val="00CB61AB"/>
    <w:rsid w:val="00CB6612"/>
    <w:rsid w:val="00CB6EBC"/>
    <w:rsid w:val="00CC033D"/>
    <w:rsid w:val="00CC10D4"/>
    <w:rsid w:val="00CC25D3"/>
    <w:rsid w:val="00CC3D51"/>
    <w:rsid w:val="00CC565F"/>
    <w:rsid w:val="00CD049E"/>
    <w:rsid w:val="00CD0805"/>
    <w:rsid w:val="00CD4F5E"/>
    <w:rsid w:val="00CE2D7B"/>
    <w:rsid w:val="00CE31FA"/>
    <w:rsid w:val="00CE420B"/>
    <w:rsid w:val="00CE5F50"/>
    <w:rsid w:val="00CE7764"/>
    <w:rsid w:val="00CF0221"/>
    <w:rsid w:val="00CF2294"/>
    <w:rsid w:val="00CF7060"/>
    <w:rsid w:val="00CF753B"/>
    <w:rsid w:val="00D0121E"/>
    <w:rsid w:val="00D01964"/>
    <w:rsid w:val="00D03ABF"/>
    <w:rsid w:val="00D03BD4"/>
    <w:rsid w:val="00D043F8"/>
    <w:rsid w:val="00D046DE"/>
    <w:rsid w:val="00D048DD"/>
    <w:rsid w:val="00D04C04"/>
    <w:rsid w:val="00D05F53"/>
    <w:rsid w:val="00D0654C"/>
    <w:rsid w:val="00D066DE"/>
    <w:rsid w:val="00D070B8"/>
    <w:rsid w:val="00D079FC"/>
    <w:rsid w:val="00D1006A"/>
    <w:rsid w:val="00D1026F"/>
    <w:rsid w:val="00D122A8"/>
    <w:rsid w:val="00D12CCD"/>
    <w:rsid w:val="00D14382"/>
    <w:rsid w:val="00D1444B"/>
    <w:rsid w:val="00D158A2"/>
    <w:rsid w:val="00D1728D"/>
    <w:rsid w:val="00D173DB"/>
    <w:rsid w:val="00D2091A"/>
    <w:rsid w:val="00D23AFF"/>
    <w:rsid w:val="00D25467"/>
    <w:rsid w:val="00D263D4"/>
    <w:rsid w:val="00D26727"/>
    <w:rsid w:val="00D30986"/>
    <w:rsid w:val="00D33091"/>
    <w:rsid w:val="00D33F15"/>
    <w:rsid w:val="00D349F4"/>
    <w:rsid w:val="00D34C8D"/>
    <w:rsid w:val="00D37A43"/>
    <w:rsid w:val="00D4319F"/>
    <w:rsid w:val="00D4445C"/>
    <w:rsid w:val="00D44EBD"/>
    <w:rsid w:val="00D454DA"/>
    <w:rsid w:val="00D4619B"/>
    <w:rsid w:val="00D5006A"/>
    <w:rsid w:val="00D50A87"/>
    <w:rsid w:val="00D51D8E"/>
    <w:rsid w:val="00D537B4"/>
    <w:rsid w:val="00D62A35"/>
    <w:rsid w:val="00D64490"/>
    <w:rsid w:val="00D6492D"/>
    <w:rsid w:val="00D653F1"/>
    <w:rsid w:val="00D659EF"/>
    <w:rsid w:val="00D70BD0"/>
    <w:rsid w:val="00D70CBF"/>
    <w:rsid w:val="00D70D56"/>
    <w:rsid w:val="00D70FA6"/>
    <w:rsid w:val="00D72D46"/>
    <w:rsid w:val="00D73D43"/>
    <w:rsid w:val="00D7517D"/>
    <w:rsid w:val="00D76739"/>
    <w:rsid w:val="00D80100"/>
    <w:rsid w:val="00D87AE3"/>
    <w:rsid w:val="00D90759"/>
    <w:rsid w:val="00D92E84"/>
    <w:rsid w:val="00D94ADE"/>
    <w:rsid w:val="00D95C25"/>
    <w:rsid w:val="00DA39C2"/>
    <w:rsid w:val="00DA3E8D"/>
    <w:rsid w:val="00DA4FBD"/>
    <w:rsid w:val="00DA629B"/>
    <w:rsid w:val="00DA6D2D"/>
    <w:rsid w:val="00DB0428"/>
    <w:rsid w:val="00DB1A88"/>
    <w:rsid w:val="00DB1C2A"/>
    <w:rsid w:val="00DB3E7B"/>
    <w:rsid w:val="00DB79A2"/>
    <w:rsid w:val="00DC0147"/>
    <w:rsid w:val="00DC08A8"/>
    <w:rsid w:val="00DC0A97"/>
    <w:rsid w:val="00DC6020"/>
    <w:rsid w:val="00DC757E"/>
    <w:rsid w:val="00DD0290"/>
    <w:rsid w:val="00DD338C"/>
    <w:rsid w:val="00DD3713"/>
    <w:rsid w:val="00DD55FC"/>
    <w:rsid w:val="00DD7573"/>
    <w:rsid w:val="00DE012D"/>
    <w:rsid w:val="00DE136C"/>
    <w:rsid w:val="00DE2E86"/>
    <w:rsid w:val="00DE36FF"/>
    <w:rsid w:val="00DE43C5"/>
    <w:rsid w:val="00DE5D67"/>
    <w:rsid w:val="00DE7983"/>
    <w:rsid w:val="00DE7E7D"/>
    <w:rsid w:val="00DF00E4"/>
    <w:rsid w:val="00DF0269"/>
    <w:rsid w:val="00DF0498"/>
    <w:rsid w:val="00DF04D3"/>
    <w:rsid w:val="00DF1731"/>
    <w:rsid w:val="00DF1D0A"/>
    <w:rsid w:val="00DF1E9C"/>
    <w:rsid w:val="00DF209A"/>
    <w:rsid w:val="00DF28BF"/>
    <w:rsid w:val="00DF34E4"/>
    <w:rsid w:val="00DF3B4C"/>
    <w:rsid w:val="00DF3D45"/>
    <w:rsid w:val="00DF471C"/>
    <w:rsid w:val="00DF5372"/>
    <w:rsid w:val="00DF563A"/>
    <w:rsid w:val="00DF5A11"/>
    <w:rsid w:val="00DF6271"/>
    <w:rsid w:val="00DF6985"/>
    <w:rsid w:val="00DF7756"/>
    <w:rsid w:val="00DF7AB7"/>
    <w:rsid w:val="00E010B3"/>
    <w:rsid w:val="00E024CD"/>
    <w:rsid w:val="00E0378A"/>
    <w:rsid w:val="00E054BF"/>
    <w:rsid w:val="00E05653"/>
    <w:rsid w:val="00E05FBC"/>
    <w:rsid w:val="00E06069"/>
    <w:rsid w:val="00E06E6F"/>
    <w:rsid w:val="00E11498"/>
    <w:rsid w:val="00E137CA"/>
    <w:rsid w:val="00E14363"/>
    <w:rsid w:val="00E143FA"/>
    <w:rsid w:val="00E150BE"/>
    <w:rsid w:val="00E155E7"/>
    <w:rsid w:val="00E15610"/>
    <w:rsid w:val="00E206FB"/>
    <w:rsid w:val="00E22DE4"/>
    <w:rsid w:val="00E26303"/>
    <w:rsid w:val="00E314AF"/>
    <w:rsid w:val="00E32106"/>
    <w:rsid w:val="00E3254C"/>
    <w:rsid w:val="00E36CB7"/>
    <w:rsid w:val="00E37A8E"/>
    <w:rsid w:val="00E40399"/>
    <w:rsid w:val="00E40EDD"/>
    <w:rsid w:val="00E43382"/>
    <w:rsid w:val="00E51DF8"/>
    <w:rsid w:val="00E530EE"/>
    <w:rsid w:val="00E54D45"/>
    <w:rsid w:val="00E55B55"/>
    <w:rsid w:val="00E61526"/>
    <w:rsid w:val="00E61672"/>
    <w:rsid w:val="00E63B80"/>
    <w:rsid w:val="00E65303"/>
    <w:rsid w:val="00E65420"/>
    <w:rsid w:val="00E664E9"/>
    <w:rsid w:val="00E66EE6"/>
    <w:rsid w:val="00E71D6A"/>
    <w:rsid w:val="00E72ED6"/>
    <w:rsid w:val="00E76A74"/>
    <w:rsid w:val="00E77004"/>
    <w:rsid w:val="00E81840"/>
    <w:rsid w:val="00E82E5E"/>
    <w:rsid w:val="00E836E3"/>
    <w:rsid w:val="00E83EF3"/>
    <w:rsid w:val="00E843EB"/>
    <w:rsid w:val="00E849E8"/>
    <w:rsid w:val="00E8682D"/>
    <w:rsid w:val="00E95808"/>
    <w:rsid w:val="00EA107A"/>
    <w:rsid w:val="00EA1EBF"/>
    <w:rsid w:val="00EA2834"/>
    <w:rsid w:val="00EA29FF"/>
    <w:rsid w:val="00EA3DBD"/>
    <w:rsid w:val="00EA4A48"/>
    <w:rsid w:val="00EA4A89"/>
    <w:rsid w:val="00EB0EDD"/>
    <w:rsid w:val="00EB1A46"/>
    <w:rsid w:val="00EB1B4E"/>
    <w:rsid w:val="00EB25C4"/>
    <w:rsid w:val="00EB2D49"/>
    <w:rsid w:val="00EB3068"/>
    <w:rsid w:val="00EB4227"/>
    <w:rsid w:val="00EB43F2"/>
    <w:rsid w:val="00EB4991"/>
    <w:rsid w:val="00EB5656"/>
    <w:rsid w:val="00EB6178"/>
    <w:rsid w:val="00EB6742"/>
    <w:rsid w:val="00EB6834"/>
    <w:rsid w:val="00EB6E44"/>
    <w:rsid w:val="00EB7E07"/>
    <w:rsid w:val="00EC15D4"/>
    <w:rsid w:val="00ED0CB3"/>
    <w:rsid w:val="00ED262B"/>
    <w:rsid w:val="00ED6973"/>
    <w:rsid w:val="00ED6EE8"/>
    <w:rsid w:val="00EE1FFC"/>
    <w:rsid w:val="00EE209A"/>
    <w:rsid w:val="00EE4EDE"/>
    <w:rsid w:val="00EE7E64"/>
    <w:rsid w:val="00EE7F88"/>
    <w:rsid w:val="00EF04BC"/>
    <w:rsid w:val="00EF1320"/>
    <w:rsid w:val="00EF15DF"/>
    <w:rsid w:val="00EF1A92"/>
    <w:rsid w:val="00EF263E"/>
    <w:rsid w:val="00EF2DEB"/>
    <w:rsid w:val="00EF4960"/>
    <w:rsid w:val="00EF51FE"/>
    <w:rsid w:val="00EF5C0F"/>
    <w:rsid w:val="00EF5E19"/>
    <w:rsid w:val="00EF668C"/>
    <w:rsid w:val="00EF7FB5"/>
    <w:rsid w:val="00F02DE9"/>
    <w:rsid w:val="00F03CAA"/>
    <w:rsid w:val="00F0762B"/>
    <w:rsid w:val="00F101D6"/>
    <w:rsid w:val="00F13AAA"/>
    <w:rsid w:val="00F14BDE"/>
    <w:rsid w:val="00F20369"/>
    <w:rsid w:val="00F223A3"/>
    <w:rsid w:val="00F24319"/>
    <w:rsid w:val="00F25578"/>
    <w:rsid w:val="00F25B48"/>
    <w:rsid w:val="00F273C2"/>
    <w:rsid w:val="00F278DA"/>
    <w:rsid w:val="00F31BAD"/>
    <w:rsid w:val="00F330CB"/>
    <w:rsid w:val="00F405BA"/>
    <w:rsid w:val="00F425E8"/>
    <w:rsid w:val="00F431B7"/>
    <w:rsid w:val="00F43235"/>
    <w:rsid w:val="00F44E6F"/>
    <w:rsid w:val="00F4518B"/>
    <w:rsid w:val="00F506CC"/>
    <w:rsid w:val="00F535DE"/>
    <w:rsid w:val="00F57729"/>
    <w:rsid w:val="00F5792F"/>
    <w:rsid w:val="00F60085"/>
    <w:rsid w:val="00F61B26"/>
    <w:rsid w:val="00F62A22"/>
    <w:rsid w:val="00F6470D"/>
    <w:rsid w:val="00F652FA"/>
    <w:rsid w:val="00F67106"/>
    <w:rsid w:val="00F7039D"/>
    <w:rsid w:val="00F70D32"/>
    <w:rsid w:val="00F71A6A"/>
    <w:rsid w:val="00F7273D"/>
    <w:rsid w:val="00F74443"/>
    <w:rsid w:val="00F75334"/>
    <w:rsid w:val="00F83005"/>
    <w:rsid w:val="00F83AFB"/>
    <w:rsid w:val="00F83F19"/>
    <w:rsid w:val="00F86685"/>
    <w:rsid w:val="00F86D02"/>
    <w:rsid w:val="00F87BB9"/>
    <w:rsid w:val="00F95796"/>
    <w:rsid w:val="00F97E36"/>
    <w:rsid w:val="00F97ECE"/>
    <w:rsid w:val="00FA027F"/>
    <w:rsid w:val="00FA09AB"/>
    <w:rsid w:val="00FA1149"/>
    <w:rsid w:val="00FA163A"/>
    <w:rsid w:val="00FA3040"/>
    <w:rsid w:val="00FA3342"/>
    <w:rsid w:val="00FA36E2"/>
    <w:rsid w:val="00FA40B4"/>
    <w:rsid w:val="00FA45F1"/>
    <w:rsid w:val="00FA65A5"/>
    <w:rsid w:val="00FA6778"/>
    <w:rsid w:val="00FA6DAC"/>
    <w:rsid w:val="00FA738C"/>
    <w:rsid w:val="00FA79F8"/>
    <w:rsid w:val="00FB23CD"/>
    <w:rsid w:val="00FB385B"/>
    <w:rsid w:val="00FB516B"/>
    <w:rsid w:val="00FB51B4"/>
    <w:rsid w:val="00FB5BE7"/>
    <w:rsid w:val="00FB6FF8"/>
    <w:rsid w:val="00FB7343"/>
    <w:rsid w:val="00FB73CC"/>
    <w:rsid w:val="00FB7D0C"/>
    <w:rsid w:val="00FC1439"/>
    <w:rsid w:val="00FC1DB0"/>
    <w:rsid w:val="00FC35B3"/>
    <w:rsid w:val="00FC4446"/>
    <w:rsid w:val="00FC5027"/>
    <w:rsid w:val="00FC666E"/>
    <w:rsid w:val="00FC773E"/>
    <w:rsid w:val="00FD105E"/>
    <w:rsid w:val="00FD129E"/>
    <w:rsid w:val="00FD1DC7"/>
    <w:rsid w:val="00FD1F8C"/>
    <w:rsid w:val="00FD313B"/>
    <w:rsid w:val="00FD390D"/>
    <w:rsid w:val="00FD3DD7"/>
    <w:rsid w:val="00FD4F99"/>
    <w:rsid w:val="00FE03E8"/>
    <w:rsid w:val="00FE1FAD"/>
    <w:rsid w:val="00FE781F"/>
    <w:rsid w:val="00FE7DC9"/>
    <w:rsid w:val="00FF2756"/>
    <w:rsid w:val="00FF4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7DE1D8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6F7C"/>
  </w:style>
  <w:style w:type="paragraph" w:styleId="Heading1">
    <w:name w:val="heading 1"/>
    <w:basedOn w:val="Normal"/>
    <w:next w:val="Normal"/>
    <w:link w:val="Heading1Char"/>
    <w:uiPriority w:val="9"/>
    <w:qFormat/>
    <w:rsid w:val="0080565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6D0B0A" w:themeColor="accent1" w:themeShade="BF"/>
      <w:sz w:val="28"/>
      <w:szCs w:val="28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24CD"/>
    <w:pPr>
      <w:keepNext/>
      <w:keepLines/>
      <w:pBdr>
        <w:bottom w:val="single" w:sz="6" w:space="3" w:color="CFD5E4"/>
      </w:pBdr>
      <w:shd w:val="clear" w:color="auto" w:fill="FFFFFF"/>
      <w:spacing w:before="40" w:after="0"/>
      <w:textAlignment w:val="baseline"/>
      <w:outlineLvl w:val="1"/>
    </w:pPr>
    <w:rPr>
      <w:rFonts w:eastAsiaTheme="majorEastAsia" w:cstheme="minorHAnsi"/>
      <w:b/>
      <w:color w:val="93100E" w:themeColor="accent1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24CD"/>
    <w:pPr>
      <w:keepNext/>
      <w:keepLines/>
      <w:spacing w:before="40" w:after="0"/>
      <w:outlineLvl w:val="2"/>
    </w:pPr>
    <w:rPr>
      <w:rFonts w:eastAsiaTheme="majorEastAsia" w:cstheme="minorHAnsi"/>
      <w:b/>
      <w:color w:val="4E8098" w:themeColor="accent5"/>
      <w:sz w:val="20"/>
      <w:szCs w:val="20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024CD"/>
    <w:pPr>
      <w:keepNext/>
      <w:keepLines/>
      <w:spacing w:before="40" w:after="0"/>
      <w:outlineLvl w:val="3"/>
    </w:pPr>
    <w:rPr>
      <w:rFonts w:eastAsiaTheme="majorEastAsia" w:cstheme="minorHAnsi"/>
      <w:b/>
      <w:i/>
      <w:iCs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28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8B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nhideWhenUsed/>
    <w:rsid w:val="00DF28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DF28BF"/>
  </w:style>
  <w:style w:type="paragraph" w:styleId="Footer">
    <w:name w:val="footer"/>
    <w:basedOn w:val="Normal"/>
    <w:link w:val="FooterChar"/>
    <w:uiPriority w:val="99"/>
    <w:unhideWhenUsed/>
    <w:rsid w:val="00DF28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28BF"/>
  </w:style>
  <w:style w:type="character" w:customStyle="1" w:styleId="Heading1Char">
    <w:name w:val="Heading 1 Char"/>
    <w:basedOn w:val="DefaultParagraphFont"/>
    <w:link w:val="Heading1"/>
    <w:uiPriority w:val="9"/>
    <w:rsid w:val="0080565D"/>
    <w:rPr>
      <w:rFonts w:asciiTheme="majorHAnsi" w:eastAsiaTheme="majorEastAsia" w:hAnsiTheme="majorHAnsi" w:cstheme="majorBidi"/>
      <w:b/>
      <w:bCs/>
      <w:color w:val="6D0B0A" w:themeColor="accent1" w:themeShade="BF"/>
      <w:sz w:val="28"/>
      <w:szCs w:val="28"/>
      <w:lang w:val="en-US" w:eastAsia="en-US"/>
    </w:rPr>
  </w:style>
  <w:style w:type="paragraph" w:styleId="NoSpacing">
    <w:name w:val="No Spacing"/>
    <w:link w:val="NoSpacingChar"/>
    <w:uiPriority w:val="1"/>
    <w:qFormat/>
    <w:rsid w:val="0080565D"/>
    <w:pPr>
      <w:spacing w:after="0" w:line="240" w:lineRule="auto"/>
    </w:pPr>
    <w:rPr>
      <w:rFonts w:ascii="Calibri" w:eastAsia="Times New Roman" w:hAnsi="Calibri" w:cs="Calibri"/>
      <w:lang w:val="en-US"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80565D"/>
    <w:pPr>
      <w:ind w:left="720"/>
    </w:pPr>
    <w:rPr>
      <w:rFonts w:ascii="Calibri" w:eastAsia="Times New Roman" w:hAnsi="Calibri" w:cs="Calibri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565D"/>
    <w:pPr>
      <w:numPr>
        <w:ilvl w:val="1"/>
      </w:numPr>
    </w:pPr>
    <w:rPr>
      <w:rFonts w:asciiTheme="majorHAnsi" w:eastAsiaTheme="majorEastAsia" w:hAnsiTheme="majorHAnsi" w:cstheme="majorBidi"/>
      <w:i/>
      <w:iCs/>
      <w:color w:val="93100E" w:themeColor="accent1"/>
      <w:spacing w:val="15"/>
      <w:sz w:val="24"/>
      <w:szCs w:val="24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80565D"/>
    <w:rPr>
      <w:rFonts w:asciiTheme="majorHAnsi" w:eastAsiaTheme="majorEastAsia" w:hAnsiTheme="majorHAnsi" w:cstheme="majorBidi"/>
      <w:i/>
      <w:iCs/>
      <w:color w:val="93100E" w:themeColor="accent1"/>
      <w:spacing w:val="15"/>
      <w:sz w:val="24"/>
      <w:szCs w:val="24"/>
      <w:lang w:val="en-US" w:eastAsia="en-US"/>
    </w:rPr>
  </w:style>
  <w:style w:type="character" w:styleId="SubtleReference">
    <w:name w:val="Subtle Reference"/>
    <w:basedOn w:val="DefaultParagraphFont"/>
    <w:uiPriority w:val="31"/>
    <w:qFormat/>
    <w:rsid w:val="0080565D"/>
    <w:rPr>
      <w:smallCaps/>
      <w:color w:val="BC6969" w:themeColor="accent2"/>
      <w:u w:val="single"/>
    </w:rPr>
  </w:style>
  <w:style w:type="paragraph" w:customStyle="1" w:styleId="CBPSUBT">
    <w:name w:val="CBP SUBT"/>
    <w:basedOn w:val="NoSpacing"/>
    <w:link w:val="CBPSUBTChar"/>
    <w:qFormat/>
    <w:rsid w:val="0080565D"/>
    <w:rPr>
      <w:b/>
      <w:color w:val="3F3F3F" w:themeColor="text1"/>
      <w:sz w:val="24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53A43"/>
    <w:rPr>
      <w:sz w:val="16"/>
      <w:szCs w:val="16"/>
    </w:rPr>
  </w:style>
  <w:style w:type="character" w:customStyle="1" w:styleId="NoSpacingChar">
    <w:name w:val="No Spacing Char"/>
    <w:basedOn w:val="DefaultParagraphFont"/>
    <w:link w:val="NoSpacing"/>
    <w:uiPriority w:val="1"/>
    <w:rsid w:val="0080565D"/>
    <w:rPr>
      <w:rFonts w:ascii="Calibri" w:eastAsia="Times New Roman" w:hAnsi="Calibri" w:cs="Calibri"/>
      <w:lang w:val="en-US" w:eastAsia="en-US"/>
    </w:rPr>
  </w:style>
  <w:style w:type="character" w:customStyle="1" w:styleId="CBPSUBTChar">
    <w:name w:val="CBP SUBT Char"/>
    <w:basedOn w:val="NoSpacingChar"/>
    <w:link w:val="CBPSUBT"/>
    <w:rsid w:val="0080565D"/>
    <w:rPr>
      <w:rFonts w:ascii="Calibri" w:eastAsia="Times New Roman" w:hAnsi="Calibri" w:cs="Calibri"/>
      <w:b/>
      <w:color w:val="3F3F3F" w:themeColor="text1"/>
      <w:sz w:val="24"/>
      <w:u w:val="single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253A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3A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A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A4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B0E8C"/>
    <w:rPr>
      <w:color w:val="3F3F3F" w:themeColor="hyperlink"/>
      <w:u w:val="single"/>
    </w:rPr>
  </w:style>
  <w:style w:type="table" w:styleId="TableGrid">
    <w:name w:val="Table Grid"/>
    <w:basedOn w:val="TableNormal"/>
    <w:uiPriority w:val="59"/>
    <w:rsid w:val="00D653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024CD"/>
    <w:pPr>
      <w:keepNext/>
      <w:spacing w:line="240" w:lineRule="auto"/>
    </w:pPr>
    <w:rPr>
      <w:rFonts w:cstheme="minorHAnsi"/>
      <w:b/>
      <w:i/>
      <w:iCs/>
      <w:color w:val="3F3F3F" w:themeColor="text2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D4F5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D4F5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D4F5E"/>
    <w:rPr>
      <w:vertAlign w:val="superscript"/>
    </w:rPr>
  </w:style>
  <w:style w:type="paragraph" w:styleId="Revision">
    <w:name w:val="Revision"/>
    <w:hidden/>
    <w:uiPriority w:val="99"/>
    <w:semiHidden/>
    <w:rsid w:val="004E782D"/>
    <w:pPr>
      <w:spacing w:after="0" w:line="240" w:lineRule="auto"/>
    </w:pPr>
  </w:style>
  <w:style w:type="character" w:customStyle="1" w:styleId="font521">
    <w:name w:val="font521"/>
    <w:basedOn w:val="DefaultParagraphFont"/>
    <w:rsid w:val="009B4F44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221">
    <w:name w:val="font221"/>
    <w:basedOn w:val="DefaultParagraphFont"/>
    <w:rsid w:val="003726EC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paragraph" w:styleId="NormalWeb">
    <w:name w:val="Normal (Web)"/>
    <w:basedOn w:val="Normal"/>
    <w:uiPriority w:val="99"/>
    <w:semiHidden/>
    <w:unhideWhenUsed/>
    <w:rsid w:val="00107B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Mention1">
    <w:name w:val="Mention1"/>
    <w:basedOn w:val="DefaultParagraphFont"/>
    <w:uiPriority w:val="99"/>
    <w:semiHidden/>
    <w:unhideWhenUsed/>
    <w:rsid w:val="00107BFD"/>
    <w:rPr>
      <w:color w:val="2B579A"/>
      <w:shd w:val="clear" w:color="auto" w:fill="E6E6E6"/>
    </w:rPr>
  </w:style>
  <w:style w:type="character" w:customStyle="1" w:styleId="Heading2Char">
    <w:name w:val="Heading 2 Char"/>
    <w:basedOn w:val="DefaultParagraphFont"/>
    <w:link w:val="Heading2"/>
    <w:uiPriority w:val="9"/>
    <w:rsid w:val="00E024CD"/>
    <w:rPr>
      <w:rFonts w:eastAsiaTheme="majorEastAsia" w:cstheme="minorHAnsi"/>
      <w:b/>
      <w:color w:val="93100E" w:themeColor="accent1"/>
      <w:shd w:val="clear" w:color="auto" w:fill="FFFFFF"/>
    </w:rPr>
  </w:style>
  <w:style w:type="character" w:customStyle="1" w:styleId="apple-converted-space">
    <w:name w:val="apple-converted-space"/>
    <w:basedOn w:val="DefaultParagraphFont"/>
    <w:rsid w:val="00252BD6"/>
  </w:style>
  <w:style w:type="character" w:customStyle="1" w:styleId="highlight">
    <w:name w:val="highlight"/>
    <w:basedOn w:val="DefaultParagraphFont"/>
    <w:rsid w:val="00252BD6"/>
  </w:style>
  <w:style w:type="paragraph" w:customStyle="1" w:styleId="Default">
    <w:name w:val="Default"/>
    <w:basedOn w:val="Normal"/>
    <w:rsid w:val="00732D2F"/>
    <w:pPr>
      <w:autoSpaceDE w:val="0"/>
      <w:autoSpaceDN w:val="0"/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  <w:lang w:val="en-US" w:eastAsia="en-US"/>
    </w:rPr>
  </w:style>
  <w:style w:type="character" w:customStyle="1" w:styleId="ListParagraphChar">
    <w:name w:val="List Paragraph Char"/>
    <w:link w:val="ListParagraph"/>
    <w:uiPriority w:val="99"/>
    <w:locked/>
    <w:rsid w:val="00B909BB"/>
    <w:rPr>
      <w:rFonts w:ascii="Calibri" w:eastAsia="Times New Roman" w:hAnsi="Calibri" w:cs="Calibri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E024CD"/>
    <w:rPr>
      <w:rFonts w:eastAsiaTheme="majorEastAsia" w:cstheme="minorHAnsi"/>
      <w:b/>
      <w:color w:val="4E8098" w:themeColor="accent5"/>
      <w:sz w:val="20"/>
      <w:szCs w:val="20"/>
      <w:lang w:val="en-US"/>
    </w:rPr>
  </w:style>
  <w:style w:type="paragraph" w:customStyle="1" w:styleId="xmsonormal">
    <w:name w:val="x_msonormal"/>
    <w:basedOn w:val="Normal"/>
    <w:rsid w:val="00A900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styleId="Emphasis">
    <w:name w:val="Emphasis"/>
    <w:basedOn w:val="DefaultParagraphFont"/>
    <w:uiPriority w:val="20"/>
    <w:qFormat/>
    <w:rsid w:val="00EB1B4E"/>
    <w:rPr>
      <w:i/>
      <w:iCs/>
    </w:rPr>
  </w:style>
  <w:style w:type="table" w:customStyle="1" w:styleId="NEWEvideraTable">
    <w:name w:val="NEW Evidera Table"/>
    <w:basedOn w:val="TableNormal"/>
    <w:uiPriority w:val="99"/>
    <w:qFormat/>
    <w:rsid w:val="0071268C"/>
    <w:pPr>
      <w:spacing w:before="40" w:after="40" w:line="240" w:lineRule="auto"/>
    </w:pPr>
    <w:rPr>
      <w:rFonts w:ascii="Calibri Light" w:eastAsiaTheme="minorHAnsi" w:hAnsi="Calibri Light"/>
      <w:sz w:val="18"/>
      <w:lang w:val="en-US" w:eastAsia="en-US"/>
    </w:rPr>
    <w:tblPr>
      <w:tblStyleRowBandSize w:val="1"/>
      <w:tblBorders>
        <w:top w:val="single" w:sz="12" w:space="0" w:color="4E8098"/>
        <w:left w:val="single" w:sz="12" w:space="0" w:color="4E8098"/>
        <w:bottom w:val="single" w:sz="12" w:space="0" w:color="4E8098"/>
        <w:right w:val="single" w:sz="12" w:space="0" w:color="4E8098"/>
        <w:insideH w:val="single" w:sz="4" w:space="0" w:color="4E8098"/>
        <w:insideV w:val="single" w:sz="4" w:space="0" w:color="4E8098"/>
      </w:tblBorders>
    </w:tblPr>
    <w:tcPr>
      <w:shd w:val="clear" w:color="auto" w:fill="FFFFFF" w:themeFill="background1"/>
    </w:tcPr>
    <w:tblStylePr w:type="firstRow">
      <w:pPr>
        <w:jc w:val="center"/>
      </w:pPr>
      <w:rPr>
        <w:rFonts w:ascii="Calibri Light" w:hAnsi="Calibri Light"/>
        <w:b/>
        <w:color w:val="FFFFFF" w:themeColor="background1"/>
        <w:sz w:val="18"/>
      </w:rPr>
      <w:tblPr/>
      <w:tcPr>
        <w:tcBorders>
          <w:top w:val="single" w:sz="12" w:space="0" w:color="0096DB"/>
          <w:left w:val="single" w:sz="12" w:space="0" w:color="0096DB"/>
          <w:bottom w:val="nil"/>
          <w:right w:val="single" w:sz="12" w:space="0" w:color="0096DB"/>
          <w:insideH w:val="nil"/>
          <w:insideV w:val="single" w:sz="2" w:space="0" w:color="0096DB"/>
        </w:tcBorders>
        <w:shd w:val="clear" w:color="auto" w:fill="0096DB"/>
      </w:tcPr>
    </w:tblStylePr>
    <w:tblStylePr w:type="firstCol">
      <w:pPr>
        <w:jc w:val="left"/>
      </w:pPr>
      <w:tblPr/>
      <w:tcPr>
        <w:vAlign w:val="center"/>
      </w:tcPr>
    </w:tblStylePr>
    <w:tblStylePr w:type="lastCol">
      <w:tblPr/>
      <w:tcPr>
        <w:tcBorders>
          <w:right w:val="single" w:sz="4" w:space="0" w:color="0096DB"/>
        </w:tcBorders>
        <w:shd w:val="clear" w:color="auto" w:fill="auto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FFFFFF" w:themeColor="background1"/>
        <w:sz w:val="18"/>
      </w:rPr>
      <w:tblPr/>
      <w:tcPr>
        <w:vAlign w:val="center"/>
      </w:tcPr>
    </w:tblStylePr>
  </w:style>
  <w:style w:type="paragraph" w:customStyle="1" w:styleId="TableFootnotesAbbreviations">
    <w:name w:val="Table Footnotes/Abbreviations"/>
    <w:basedOn w:val="BodyText"/>
    <w:link w:val="TableFootnotesAbbreviationsChar"/>
    <w:qFormat/>
    <w:rsid w:val="0071268C"/>
    <w:pPr>
      <w:spacing w:before="60" w:after="0" w:line="240" w:lineRule="auto"/>
    </w:pPr>
    <w:rPr>
      <w:rFonts w:ascii="Calibri Light" w:eastAsia="Times New Roman" w:hAnsi="Calibri Light" w:cs="Times New Roman"/>
      <w:sz w:val="18"/>
      <w:szCs w:val="20"/>
      <w:lang w:val="en-US" w:eastAsia="en-US"/>
    </w:rPr>
  </w:style>
  <w:style w:type="character" w:customStyle="1" w:styleId="TableFootnotesAbbreviationsChar">
    <w:name w:val="Table Footnotes/Abbreviations Char"/>
    <w:basedOn w:val="BodyTextChar"/>
    <w:link w:val="TableFootnotesAbbreviations"/>
    <w:rsid w:val="0071268C"/>
    <w:rPr>
      <w:rFonts w:ascii="Calibri Light" w:eastAsia="Times New Roman" w:hAnsi="Calibri Light" w:cs="Times New Roman"/>
      <w:sz w:val="18"/>
      <w:szCs w:val="20"/>
      <w:lang w:val="en-US"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71268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1268C"/>
  </w:style>
  <w:style w:type="character" w:customStyle="1" w:styleId="Heading4Char">
    <w:name w:val="Heading 4 Char"/>
    <w:basedOn w:val="DefaultParagraphFont"/>
    <w:link w:val="Heading4"/>
    <w:uiPriority w:val="9"/>
    <w:rsid w:val="00E024CD"/>
    <w:rPr>
      <w:rFonts w:eastAsiaTheme="majorEastAsia" w:cstheme="minorHAnsi"/>
      <w:b/>
      <w:i/>
      <w:iCs/>
      <w:sz w:val="20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616950"/>
    <w:pPr>
      <w:spacing w:before="240" w:line="259" w:lineRule="auto"/>
      <w:outlineLvl w:val="9"/>
    </w:pPr>
    <w:rPr>
      <w:b w:val="0"/>
      <w:bCs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61695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16950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16950"/>
    <w:pPr>
      <w:spacing w:after="100"/>
      <w:ind w:left="440"/>
    </w:pPr>
  </w:style>
  <w:style w:type="paragraph" w:styleId="TableofFigures">
    <w:name w:val="table of figures"/>
    <w:basedOn w:val="Normal"/>
    <w:next w:val="Normal"/>
    <w:uiPriority w:val="99"/>
    <w:unhideWhenUsed/>
    <w:rsid w:val="00616950"/>
    <w:pPr>
      <w:spacing w:after="0"/>
    </w:pPr>
  </w:style>
  <w:style w:type="character" w:customStyle="1" w:styleId="A15">
    <w:name w:val="A15"/>
    <w:uiPriority w:val="99"/>
    <w:rsid w:val="00CB6EBC"/>
    <w:rPr>
      <w:rFonts w:cs="MetaPro"/>
      <w:color w:val="57585A"/>
      <w:sz w:val="10"/>
      <w:szCs w:val="1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A1BB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A1BB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A1BBF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D39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t-PT" w:eastAsia="pt-P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D390D"/>
    <w:rPr>
      <w:rFonts w:ascii="Courier New" w:eastAsia="Times New Roman" w:hAnsi="Courier New" w:cs="Courier New"/>
      <w:sz w:val="20"/>
      <w:szCs w:val="20"/>
      <w:lang w:val="pt-PT" w:eastAsia="pt-PT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961F0D"/>
    <w:rPr>
      <w:color w:val="605E5C"/>
      <w:shd w:val="clear" w:color="auto" w:fill="E1DFDD"/>
    </w:rPr>
  </w:style>
  <w:style w:type="table" w:customStyle="1" w:styleId="PlainTable11">
    <w:name w:val="Plain Table 11"/>
    <w:basedOn w:val="TableNormal"/>
    <w:uiPriority w:val="41"/>
    <w:rsid w:val="0061465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614654"/>
    <w:pPr>
      <w:spacing w:after="0" w:line="240" w:lineRule="auto"/>
    </w:pPr>
    <w:tblPr>
      <w:tblStyleRowBandSize w:val="1"/>
      <w:tblStyleColBandSize w:val="1"/>
      <w:tblBorders>
        <w:top w:val="single" w:sz="4" w:space="0" w:color="9E9E9E" w:themeColor="text1" w:themeTint="80"/>
        <w:bottom w:val="single" w:sz="4" w:space="0" w:color="9E9E9E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9E9E9E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9E9E9E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E9E9E" w:themeColor="text1" w:themeTint="80"/>
          <w:right w:val="single" w:sz="4" w:space="0" w:color="9E9E9E" w:themeColor="text1" w:themeTint="80"/>
        </w:tcBorders>
      </w:tcPr>
    </w:tblStylePr>
    <w:tblStylePr w:type="band2Vert">
      <w:tblPr/>
      <w:tcPr>
        <w:tcBorders>
          <w:left w:val="single" w:sz="4" w:space="0" w:color="9E9E9E" w:themeColor="text1" w:themeTint="80"/>
          <w:right w:val="single" w:sz="4" w:space="0" w:color="9E9E9E" w:themeColor="text1" w:themeTint="80"/>
        </w:tcBorders>
      </w:tcPr>
    </w:tblStylePr>
    <w:tblStylePr w:type="band1Horz">
      <w:tblPr/>
      <w:tcPr>
        <w:tcBorders>
          <w:top w:val="single" w:sz="4" w:space="0" w:color="9E9E9E" w:themeColor="text1" w:themeTint="80"/>
          <w:bottom w:val="single" w:sz="4" w:space="0" w:color="9E9E9E" w:themeColor="text1" w:themeTint="80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66C23"/>
    <w:rPr>
      <w:color w:val="605E5C"/>
      <w:shd w:val="clear" w:color="auto" w:fill="E1DFDD"/>
    </w:rPr>
  </w:style>
  <w:style w:type="table" w:customStyle="1" w:styleId="PlainTable110">
    <w:name w:val="Plain Table 11"/>
    <w:basedOn w:val="TableNormal"/>
    <w:uiPriority w:val="41"/>
    <w:rsid w:val="00E63B8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0">
    <w:name w:val="Plain Table 21"/>
    <w:basedOn w:val="TableNormal"/>
    <w:uiPriority w:val="42"/>
    <w:rsid w:val="00E63B80"/>
    <w:pPr>
      <w:spacing w:after="0" w:line="240" w:lineRule="auto"/>
    </w:pPr>
    <w:tblPr>
      <w:tblStyleRowBandSize w:val="1"/>
      <w:tblStyleColBandSize w:val="1"/>
      <w:tblBorders>
        <w:top w:val="single" w:sz="4" w:space="0" w:color="9E9E9E" w:themeColor="text1" w:themeTint="80"/>
        <w:bottom w:val="single" w:sz="4" w:space="0" w:color="9E9E9E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9E9E9E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9E9E9E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E9E9E" w:themeColor="text1" w:themeTint="80"/>
          <w:right w:val="single" w:sz="4" w:space="0" w:color="9E9E9E" w:themeColor="text1" w:themeTint="80"/>
        </w:tcBorders>
      </w:tcPr>
    </w:tblStylePr>
    <w:tblStylePr w:type="band2Vert">
      <w:tblPr/>
      <w:tcPr>
        <w:tcBorders>
          <w:left w:val="single" w:sz="4" w:space="0" w:color="9E9E9E" w:themeColor="text1" w:themeTint="80"/>
          <w:right w:val="single" w:sz="4" w:space="0" w:color="9E9E9E" w:themeColor="text1" w:themeTint="80"/>
        </w:tcBorders>
      </w:tcPr>
    </w:tblStylePr>
    <w:tblStylePr w:type="band1Horz">
      <w:tblPr/>
      <w:tcPr>
        <w:tcBorders>
          <w:top w:val="single" w:sz="4" w:space="0" w:color="9E9E9E" w:themeColor="text1" w:themeTint="80"/>
          <w:bottom w:val="single" w:sz="4" w:space="0" w:color="9E9E9E" w:themeColor="text1" w:themeTint="80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0568A4"/>
  </w:style>
  <w:style w:type="character" w:styleId="Strong">
    <w:name w:val="Strong"/>
    <w:basedOn w:val="DefaultParagraphFont"/>
    <w:uiPriority w:val="22"/>
    <w:qFormat/>
    <w:rsid w:val="00960AF0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7D13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4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2595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0766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8488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1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61581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74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37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9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6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8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4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9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1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1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5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0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7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9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6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3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5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2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6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9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2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2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5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2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85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5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2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1519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0866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9235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189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8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2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1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8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2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2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5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4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5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8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1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5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7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2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6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5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3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0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97044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097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8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1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5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6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5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4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2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3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1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7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3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9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8692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9164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9091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9184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8303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7677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6475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61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7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2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2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2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0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9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2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8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2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1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5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3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6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32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42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38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40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34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46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6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6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7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406263">
          <w:marLeft w:val="57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94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4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4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0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5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5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8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1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0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7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8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9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939079">
          <w:marLeft w:val="57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34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9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7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9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7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6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4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0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3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8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1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9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6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8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1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8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8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4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5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5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5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9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6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7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4413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9978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216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7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1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8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5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2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76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38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35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47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30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13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539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01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11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19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3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4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5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1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3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1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1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6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0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3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6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7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3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7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7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5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1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2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6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2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4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3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5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6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6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8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3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7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2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8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3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2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6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888151">
          <w:marLeft w:val="994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871735">
          <w:marLeft w:val="1555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124927">
          <w:marLeft w:val="1555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615122">
          <w:marLeft w:val="1555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105373">
          <w:marLeft w:val="1555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22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7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9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6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3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0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5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1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0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7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0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6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0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4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5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0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2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9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9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9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6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8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4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6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1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4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7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3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698124">
          <w:marLeft w:val="57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752798">
          <w:marLeft w:val="57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132322">
          <w:marLeft w:val="57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528937">
          <w:marLeft w:val="994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994545">
          <w:marLeft w:val="57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844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0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4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7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2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2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9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8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667471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870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0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9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2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7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8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3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3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2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1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4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3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6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8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4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9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1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6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1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66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9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Maple Updated">
      <a:dk1>
        <a:srgbClr val="3F3F3F"/>
      </a:dk1>
      <a:lt1>
        <a:sysClr val="window" lastClr="FFFFFF"/>
      </a:lt1>
      <a:dk2>
        <a:srgbClr val="3F3F3F"/>
      </a:dk2>
      <a:lt2>
        <a:srgbClr val="CED3DC"/>
      </a:lt2>
      <a:accent1>
        <a:srgbClr val="93100E"/>
      </a:accent1>
      <a:accent2>
        <a:srgbClr val="BC6969"/>
      </a:accent2>
      <a:accent3>
        <a:srgbClr val="CED3DC"/>
      </a:accent3>
      <a:accent4>
        <a:srgbClr val="7F7F7F"/>
      </a:accent4>
      <a:accent5>
        <a:srgbClr val="4E8098"/>
      </a:accent5>
      <a:accent6>
        <a:srgbClr val="90C2E7"/>
      </a:accent6>
      <a:hlink>
        <a:srgbClr val="3F3F3F"/>
      </a:hlink>
      <a:folHlink>
        <a:srgbClr val="3F3F3F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1BF50C4D50E24381D4B04D84230D94" ma:contentTypeVersion="11" ma:contentTypeDescription="Create a new document." ma:contentTypeScope="" ma:versionID="30b8366a9c94648978c2fdade16c623c">
  <xsd:schema xmlns:xsd="http://www.w3.org/2001/XMLSchema" xmlns:xs="http://www.w3.org/2001/XMLSchema" xmlns:p="http://schemas.microsoft.com/office/2006/metadata/properties" xmlns:ns1="http://schemas.microsoft.com/sharepoint/v3" targetNamespace="http://schemas.microsoft.com/office/2006/metadata/properties" ma:root="true" ma:fieldsID="cddaf0dfd1f2f5f0e022d4db60d3379d" ns1:_="">
    <xsd:import namespace="http://schemas.microsoft.com/sharepoint/v3"/>
    <xsd:element name="properties">
      <xsd:complexType>
        <xsd:sequence>
          <xsd:element name="documentManagement">
            <xsd:complexType>
              <xsd:all>
                <xsd:element ref="ns1:AverageRating" minOccurs="0"/>
                <xsd:element ref="ns1:RatingCount" minOccurs="0"/>
                <xsd:element ref="ns1:PublishingStartDate" minOccurs="0"/>
                <xsd:element ref="ns1:PublishingExpirationDate" minOccurs="0"/>
                <xsd:element ref="ns1:_dlc_Exempt" minOccurs="0"/>
                <xsd:element ref="ns1:RatedBy" minOccurs="0"/>
                <xsd:element ref="ns1:Ratings" minOccurs="0"/>
                <xsd:element ref="ns1:LikesCount" minOccurs="0"/>
                <xsd:element ref="ns1:LikedB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AverageRating" ma:index="8" nillable="true" ma:displayName="Rating (0-5)" ma:decimals="2" ma:description="Average value of all the ratings that have been submitted" ma:indexed="true" ma:internalName="AverageRating" ma:readOnly="true">
      <xsd:simpleType>
        <xsd:restriction base="dms:Number"/>
      </xsd:simpleType>
    </xsd:element>
    <xsd:element name="RatingCount" ma:index="9" nillable="true" ma:displayName="Number of Ratings" ma:decimals="0" ma:description="Number of ratings submitted" ma:internalName="RatingCount" ma:readOnly="true">
      <xsd:simpleType>
        <xsd:restriction base="dms:Number"/>
      </xsd:simpleType>
    </xsd:element>
    <xsd:element name="PublishingStartDate" ma:index="10" nillable="true" ma:displayName="Scheduling Start Date" ma:internalName="PublishingStartDate">
      <xsd:simpleType>
        <xsd:restriction base="dms:Unknown"/>
      </xsd:simpleType>
    </xsd:element>
    <xsd:element name="PublishingExpirationDate" ma:index="11" nillable="true" ma:displayName="Scheduling End Date" ma:internalName="PublishingExpirationDate">
      <xsd:simpleType>
        <xsd:restriction base="dms:Unknown"/>
      </xsd:simpleType>
    </xsd:element>
    <xsd:element name="_dlc_Exempt" ma:index="12" nillable="true" ma:displayName="Exempt from Policy" ma:hidden="true" ma:internalName="_dlc_Exempt" ma:readOnly="true">
      <xsd:simpleType>
        <xsd:restriction base="dms:Unknown"/>
      </xsd:simpleType>
    </xsd:element>
    <xsd:element name="RatedBy" ma:index="13" nillable="true" ma:displayName="Rated By" ma:description="Users rated the item." ma:hidden="true" ma:list="UserInfo" ma:internalName="RatedBy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Ratings" ma:index="14" nillable="true" ma:displayName="User ratings" ma:description="User ratings for the item" ma:hidden="true" ma:internalName="Ratings">
      <xsd:simpleType>
        <xsd:restriction base="dms:Note"/>
      </xsd:simpleType>
    </xsd:element>
    <xsd:element name="LikesCount" ma:index="15" nillable="true" ma:displayName="Number of Likes" ma:internalName="LikesCount">
      <xsd:simpleType>
        <xsd:restriction base="dms:Unknown"/>
      </xsd:simpleType>
    </xsd:element>
    <xsd:element name="LikedBy" ma:index="16" nillable="true" ma:displayName="Liked By" ma:hidden="true" ma:list="UserInfo" ma:internalName="LikedBy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Policy Auditing</Name>
    <Synchronization>Synchronous</Synchronization>
    <Type>10001</Type>
    <SequenceNumber>1100</SequenceNumber>
    <Assembly>Microsoft.Office.Policy, Version=14.0.0.0, Culture=neutral, PublicKeyToken=71e9bce111e9429c</Assembly>
    <Class>Microsoft.Office.RecordsManagement.Internal.AuditHandler</Class>
    <Data/>
    <Filter/>
  </Receiver>
  <Receiver>
    <Name>Policy Auditing</Name>
    <Synchronization>Synchronous</Synchronization>
    <Type>10002</Type>
    <SequenceNumber>1101</SequenceNumber>
    <Assembly>Microsoft.Office.Policy, Version=14.0.0.0, Culture=neutral, PublicKeyToken=71e9bce111e9429c</Assembly>
    <Class>Microsoft.Office.RecordsManagement.Internal.AuditHandler</Class>
    <Data/>
    <Filter/>
  </Receiver>
  <Receiver>
    <Name>Policy Auditing</Name>
    <Synchronization>Synchronous</Synchronization>
    <Type>10004</Type>
    <SequenceNumber>1102</SequenceNumber>
    <Assembly>Microsoft.Office.Policy, Version=14.0.0.0, Culture=neutral, PublicKeyToken=71e9bce111e9429c</Assembly>
    <Class>Microsoft.Office.RecordsManagement.Internal.AuditHandler</Class>
    <Data/>
    <Filter/>
  </Receiver>
  <Receiver>
    <Name>Policy Auditing</Name>
    <Synchronization>Synchronous</Synchronization>
    <Type>10006</Type>
    <SequenceNumber>1103</SequenceNumber>
    <Assembly>Microsoft.Office.Policy, Version=14.0.0.0, Culture=neutral, PublicKeyToken=71e9bce111e9429c</Assembly>
    <Class>Microsoft.Office.RecordsManagement.Internal.Audit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ikesCount xmlns="http://schemas.microsoft.com/sharepoint/v3" xsi:nil="true"/>
    <Ratings xmlns="http://schemas.microsoft.com/sharepoint/v3" xsi:nil="true"/>
    <LikedBy xmlns="http://schemas.microsoft.com/sharepoint/v3">
      <UserInfo>
        <DisplayName/>
        <AccountId xsi:nil="true"/>
        <AccountType/>
      </UserInfo>
    </LikedBy>
    <PublishingExpirationDate xmlns="http://schemas.microsoft.com/sharepoint/v3" xsi:nil="true"/>
    <PublishingStartDate xmlns="http://schemas.microsoft.com/sharepoint/v3" xsi:nil="true"/>
    <RatedBy xmlns="http://schemas.microsoft.com/sharepoint/v3">
      <UserInfo>
        <DisplayName/>
        <AccountId xsi:nil="true"/>
        <AccountType/>
      </UserInfo>
    </RatedBy>
  </documentManagement>
</p:properties>
</file>

<file path=customXml/item4.xml><?xml version="1.0" encoding="utf-8"?>
<?mso-contentType ?>
<p:Policy xmlns:p="office.server.policy" id="" local="true">
  <p:Name>Document</p:Name>
  <p:Description/>
  <p:Statement/>
  <p:PolicyItems>
    <p:PolicyItem featureId="Microsoft.Office.RecordsManagement.PolicyFeatures.PolicyAudit" staticId="0x0101|937198175" UniqueId="54b4479f-069e-4247-9daa-8c0f389f4620">
      <p:Name>Auditing</p:Name>
      <p:Description>Audits user actions on documents and list items to the Audit Log.</p:Description>
      <p:CustomData>
        <Audit>
          <View/>
        </Audit>
      </p:CustomData>
    </p:PolicyItem>
  </p:PolicyItems>
</p:Policy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The17</b:Tag>
    <b:SourceType>JournalArticle</b:SourceType>
    <b:Guid>{2BB8F77E-D5F4-42B5-A66C-E685FD32DDC9}</b:Guid>
    <b:Author>
      <b:Author>
        <b:Corporate>The Antiretroviral Therapy Cohort Collaboration</b:Corporate>
      </b:Author>
    </b:Author>
    <b:Title>Survival of HIV-positive patients starting antiretroviral therapy between 1996 and 2013: a collaborative analysis of cohort studies</b:Title>
    <b:JournalName>Lancet HIV 2017</b:JournalName>
    <b:Year>2017</b:Year>
    <b:Pages>4: e349–356</b:Pages>
    <b:RefOrder>4</b:RefOrder>
  </b:Source>
  <b:Source>
    <b:Tag>Eur17</b:Tag>
    <b:SourceType>JournalArticle</b:SourceType>
    <b:Guid>{040A3600-84FF-4479-978B-8F496A370375}</b:Guid>
    <b:Author>
      <b:Author>
        <b:Corporate>European Centre for Disease Prevention and Control/WHO</b:Corporate>
      </b:Author>
    </b:Author>
    <b:Title>HIV/AIDS surveillance in Europe 2017 – 2016 data.</b:Title>
    <b:JournalName>Stockholm: ECDC</b:JournalName>
    <b:Year>2017</b:Year>
    <b:RefOrder>1</b:RefOrder>
  </b:Source>
  <b:Source>
    <b:Tag>Cal06</b:Tag>
    <b:SourceType>JournalArticle</b:SourceType>
    <b:Guid>{5655ADEC-02C5-4507-9E5D-3A97A151D605}</b:Guid>
    <b:Author>
      <b:Author>
        <b:NameList>
          <b:Person>
            <b:Last>Cohen</b:Last>
            <b:First>Calvin</b:First>
            <b:Middle>J.</b:Middle>
          </b:Person>
        </b:NameList>
      </b:Author>
    </b:Author>
    <b:Title>Successful HIV Treatment: Lessons Learned</b:Title>
    <b:JournalName>J Manag Care Pharm.</b:JournalName>
    <b:Year>2006</b:Year>
    <b:Pages>12(7)(suppl S-b):S6-S11</b:Pages>
    <b:RefOrder>23</b:RefOrder>
  </b:Source>
  <b:Source>
    <b:Tag>ECD07</b:Tag>
    <b:SourceType>Report</b:SourceType>
    <b:Guid>{6DBDD145-E415-4010-8602-5EBE376F93FD}</b:Guid>
    <b:Title>Annual Epidemiological Report on Communicable Disea ses in Europe: Report on the status of communicable diseases in the EU and EEA/EFTA countries</b:Title>
    <b:Year>2007</b:Year>
    <b:Author>
      <b:Author>
        <b:NameList>
          <b:Person>
            <b:Last>ECDC</b:Last>
          </b:Person>
        </b:NameList>
      </b:Author>
    </b:Author>
    <b:Publisher>ECDC European Centre for Disease Prevention and Control,, World Health Organization</b:Publisher>
    <b:City>Stockholm, Sweden</b:City>
    <b:RefOrder>24</b:RefOrder>
  </b:Source>
  <b:Source>
    <b:Tag>Wil16</b:Tag>
    <b:SourceType>JournalArticle</b:SourceType>
    <b:Guid>{E7730F5C-1529-42A8-9C4B-0652B7791087}</b:Guid>
    <b:Author>
      <b:Author>
        <b:NameList>
          <b:Person>
            <b:Last>Williams</b:Last>
            <b:First>AJ</b:First>
          </b:Person>
          <b:Person>
            <b:Last>Walis</b:Last>
            <b:First>E</b:First>
          </b:Person>
          <b:Person>
            <b:Last>Orkin</b:Last>
            <b:First>C</b:First>
          </b:Person>
        </b:NameList>
      </b:Author>
    </b:Author>
    <b:Title>HIV research trials versus standard clinics for antiretroviral-naı¨ve patients: the outcomes differ but do the patients?</b:Title>
    <b:Year>2016</b:Year>
    <b:Publisher>International Journal of STD &amp; AIDS </b:Publisher>
    <b:JournalName>International Journal of STD &amp; AIDS</b:JournalName>
    <b:Pages>Vol. 27(7) 537–542</b:Pages>
    <b:RefOrder>9</b:RefOrder>
  </b:Source>
  <b:Source>
    <b:Tag>Lli18</b:Tag>
    <b:SourceType>JournalArticle</b:SourceType>
    <b:Guid>{9C174CEF-A635-4A5A-BBD8-8F4B903E1F12}</b:Guid>
    <b:Author>
      <b:Author>
        <b:NameList>
          <b:Person>
            <b:Last>Llibre</b:Last>
            <b:First>Josep M</b:First>
          </b:Person>
          <b:Person>
            <b:Last>Hung</b:Last>
            <b:First>Chien-Ching</b:First>
          </b:Person>
          <b:Person>
            <b:Last>Brinson</b:Last>
            <b:First>Cynthia</b:First>
          </b:Person>
          <b:Person>
            <b:Last>Castelli</b:Last>
            <b:First>Francesco</b:First>
          </b:Person>
          <b:Person>
            <b:Last>Girard</b:Last>
            <b:First>Pierre-Marie</b:First>
          </b:Person>
          <b:Person>
            <b:Last>et al</b:Last>
          </b:Person>
        </b:NameList>
      </b:Author>
    </b:Author>
    <b:Title>Efficacy, safety, and tolerability of dolutegravir-rilpivirine for the maintenance of virological suppression in adults with HIV-1: phase 3, randomised, non-inferiority SWORD-1 and SWORD-2 studies</b:Title>
    <b:JournalName>Lancet</b:JournalName>
    <b:Year>2018</b:Year>
    <b:Pages>391: 839–49</b:Pages>
    <b:RefOrder>6</b:RefOrder>
  </b:Source>
  <b:Source>
    <b:Tag>Cal17</b:Tag>
    <b:SourceType>JournalArticle</b:SourceType>
    <b:Guid>{93E278DA-3E49-43C1-9BCC-D265AFE38CEE}</b:Guid>
    <b:Author>
      <b:Author>
        <b:NameList>
          <b:Person>
            <b:Last>Calvez</b:Last>
            <b:First>V</b:First>
          </b:Person>
          <b:Person>
            <b:Last>Charpentier</b:Last>
            <b:First>C</b:First>
          </b:Person>
          <b:Person>
            <b:Last>Wirden</b:Last>
            <b:First>M</b:First>
          </b:Person>
          <b:Person>
            <b:Last>Soulié</b:Last>
            <b:First>C</b:First>
          </b:Person>
          <b:Person>
            <b:Last>Descamps</b:Last>
            <b:First>D</b:First>
          </b:Person>
          <b:Person>
            <b:Last>et al.</b:Last>
          </b:Person>
        </b:NameList>
      </b:Author>
    </b:Author>
    <b:Title>Antiretroviral resistance selected at failure in HIV infected patients treated by triple and dual therapies</b:Title>
    <b:JournalName>16th European AIDS Conference October 25-27, 2017 - Milan, Italy</b:JournalName>
    <b:Year>2017</b:Year>
    <b:Pages>abstract PS1/4</b:Pages>
    <b:RefOrder>25</b:RefOrder>
  </b:Source>
  <b:Source>
    <b:Tag>Lev09</b:Tag>
    <b:SourceType>JournalArticle</b:SourceType>
    <b:Guid>{D99B7A46-9B72-4C0D-AF01-542C7EF3245A}</b:Guid>
    <b:Author>
      <b:Author>
        <b:NameList>
          <b:Person>
            <b:Last>Levey</b:Last>
            <b:First>AS</b:First>
          </b:Person>
          <b:Person>
            <b:Last>Stevens</b:Last>
            <b:First>LA</b:First>
          </b:Person>
          <b:Person>
            <b:Last>Schmid</b:Last>
            <b:First>CH</b:First>
          </b:Person>
          <b:Person>
            <b:Last>Zhang</b:Last>
            <b:First>YL</b:First>
          </b:Person>
          <b:Person>
            <b:Last>Castro </b:Last>
            <b:First>AF</b:First>
          </b:Person>
          <b:Person>
            <b:Last>Feldman</b:Last>
            <b:First>HI</b:First>
          </b:Person>
          <b:Person>
            <b:Last>et al.</b:Last>
          </b:Person>
        </b:NameList>
      </b:Author>
    </b:Author>
    <b:Title>A new equation to estimate glomerular filtration rate.</b:Title>
    <b:Year>2009</b:Year>
    <b:Publisher> Ann Intern Med</b:Publisher>
    <b:JournalName>Ann Intern Med</b:JournalName>
    <b:Pages>150(9):604-12</b:Pages>
    <b:RefOrder>26</b:RefOrder>
  </b:Source>
  <b:Source>
    <b:Tag>Wil98</b:Tag>
    <b:SourceType>JournalArticle</b:SourceType>
    <b:Guid>{9B612BCF-6BA4-4C39-AB87-2E348FCC625F}</b:Guid>
    <b:Author>
      <b:Author>
        <b:NameList>
          <b:Person>
            <b:Last>Wilson</b:Last>
            <b:First>PWF</b:First>
          </b:Person>
          <b:Person>
            <b:Last>D'Agostino</b:Last>
            <b:First>RB</b:First>
          </b:Person>
          <b:Person>
            <b:Last>Levy</b:Last>
            <b:First>D</b:First>
          </b:Person>
          <b:Person>
            <b:Last>Belanger</b:Last>
            <b:First>AM</b:First>
          </b:Person>
          <b:Person>
            <b:Last>Silbershatz</b:Last>
            <b:First>H</b:First>
          </b:Person>
          <b:Person>
            <b:Last>Kannel</b:Last>
            <b:First>WB</b:First>
          </b:Person>
        </b:NameList>
      </b:Author>
    </b:Author>
    <b:Title>Prediction of coronary heart disease using risk factor categories</b:Title>
    <b:JournalName>Circulation</b:JournalName>
    <b:Year>1998</b:Year>
    <b:Pages>97: 1837-1847</b:Pages>
    <b:RefOrder>27</b:RefOrder>
  </b:Source>
  <b:Source>
    <b:Tag>Pat00</b:Tag>
    <b:SourceType>JournalArticle</b:SourceType>
    <b:Guid>{AD05263E-86F4-415C-B4E3-B2FE997F10CB}</b:Guid>
    <b:Author>
      <b:Author>
        <b:NameList>
          <b:Person>
            <b:Last>Paterson</b:Last>
            <b:First>DL</b:First>
          </b:Person>
          <b:Person>
            <b:Last>Swindells</b:Last>
            <b:First>S</b:First>
          </b:Person>
          <b:Person>
            <b:Last>Mohr</b:Last>
            <b:First>J</b:First>
          </b:Person>
          <b:Person>
            <b:Last>Brester</b:Last>
            <b:First>M</b:First>
          </b:Person>
          <b:Person>
            <b:Last>Vergis</b:Last>
            <b:First>EN</b:First>
          </b:Person>
          <b:Person>
            <b:Last>et al.</b:Last>
          </b:Person>
        </b:NameList>
      </b:Author>
    </b:Author>
    <b:Title>Adherence to Protease Inhibitor Therapy and Outcomes in Patients with HIV Infection</b:Title>
    <b:JournalName>Ann Intern Med.</b:JournalName>
    <b:Year>2000</b:Year>
    <b:Pages>133:21-30</b:Pages>
    <b:RefOrder>14</b:RefOrder>
  </b:Source>
  <b:Source>
    <b:Tag>Vis15</b:Tag>
    <b:SourceType>JournalArticle</b:SourceType>
    <b:Guid>{650E87BC-CF6C-49F8-92BC-2968265FE284}</b:Guid>
    <b:Title>Adherence and HIV RNA Suppression in the Current Era of Highly Active Antiretroviral Therapy (HAART)</b:Title>
    <b:JournalName>J Acquir Immune Defic Syndr.</b:JournalName>
    <b:Year>2015</b:Year>
    <b:Pages>August 1; 69(4): 493–498</b:Pages>
    <b:Author>
      <b:Author>
        <b:NameList>
          <b:Person>
            <b:Last>Viswanathan</b:Last>
            <b:First>S</b:First>
          </b:Person>
          <b:Person>
            <b:Last>Justice</b:Last>
            <b:First>AC</b:First>
          </b:Person>
          <b:Person>
            <b:Last>Alexander</b:Last>
            <b:First>C</b:First>
          </b:Person>
          <b:Person>
            <b:Last>Brown</b:Last>
            <b:First>TT</b:First>
          </b:Person>
          <b:Person>
            <b:Last>Gandhi</b:Last>
            <b:First>NR</b:First>
          </b:Person>
          <b:Person>
            <b:Last>et al.</b:Last>
          </b:Person>
        </b:NameList>
      </b:Author>
    </b:Author>
    <b:RefOrder>15</b:RefOrder>
  </b:Source>
  <b:Source>
    <b:Tag>Kob11</b:Tag>
    <b:SourceType>JournalArticle</b:SourceType>
    <b:Guid>{7249D8B8-A37B-494D-8E84-301F37E5666F}</b:Guid>
    <b:Title>Levels of Adherence Required for Virologic Suppression Among Newer Antiretroviral Medications</b:Title>
    <b:JournalName>Ann Pharmacother</b:JournalName>
    <b:Year>2011</b:Year>
    <b:Pages>45:372-9.</b:Pages>
    <b:Author>
      <b:Author>
        <b:NameList>
          <b:Person>
            <b:Last>Kobin</b:Last>
            <b:First>AB</b:First>
          </b:Person>
          <b:Person>
            <b:Last>Sheth</b:Last>
            <b:First>NU</b:First>
          </b:Person>
        </b:NameList>
      </b:Author>
    </b:Author>
    <b:RefOrder>16</b:RefOrder>
  </b:Source>
  <b:Source>
    <b:Tag>Nel10</b:Tag>
    <b:SourceType>JournalArticle</b:SourceType>
    <b:Guid>{DB4504FA-C509-4483-A536-245E154E094D}</b:Guid>
    <b:Title>Suboptimal adherence to darunavir/ritonavir has minimal effect on efficacy compared with lopinavir/ritonavir in treatment-naive, HIV-infected patients: 96 week ARTEMIS data</b:Title>
    <b:JournalName>J Antimicrob Chemother</b:JournalName>
    <b:Year>2010</b:Year>
    <b:Pages>65:1505–9</b:Pages>
    <b:Author>
      <b:Author>
        <b:NameList>
          <b:Person>
            <b:Last>Nelson</b:Last>
            <b:First>M</b:First>
          </b:Person>
          <b:Person>
            <b:Last>Girard</b:Last>
            <b:First>PM</b:First>
          </b:Person>
          <b:Person>
            <b:Last>DeMasi</b:Last>
            <b:First>R</b:First>
          </b:Person>
          <b:Person>
            <b:Last>Chen</b:Last>
            <b:First>L</b:First>
          </b:Person>
          <b:Person>
            <b:Last>Smets</b:Last>
            <b:First>E</b:First>
          </b:Person>
          <b:Person>
            <b:Last>et al.</b:Last>
          </b:Person>
        </b:NameList>
      </b:Author>
    </b:Author>
    <b:RefOrder>17</b:RefOrder>
  </b:Source>
  <b:Source>
    <b:Tag>Poo16</b:Tag>
    <b:SourceType>JournalArticle</b:SourceType>
    <b:Guid>{3F986851-24FA-4CEE-B2B3-3AE09DA1715B}</b:Guid>
    <b:Title>Survival rate of AIDS disease and mortality in HIV-infected patients: a meta-analysis.</b:Title>
    <b:JournalName>Public Health.</b:JournalName>
    <b:Year>2016</b:Year>
    <b:Pages>Oct;139:3-12. doi: 10.1016/j.puhe.2016.05.004</b:Pages>
    <b:Author>
      <b:Author>
        <b:NameList>
          <b:Person>
            <b:Last>Poorolaja</b:Last>
            <b:First>J</b:First>
          </b:Person>
          <b:Person>
            <b:Last>Hooshmand</b:Last>
            <b:First>E</b:First>
          </b:Person>
          <b:Person>
            <b:Last>Mahjub</b:Last>
            <b:First>H</b:First>
          </b:Person>
          <b:Person>
            <b:Last>Esmailnasa</b:Last>
            <b:First>N</b:First>
          </b:Person>
          <b:Person>
            <b:Last>Jenabi</b:Last>
            <b:First>E</b:First>
          </b:Person>
        </b:NameList>
      </b:Author>
    </b:Author>
    <b:RefOrder>3</b:RefOrder>
  </b:Source>
  <b:Source>
    <b:Tag>Sab13</b:Tag>
    <b:SourceType>JournalArticle</b:SourceType>
    <b:Guid>{E6FA900F-B197-4ACA-813A-72033F3461FF}</b:Guid>
    <b:Title>The natural history of HIV infection</b:Title>
    <b:JournalName>Curr Opin HIV AIDS</b:JournalName>
    <b:Year>2013</b:Year>
    <b:Pages>8:311–317</b:Pages>
    <b:Author>
      <b:Author>
        <b:NameList>
          <b:Person>
            <b:Last>Sabin</b:Last>
            <b:First>CA</b:First>
          </b:Person>
          <b:Person>
            <b:Last>Lundgren</b:Last>
            <b:First>JD</b:First>
          </b:Person>
        </b:NameList>
      </b:Author>
    </b:Author>
    <b:RefOrder>2</b:RefOrder>
  </b:Source>
  <b:Source>
    <b:Tag>Arr17</b:Tag>
    <b:SourceType>JournalArticle</b:SourceType>
    <b:Guid>{5770B490-A6C7-4750-81D7-20C352297789}</b:Guid>
    <b:Title>Randomized, Double-Blind Comparison of Tenofovir Alafenamide (TAF) vs Tenofovir Disoproxil Fumarate (TDF), Each Coformulated With Elvitegravir,Cobicistat, and Emtricitabine (E/C/F) for Initial HIV-1 Treatment: Week 144 Results</b:Title>
    <b:JournalName>J Acquir Immune Defic Syndr</b:JournalName>
    <b:Year>2017</b:Year>
    <b:Pages>75:211–218</b:Pages>
    <b:Author>
      <b:Author>
        <b:NameList>
          <b:Person>
            <b:Last>Arribas</b:Last>
            <b:First>JR</b:First>
          </b:Person>
          <b:Person>
            <b:Last>Thompson</b:Last>
            <b:First>M</b:First>
          </b:Person>
          <b:Person>
            <b:Last>Sax</b:Last>
            <b:First>PE</b:First>
          </b:Person>
          <b:Person>
            <b:Last>Haas</b:Last>
            <b:First>B</b:First>
          </b:Person>
          <b:Person>
            <b:Last>McDonald</b:Last>
            <b:First>C</b:First>
          </b:Person>
          <b:Person>
            <b:Last>et al.</b:Last>
          </b:Person>
        </b:NameList>
      </b:Author>
    </b:Author>
    <b:RefOrder>28</b:RefOrder>
  </b:Source>
  <b:Source>
    <b:Tag>EAC17</b:Tag>
    <b:SourceType>Report</b:SourceType>
    <b:Guid>{40EEB076-3105-4FBA-A619-1F70C04D5759}</b:Guid>
    <b:Title>Guidelines V 9.1, October</b:Title>
    <b:Year>2018</b:Year>
    <b:Author>
      <b:Author>
        <b:Corporate>European AIDS Society (EACS)</b:Corporate>
      </b:Author>
    </b:Author>
    <b:Publisher>European AIDS Society (EACS)</b:Publisher>
    <b:City>London</b:City>
    <b:RefOrder>5</b:RefOrder>
  </b:Source>
  <b:Source>
    <b:Tag>DHHS19</b:Tag>
    <b:SourceType>InternetSite</b:SourceType>
    <b:Guid>{EFDA9C0D-CCEA-4B25-B00C-4B79409CE15C}</b:Guid>
    <b:Title>Guidelines for the Use of Antiretroviral Agents in Adults and Adolescents Living with HIV</b:Title>
    <b:Year>2019</b:Year>
    <b:Author>
      <b:Author>
        <b:Corporate>Department of Health and Human Services Panel on Antiretroviral</b:Corporate>
      </b:Author>
    </b:Author>
    <b:InternetSiteTitle>AIDSinfo, U.S. Department of Health and Human Services</b:InternetSiteTitle>
    <b:Month>January</b:Month>
    <b:Day>29</b:Day>
    <b:URL>https://aidsinfo.nih.gov/guidelines/html/1/adult-and-adolescent-arv/9/treatment-goals</b:URL>
    <b:RefOrder>29</b:RefOrder>
  </b:Source>
  <b:Source>
    <b:Tag>GESIDA19</b:Tag>
    <b:SourceType>Report</b:SourceType>
    <b:Guid>{CDDDDD8E-EC88-405A-AE28-E291498C90EA}</b:Guid>
    <b:Author>
      <b:Author>
        <b:Corporate>Panel de expertos de GeSIDA y Plan Nacional sobre el Sida</b:Corporate>
      </b:Author>
    </b:Author>
    <b:Title>Documento de consenso de Gesida/Plan Nacional sobre el Sida respecto al tratamiento antirretroviral en adultos infectados por el virus de la inmunodeficiencia humana.</b:Title>
    <b:Year>January 2019</b:Year>
    <b:Publisher>GeSIDA</b:Publisher>
    <b:City>Madrid, Spain</b:City>
    <b:RefOrder>30</b:RefOrder>
  </b:Source>
  <b:Source>
    <b:Tag>Pel13</b:Tag>
    <b:SourceType>JournalArticle</b:SourceType>
    <b:Guid>{AA43A59F-331C-4452-988F-AB4BA3E06406}</b:Guid>
    <b:Title>A pandemic of the poor: Social disadvantage and the U.S. HIV epidemic.</b:Title>
    <b:Year>2013</b:Year>
    <b:Author>
      <b:Author>
        <b:NameList>
          <b:Person>
            <b:Last>Pellowski</b:Last>
            <b:First>JA</b:First>
          </b:Person>
          <b:Person>
            <b:Last>Kalichman</b:Last>
            <b:First>SC</b:First>
          </b:Person>
          <b:Person>
            <b:Last>Matthews</b:Last>
            <b:First>KA</b:First>
          </b:Person>
        </b:NameList>
      </b:Author>
    </b:Author>
    <b:JournalName>American Psychologist</b:JournalName>
    <b:Pages>68:197-209. doi:10.1037/a0032694</b:Pages>
    <b:RefOrder>31</b:RefOrder>
  </b:Source>
  <b:Source>
    <b:Tag>Burch16</b:Tag>
    <b:SourceType>JournalArticle</b:SourceType>
    <b:Guid>{B04246DD-D4B4-4DFC-BF94-556DE7D5C24B}</b:Guid>
    <b:Title>Socioeconomic status and treatment outcomes for individuals with HIV on antiretroviral treatment in the UK: cross-sectional and longitudinal analyses.</b:Title>
    <b:JournalName>Lancet Public Health</b:JournalName>
    <b:Year>2016</b:Year>
    <b:Pages>Nov; 1(1): e26–e36</b:Pages>
    <b:Author>
      <b:Author>
        <b:NameList>
          <b:Person>
            <b:Last>Burch</b:Last>
            <b:Middle>S</b:Middle>
            <b:First>Lisa</b:First>
          </b:Person>
          <b:Person>
            <b:Last>Smith</b:Last>
            <b:Middle>J</b:Middle>
            <b:First>Colette</b:First>
          </b:Person>
          <b:Person>
            <b:Last>Anderson</b:Last>
            <b:First>Jane</b:First>
          </b:Person>
          <b:Person>
            <b:Last>Sherr</b:Last>
            <b:First>Lorraine</b:First>
          </b:Person>
          <b:Person>
            <b:Last>Rodger</b:Last>
            <b:Middle>J</b:Middle>
            <b:First>Alison</b:First>
          </b:Person>
          <b:Person>
            <b:Last>et al.</b:Last>
          </b:Person>
        </b:NameList>
      </b:Author>
    </b:Author>
    <b:RefOrder>32</b:RefOrder>
  </b:Source>
  <b:Source>
    <b:Tag>Ach16</b:Tag>
    <b:SourceType>JournalArticle</b:SourceType>
    <b:Guid>{413DFBDC-E6C2-4F7C-B0C3-D90A021791FC}</b:Guid>
    <b:Title>Efficacy and safety of contemporary dual-drug antiretroviral regimens as first-line treatment or as a simplification strategy: a systematic review and meta-analysis.</b:Title>
    <b:JournalName>Lancet HIV</b:JournalName>
    <b:Year>2016</b:Year>
    <b:Pages>Aug;3(8):e351-e360. doi: 10.1016/S2352-3018(16)30015-7</b:Pages>
    <b:Author>
      <b:Author>
        <b:NameList>
          <b:Person>
            <b:Last>Achhra</b:Last>
            <b:First>AC</b:First>
          </b:Person>
          <b:Person>
            <b:Last>Mwasakifwa</b:Last>
            <b:First>G</b:First>
          </b:Person>
          <b:Person>
            <b:Last>Amin</b:Last>
            <b:First>J</b:First>
          </b:Person>
          <b:Person>
            <b:Last>Boyd</b:Last>
            <b:First>MA</b:First>
          </b:Person>
        </b:NameList>
      </b:Author>
    </b:Author>
    <b:RefOrder>33</b:RefOrder>
  </b:Source>
  <b:Source>
    <b:Tag>EuroSIDA</b:Tag>
    <b:SourceType>InternetSite</b:SourceType>
    <b:Guid>{BBD43656-BACC-4946-B4E2-AA3EF1D3E7BC}</b:Guid>
    <b:Title>Uptake and Effectiveness of Two-drug Compared to Three-drug Antiretroviral Regimens among HIV-positive Individuals in Europe.</b:Title>
    <b:Year>2019</b:Year>
    <b:Month>Jan.</b:Month>
    <b:Day>15th.</b:Day>
    <b:InternetSiteTitle>CHIP - Center of Excellence for Health, Immunity and Infections</b:InternetSiteTitle>
    <b:URL>www.chip.dk</b:URL>
    <b:Author>
      <b:Author>
        <b:NameList>
          <b:Person>
            <b:Last>Pelchen-Matthews</b:Last>
            <b:First>A</b:First>
          </b:Person>
          <b:Person>
            <b:Last>Neesgaard</b:Last>
            <b:First>B</b:First>
          </b:Person>
          <b:Person>
            <b:Last>Peters</b:Last>
            <b:First>L</b:First>
          </b:Person>
          <b:Person>
            <b:Last>Roen</b:Last>
            <b:First>A</b:First>
          </b:Person>
          <b:Person>
            <b:Last>Svedhem-Johansson</b:Last>
            <b:First>V</b:First>
          </b:Person>
          <b:Person>
            <b:Last>et al.</b:Last>
          </b:Person>
        </b:NameList>
      </b:Author>
    </b:Author>
    <b:RefOrder>21</b:RefOrder>
  </b:Source>
  <b:Source>
    <b:Tag>Pierron</b:Tag>
    <b:SourceType>InternetSite</b:SourceType>
    <b:Guid>{1380EC20-209D-4EBF-B97C-D09D6246DBF1}</b:Guid>
    <b:Title>CROI Conference on Retroviruses and Opportunistic Infections</b:Title>
    <b:Year>2019</b:Year>
    <b:Month>Jan.</b:Month>
    <b:Day>15th.</b:Day>
    <b:URL>http://www.croiconference.org/sites/default/files/posters-2018/1430_Pierone_510.pdf</b:URL>
    <b:Author>
      <b:Author>
        <b:NameList>
          <b:Person>
            <b:Last>Pierone</b:Last>
            <b:First>G</b:First>
          </b:Person>
          <b:Person>
            <b:Last>Henegar</b:Last>
            <b:First>C</b:First>
          </b:Person>
          <b:Person>
            <b:Last>Fusco</b:Last>
            <b:First>J</b:First>
          </b:Person>
          <b:Person>
            <b:Last>Vannappagari</b:Last>
            <b:First>V</b:First>
          </b:Person>
          <b:Person>
            <b:Last>Aboud</b:Last>
            <b:First>M</b:First>
          </b:Person>
          <b:Person>
            <b:Last>et al.</b:Last>
          </b:Person>
        </b:NameList>
      </b:Author>
    </b:Author>
    <b:RefOrder>22</b:RefOrder>
  </b:Source>
  <b:Source>
    <b:Tag>Miners</b:Tag>
    <b:SourceType>JournalArticle</b:SourceType>
    <b:Guid>{5036B413-AF21-43EA-A50E-BF4FFFBCBD6D}</b:Guid>
    <b:Title>Health-related quality-of-life of people with HIV in the era of combination antiretroviral treatment: a cross-sectional comparison with the general population.</b:Title>
    <b:Year>2014</b:Year>
    <b:Author>
      <b:Author>
        <b:NameList>
          <b:Person>
            <b:Last>Miners</b:Last>
            <b:First>A</b:First>
          </b:Person>
          <b:Person>
            <b:Last>Phillips</b:Last>
            <b:First>A</b:First>
          </b:Person>
          <b:Person>
            <b:Last>Kreif</b:Last>
            <b:First>N</b:First>
          </b:Person>
          <b:Person>
            <b:Last>Rodger</b:Last>
            <b:First>A</b:First>
          </b:Person>
          <b:Person>
            <b:Last>Speakman</b:Last>
            <b:First>A</b:First>
          </b:Person>
          <b:Person>
            <b:Last>et. al.</b:Last>
          </b:Person>
          <b:Person>
            <b:Last>for the ASTRA Study</b:Last>
          </b:Person>
        </b:NameList>
      </b:Author>
    </b:Author>
    <b:JournalName>Lancet HIV</b:JournalName>
    <b:Pages>Oct;1(1):e32-40</b:Pages>
    <b:RefOrder>34</b:RefOrder>
  </b:Source>
  <b:Source>
    <b:Tag>Kan16</b:Tag>
    <b:SourceType>JournalArticle</b:SourceType>
    <b:Guid>{F955BD06-F948-45A2-9230-6C52D2D7E54C}</b:Guid>
    <b:Title>Comparative effi cacy and safety of fi rst-line antiretroviral therapy for the treatment of HIV infection: a systematic review and network meta-analysis</b:Title>
    <b:JournalName>Lancet HIV</b:JournalName>
    <b:Year>2016</b:Year>
    <b:Pages>3: e510–20</b:Pages>
    <b:Author>
      <b:Author>
        <b:NameList>
          <b:Person>
            <b:Last>Kanters</b:Last>
            <b:First>S</b:First>
          </b:Person>
          <b:Person>
            <b:Last>Vitoria</b:Last>
            <b:First>M</b:First>
          </b:Person>
          <b:Person>
            <b:Last>Doherty</b:Last>
            <b:First>M</b:First>
          </b:Person>
          <b:Person>
            <b:Last>Eugenia Socias</b:Last>
            <b:First>M</b:First>
          </b:Person>
          <b:Person>
            <b:Last>Ford</b:Last>
            <b:First>N</b:First>
          </b:Person>
          <b:Person>
            <b:Last>et al.</b:Last>
          </b:Person>
        </b:NameList>
      </b:Author>
    </b:Author>
    <b:RefOrder>18</b:RefOrder>
  </b:Source>
  <b:Source>
    <b:Tag>San18</b:Tag>
    <b:SourceType>JournalArticle</b:SourceType>
    <b:Guid>{D9A23BBA-30DA-4E86-9313-B5A3A48D665E}</b:Guid>
    <b:Title>Long‐term effectiveness of recommended boosted protease inhibitor‐based antiretroviral therapy in Europe</b:Title>
    <b:JournalName>HIV Medicine</b:JournalName>
    <b:Year>2018</b:Year>
    <b:Pages>19(5):324-338</b:Pages>
    <b:Author>
      <b:Author>
        <b:NameList>
          <b:Person>
            <b:Last>Santos</b:Last>
            <b:First>JR</b:First>
          </b:Person>
          <b:Person>
            <b:Last>Cozzi‐Lepri</b:Last>
            <b:First>A</b:First>
          </b:Person>
          <b:Person>
            <b:Last>Phillips</b:Last>
            <b:First>A</b:First>
          </b:Person>
          <b:Person>
            <b:Last>De Wit</b:Last>
            <b:First>S</b:First>
          </b:Person>
          <b:Person>
            <b:Last>Pedersen</b:Last>
            <b:First>C</b:First>
          </b:Person>
          <b:Person>
            <b:Last>et al.</b:Last>
          </b:Person>
        </b:NameList>
      </b:Author>
    </b:Author>
    <b:RefOrder>19</b:RefOrder>
  </b:Source>
  <b:Source>
    <b:Tag>Moc99</b:Tag>
    <b:SourceType>JournalArticle</b:SourceType>
    <b:Guid>{A42028DE-A2C6-428B-8EC2-04483C97A0AB}</b:Guid>
    <b:Title>A comparison of exposure groups in the EuroSIDA study: Starting highly active antiretroviral therapy (HAART), response to HAART, and survival</b:Title>
    <b:JournalName>J ACQ IMMUN DEF SYND</b:JournalName>
    <b:Year>1999</b:Year>
    <b:Pages>22 (4) 369 - 378</b:Pages>
    <b:Author>
      <b:Author>
        <b:NameList>
          <b:Person>
            <b:Last>Mocroft</b:Last>
            <b:First>A</b:First>
          </b:Person>
          <b:Person>
            <b:Last>Madge</b:Last>
            <b:First>S</b:First>
          </b:Person>
          <b:Person>
            <b:Last>Johnson</b:Last>
            <b:First>AM</b:First>
          </b:Person>
          <b:Person>
            <b:Last>Lazzarin, A</b:Last>
            <b:First>A</b:First>
          </b:Person>
          <b:Person>
            <b:Last>Goebel</b:Last>
            <b:First>FD</b:First>
          </b:Person>
          <b:Person>
            <b:Last>Viard</b:Last>
            <b:First>JP</b:First>
          </b:Person>
          <b:Person>
            <b:Last>et al.</b:Last>
          </b:Person>
          <b:Person>
            <b:Last>for the EuroSIDA Group</b:Last>
          </b:Person>
        </b:NameList>
      </b:Author>
    </b:Author>
    <b:RefOrder>20</b:RefOrder>
  </b:Source>
  <b:Source>
    <b:Tag>Sut17</b:Tag>
    <b:SourceType>JournalArticle</b:SourceType>
    <b:Guid>{39420C06-F61D-43D4-B043-AFC3FC1E1908}</b:Guid>
    <b:Title>Odds of Viral Suppression by Single-Tablet Regimens, Multiple-Tablet Regimens, and Adherence Level in HIV/AIDS Patients Receiving Antiretroviral Therapy</b:Title>
    <b:JournalName>Pharmacotherapy</b:JournalName>
    <b:Year>2017</b:Year>
    <b:Pages>Feb;37(2):204-213</b:Pages>
    <b:Author>
      <b:Author>
        <b:NameList>
          <b:Person>
            <b:Last>Sutton</b:Last>
            <b:First>SS</b:First>
          </b:Person>
          <b:Person>
            <b:Last>Magagnoli</b:Last>
            <b:First>J</b:First>
          </b:Person>
          <b:Person>
            <b:Last>Hardin</b:Last>
            <b:First>JW</b:First>
          </b:Person>
        </b:NameList>
      </b:Author>
    </b:Author>
    <b:RefOrder>12</b:RefOrder>
  </b:Source>
  <b:Source>
    <b:Tag>Par13</b:Tag>
    <b:SourceType>JournalArticle</b:SourceType>
    <b:Guid>{12D1DC24-5ADC-400E-96BE-CB91EFDAB917}</b:Guid>
    <b:Title>Adherence Profiles and Therapeutic Responses of Treatment-Naive HIV-Infected Patients Starting Boosted Atazanavir-Based Therapy in the ANRS 134-COPHAR 3 Trial</b:Title>
    <b:JournalName>Antimicrobial Agents and Chemotherapy</b:JournalName>
    <b:Year>2013</b:Year>
    <b:Pages>57(5):2265–2271</b:Pages>
    <b:Author>
      <b:Author>
        <b:NameList>
          <b:Person>
            <b:Last>Parienti</b:Last>
            <b:First>JJ</b:First>
          </b:Person>
          <b:Person>
            <b:Last>Barrail-Tran</b:Last>
            <b:First>A</b:First>
          </b:Person>
          <b:Person>
            <b:Last>Duval</b:Last>
            <b:First>X</b:First>
          </b:Person>
          <b:Person>
            <b:Last>Nembot</b:Last>
            <b:First>G</b:First>
          </b:Person>
          <b:Person>
            <b:Last>Descamps</b:Last>
            <b:First>D</b:First>
          </b:Person>
          <b:Person>
            <b:Last>et al.</b:Last>
          </b:Person>
        </b:NameList>
      </b:Author>
    </b:Author>
    <b:RefOrder>10</b:RefOrder>
  </b:Source>
  <b:Source>
    <b:Tag>Gal17</b:Tag>
    <b:SourceType>JournalArticle</b:SourceType>
    <b:Guid>{1782A7EF-3E6F-4B6D-AF3D-DC7870334998}</b:Guid>
    <b:Title>Bictegravir, emtricitabine, and tenofovir alafenamide versus dolutegravir, abacavir, and lamivudine for initial treatment of HIV-1 infection (GS-US-380-1489): a double-blind, multicentre, phase 3, randomised controlled non-inferiority trial</b:Title>
    <b:JournalName>Lancet</b:JournalName>
    <b:Year>2017</b:Year>
    <b:Pages>Nov 4;390(10107):2063-2072</b:Pages>
    <b:Author>
      <b:Author>
        <b:NameList>
          <b:Person>
            <b:Last>Gallant</b:Last>
            <b:First>J</b:First>
          </b:Person>
          <b:Person>
            <b:Last>Lazzarin</b:Last>
            <b:First>A</b:First>
          </b:Person>
          <b:Person>
            <b:Last>Mills</b:Last>
            <b:First>A</b:First>
          </b:Person>
          <b:Person>
            <b:Last>Orkin</b:Last>
            <b:First>C</b:First>
          </b:Person>
          <b:Person>
            <b:Last>Podzamczer</b:Last>
            <b:First>D</b:First>
          </b:Person>
          <b:Person>
            <b:Last>et al.</b:Last>
          </b:Person>
        </b:NameList>
      </b:Author>
    </b:Author>
    <b:RefOrder>11</b:RefOrder>
  </b:Source>
  <b:Source>
    <b:Tag>Par08</b:Tag>
    <b:SourceType>JournalArticle</b:SourceType>
    <b:Guid>{15F06A04-7E15-4749-8C44-F65924FA17AC}</b:Guid>
    <b:Title>Not All Missed Doses Are the Same: Sustained NNRTI Treatment Interruptions Predict HIV Rebound at Low-to Moderate Adherence Levels</b:Title>
    <b:JournalName>PlosOne</b:JournalName>
    <b:Year>2008</b:Year>
    <b:Pages>3(7): e2783</b:Pages>
    <b:Author>
      <b:Author>
        <b:NameList>
          <b:Person>
            <b:Last>Parienti</b:Last>
            <b:First>JJ</b:First>
          </b:Person>
          <b:Person>
            <b:Last>Das-Douglas</b:Last>
            <b:First>M</b:First>
          </b:Person>
          <b:Person>
            <b:Last>Massari</b:Last>
            <b:First>V</b:First>
          </b:Person>
          <b:Person>
            <b:Last>Guzman</b:Last>
            <b:First>D</b:First>
          </b:Person>
          <b:Person>
            <b:Last>Deeks</b:Last>
            <b:First>SG</b:First>
          </b:Person>
          <b:Person>
            <b:Last>et al.</b:Last>
          </b:Person>
        </b:NameList>
      </b:Author>
    </b:Author>
    <b:RefOrder>13</b:RefOrder>
  </b:Source>
  <b:Source>
    <b:Tag>Cah</b:Tag>
    <b:SourceType>JournalArticle</b:SourceType>
    <b:Guid>{B82A9B49-67D5-4C7E-85B9-48608FCB62AD}</b:Guid>
    <b:Author>
      <b:Author>
        <b:NameList>
          <b:Person>
            <b:Last>Cahn</b:Last>
            <b:First>P</b:First>
          </b:Person>
          <b:Person>
            <b:Last>Sierra Madero</b:Last>
            <b:First>J</b:First>
          </b:Person>
          <b:Person>
            <b:Last>Arribas</b:Last>
            <b:First>J</b:First>
          </b:Person>
          <b:Person>
            <b:Last>Antinori</b:Last>
            <b:First>A</b:First>
          </b:Person>
          <b:Person>
            <b:Last>Ortiz</b:Last>
            <b:First>R</b:First>
          </b:Person>
          <b:Person>
            <b:Last>et. al.</b:Last>
          </b:Person>
        </b:NameList>
      </b:Author>
    </b:Author>
    <b:Title>Dolutegravir plus lamivudine versus dolutegravir plus tenofovir disoproxil fumarate and emtricitabine in antiretroviral-naive adults with HIV-1 infection (GEMINI-1 and GEMINI-2): week 48 results from two multicentre, double-blind, randomised, non-inferior</b:Title>
    <b:JournalName>The Lancet</b:JournalName>
    <b:Year>2019</b:Year>
    <b:Pages>January, 393(10167), P143-155</b:Pages>
    <b:RefOrder>8</b:RefOrder>
  </b:Source>
  <b:Source>
    <b:Tag>VanWyk19</b:Tag>
    <b:SourceType>ConferenceProceedings</b:SourceType>
    <b:Guid>{02E2C01C-1124-48D0-A9A1-ECDF3C613ECB}</b:Guid>
    <b:Title>Switching to DTG+3TC fixed dose combination (FDC) is non-inferior to continuing a TAF-based regimen (TBR) in maintaining virologic suppression through 24 weeks (TANGO study)</b:Title>
    <b:Year>2019</b:Year>
    <b:City>Mexico City, July 21-24 2019</b:City>
    <b:ConferenceName>10th International AIDS Conference for HIV Science</b:ConferenceName>
    <b:Author>
      <b:Author>
        <b:NameList>
          <b:Person>
            <b:Last>Van Wyk</b:Last>
            <b:First>J</b:First>
          </b:Person>
          <b:Person>
            <b:Last>Ajana</b:Last>
            <b:First>F</b:First>
          </b:Person>
          <b:Person>
            <b:Last>BIsshop</b:Last>
            <b:First>F</b:First>
          </b:Person>
          <b:Person>
            <b:Last>DeWit</b:Last>
            <b:First>S</b:First>
          </b:Person>
          <b:Person>
            <b:Last>Osiyemi</b:Last>
            <b:First>O</b:First>
          </b:Person>
          <b:Person>
            <b:Last>Portilla</b:Last>
            <b:First>J</b:First>
          </b:Person>
          <b:Person>
            <b:Last>et. al.</b:Last>
          </b:Person>
        </b:NameList>
      </b:Author>
    </b:Author>
    <b:RefOrder>7</b:RefOrder>
  </b:Source>
</b:Sources>
</file>

<file path=customXml/itemProps1.xml><?xml version="1.0" encoding="utf-8"?>
<ds:datastoreItem xmlns:ds="http://schemas.openxmlformats.org/officeDocument/2006/customXml" ds:itemID="{9E939F8F-0791-4D93-AC50-C020FB9B4E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5D777C0-382A-4878-8141-915C6E654EAA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9DAC3F0D-07AF-4F73-B9C9-5C8B700EF05D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1F25F900-53C9-4EF0-B95A-916D5029135C}">
  <ds:schemaRefs>
    <ds:schemaRef ds:uri="office.server.policy"/>
  </ds:schemaRefs>
</ds:datastoreItem>
</file>

<file path=customXml/itemProps5.xml><?xml version="1.0" encoding="utf-8"?>
<ds:datastoreItem xmlns:ds="http://schemas.openxmlformats.org/officeDocument/2006/customXml" ds:itemID="{491EB45E-F524-4F72-8F84-81967A8B5C7C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9DA8582B-A57C-446C-8F69-A8BFF064A8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4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9-10-19T13:14:00Z</dcterms:created>
  <dcterms:modified xsi:type="dcterms:W3CDTF">2021-04-01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1BF50C4D50E24381D4B04D84230D94</vt:lpwstr>
  </property>
</Properties>
</file>